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CB222" w14:textId="73D89198" w:rsidR="0006115B" w:rsidRPr="0006115B" w:rsidRDefault="0006115B" w:rsidP="0006115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bookmarkStart w:id="0" w:name="_Hlk49799278"/>
      <w:r w:rsidRPr="0006115B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ppendix 1</w:t>
      </w:r>
      <w:r w:rsidR="00645052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.</w:t>
      </w:r>
      <w:r w:rsidR="00252930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="00252930" w:rsidRPr="00252930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CD-10-CM Code Groups for Identifying Presumptive Shoulder Injury Cases</w:t>
      </w:r>
    </w:p>
    <w:p w14:paraId="1550EE62" w14:textId="59A697E8" w:rsidR="00D4241A" w:rsidRPr="005707D0" w:rsidRDefault="00D4241A" w:rsidP="003D59E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241A">
        <w:rPr>
          <w:rFonts w:ascii="Times New Roman" w:hAnsi="Times New Roman" w:cs="Times New Roman"/>
          <w:b/>
          <w:bCs/>
          <w:sz w:val="24"/>
          <w:szCs w:val="24"/>
        </w:rPr>
        <w:t>Identifying Cases of Shoulder Injury Related to Vaccine Administration (SIRVA) in the United States: Development and Validation of a Natural Language Processing Method</w:t>
      </w:r>
    </w:p>
    <w:bookmarkEnd w:id="0"/>
    <w:p w14:paraId="6C180810" w14:textId="77777777" w:rsidR="00767E96" w:rsidRDefault="00767E96" w:rsidP="00767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0E18C2" w14:textId="77777777" w:rsidR="00AD1F0F" w:rsidRPr="00AD1F0F" w:rsidRDefault="00AD1F0F" w:rsidP="00AD1F0F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Chengyi Zheng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PhD, Jonathan Duffy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AD1F0F">
        <w:rPr>
          <w:rFonts w:ascii="Times New Roman" w:eastAsia="SimSun" w:hAnsi="Times New Roman" w:cs="Times New Roman"/>
          <w:sz w:val="24"/>
          <w:szCs w:val="24"/>
        </w:rPr>
        <w:t>, MD, In-Lu Amy Liu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S, Lina S. Sy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Ronald A. Navarro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AD1F0F">
        <w:rPr>
          <w:rFonts w:ascii="Times New Roman" w:eastAsia="SimSun" w:hAnsi="Times New Roman" w:cs="Times New Roman"/>
          <w:sz w:val="24"/>
          <w:szCs w:val="24"/>
        </w:rPr>
        <w:t>, MD, Sunhea S. Kim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Denison S. Rya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Wansu Che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PhD, Lei Qia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PhD, Cheryl Mercado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Steven J. Jacobse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D, PhD</w:t>
      </w:r>
    </w:p>
    <w:p w14:paraId="4CD89508" w14:textId="77777777" w:rsidR="00AD1F0F" w:rsidRPr="00AD1F0F" w:rsidRDefault="00AD1F0F" w:rsidP="00AD1F0F">
      <w:pPr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bCs/>
          <w:sz w:val="24"/>
          <w:szCs w:val="24"/>
        </w:rPr>
        <w:t xml:space="preserve"> Department of Research &amp; Evaluation, Kaiser Permanente Southern California, Pasadena, California, USA</w:t>
      </w:r>
    </w:p>
    <w:p w14:paraId="2BDA237B" w14:textId="77777777" w:rsidR="00AD1F0F" w:rsidRPr="00AD1F0F" w:rsidRDefault="00AD1F0F" w:rsidP="00AD1F0F">
      <w:pPr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AD1F0F">
        <w:rPr>
          <w:rFonts w:ascii="Times New Roman" w:eastAsia="SimSun" w:hAnsi="Times New Roman" w:cs="Times New Roman"/>
          <w:bCs/>
          <w:sz w:val="24"/>
          <w:szCs w:val="24"/>
        </w:rPr>
        <w:t xml:space="preserve"> Immunization Safety Office, Centers for Disease Control and Prevention, Atlanta, GA, USA</w:t>
      </w:r>
    </w:p>
    <w:p w14:paraId="6A8FFBC6" w14:textId="77777777" w:rsidR="00AD1F0F" w:rsidRPr="00AD1F0F" w:rsidRDefault="00AD1F0F" w:rsidP="00AD1F0F">
      <w:pPr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AD1F0F">
        <w:rPr>
          <w:rFonts w:ascii="Times New Roman" w:eastAsia="SimSun" w:hAnsi="Times New Roman" w:cs="Times New Roman"/>
          <w:bCs/>
          <w:sz w:val="24"/>
          <w:szCs w:val="24"/>
        </w:rPr>
        <w:t xml:space="preserve"> Kaiser Permanente South Bay Medical Center, Harbor City, California</w:t>
      </w:r>
    </w:p>
    <w:p w14:paraId="30BACFD2" w14:textId="77777777" w:rsidR="00AD1F0F" w:rsidRPr="00AD1F0F" w:rsidRDefault="00AD1F0F" w:rsidP="00AD1F0F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09C36C8E" w14:textId="77777777" w:rsidR="00AD1F0F" w:rsidRPr="00AD1F0F" w:rsidRDefault="00AD1F0F" w:rsidP="00AD1F0F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D1F0F">
        <w:rPr>
          <w:rFonts w:ascii="Times New Roman" w:eastAsia="SimSun" w:hAnsi="Times New Roman" w:cs="Times New Roman"/>
          <w:b/>
          <w:sz w:val="24"/>
          <w:szCs w:val="24"/>
        </w:rPr>
        <w:t>Corresponding Author:</w:t>
      </w:r>
    </w:p>
    <w:p w14:paraId="29283F15" w14:textId="77777777" w:rsidR="00AD1F0F" w:rsidRPr="00AD1F0F" w:rsidRDefault="00AD1F0F" w:rsidP="00AD1F0F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Times New Roman" w:hAnsi="Times New Roman" w:cs="Times New Roman"/>
          <w:sz w:val="24"/>
          <w:szCs w:val="24"/>
        </w:rPr>
        <w:t>Chengyi Zheng, PhD</w:t>
      </w:r>
    </w:p>
    <w:p w14:paraId="0808C4A6" w14:textId="77777777" w:rsidR="00AD1F0F" w:rsidRPr="00AD1F0F" w:rsidRDefault="00AD1F0F" w:rsidP="00AD1F0F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Department of Research and Evaluation, Kaiser Permanente Southern California</w:t>
      </w:r>
    </w:p>
    <w:p w14:paraId="536CDABD" w14:textId="77777777" w:rsidR="00AD1F0F" w:rsidRPr="00AD1F0F" w:rsidRDefault="00AD1F0F" w:rsidP="00AD1F0F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 xml:space="preserve">100 S Los Robles Ave, 2nd Floor, </w:t>
      </w:r>
    </w:p>
    <w:p w14:paraId="1210549D" w14:textId="77777777" w:rsidR="00AD1F0F" w:rsidRPr="00AD1F0F" w:rsidRDefault="00AD1F0F" w:rsidP="00AD1F0F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Pasadena, CA 91101</w:t>
      </w:r>
    </w:p>
    <w:p w14:paraId="178AB73F" w14:textId="77777777" w:rsidR="00AD1F0F" w:rsidRPr="00AD1F0F" w:rsidRDefault="00AD1F0F" w:rsidP="00AD1F0F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United States</w:t>
      </w:r>
    </w:p>
    <w:p w14:paraId="3FA4A5CE" w14:textId="77777777" w:rsidR="00AD1F0F" w:rsidRPr="00AD1F0F" w:rsidRDefault="00AD1F0F" w:rsidP="00AD1F0F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Phone: 1 626 986 8665</w:t>
      </w:r>
    </w:p>
    <w:p w14:paraId="2A79B956" w14:textId="77777777" w:rsidR="00AD1F0F" w:rsidRPr="00AD1F0F" w:rsidRDefault="00AD1F0F" w:rsidP="00AD1F0F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Email: Chengyi.X.Zheng@kp.org</w:t>
      </w:r>
    </w:p>
    <w:p w14:paraId="67C20C25" w14:textId="77777777" w:rsidR="00A91EA8" w:rsidRPr="00767E96" w:rsidRDefault="00A91EA8">
      <w:pPr>
        <w:rPr>
          <w:rFonts w:ascii="Times New Roman" w:hAnsi="Times New Roman" w:cs="Times New Roman"/>
          <w:b/>
          <w:color w:val="4472C4" w:themeColor="accent1"/>
          <w:sz w:val="32"/>
          <w:szCs w:val="32"/>
        </w:rPr>
      </w:pPr>
      <w:r w:rsidRPr="00767E96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br w:type="page"/>
      </w:r>
    </w:p>
    <w:p w14:paraId="6C707A8E" w14:textId="710A2A37" w:rsidR="00033FB9" w:rsidRPr="00EE0F52" w:rsidRDefault="00033FB9" w:rsidP="00145B16">
      <w:pPr>
        <w:spacing w:line="480" w:lineRule="auto"/>
        <w:rPr>
          <w:rFonts w:ascii="Times New Roman" w:hAnsi="Times New Roman" w:cs="Times New Roman"/>
          <w:color w:val="4472C4" w:themeColor="accent1"/>
          <w:sz w:val="32"/>
          <w:szCs w:val="32"/>
        </w:rPr>
      </w:pPr>
      <w:bookmarkStart w:id="1" w:name="_Hlk96430729"/>
      <w:r w:rsidRPr="00EE0F52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lastRenderedPageBreak/>
        <w:t xml:space="preserve">ICD-10-CM </w:t>
      </w:r>
      <w:r w:rsidR="00F54810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>C</w:t>
      </w:r>
      <w:r w:rsidRPr="00EE0F52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 xml:space="preserve">ode </w:t>
      </w:r>
      <w:r w:rsidR="00F54810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>G</w:t>
      </w:r>
      <w:r w:rsidRPr="00EE0F52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 xml:space="preserve">roups for </w:t>
      </w:r>
      <w:r w:rsidR="00F54810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>I</w:t>
      </w:r>
      <w:r w:rsidRPr="00EE0F52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 xml:space="preserve">dentifying </w:t>
      </w:r>
      <w:r w:rsidR="00F54810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>P</w:t>
      </w:r>
      <w:r w:rsidRPr="00EE0F52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 xml:space="preserve">resumptive </w:t>
      </w:r>
      <w:r w:rsidR="00F54810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>S</w:t>
      </w:r>
      <w:r w:rsidRPr="00EE0F52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 xml:space="preserve">houlder </w:t>
      </w:r>
      <w:r w:rsidR="00F54810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>I</w:t>
      </w:r>
      <w:r w:rsidRPr="00EE0F52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 xml:space="preserve">njury </w:t>
      </w:r>
      <w:r w:rsidR="00F54810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>C</w:t>
      </w:r>
      <w:r w:rsidRPr="00EE0F52">
        <w:rPr>
          <w:rFonts w:ascii="Times New Roman" w:hAnsi="Times New Roman" w:cs="Times New Roman"/>
          <w:b/>
          <w:color w:val="4472C4" w:themeColor="accent1"/>
          <w:sz w:val="32"/>
          <w:szCs w:val="32"/>
        </w:rPr>
        <w:t>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6840"/>
      </w:tblGrid>
      <w:tr w:rsidR="00033FB9" w:rsidRPr="004F6851" w14:paraId="0FADE34A" w14:textId="77777777" w:rsidTr="00C32165">
        <w:tc>
          <w:tcPr>
            <w:tcW w:w="2520" w:type="dxa"/>
          </w:tcPr>
          <w:bookmarkEnd w:id="1"/>
          <w:p w14:paraId="321A9BE3" w14:textId="6F8F73EE" w:rsidR="00033FB9" w:rsidRPr="00EF15D9" w:rsidRDefault="00033FB9" w:rsidP="00B62D25">
            <w:pPr>
              <w:rPr>
                <w:rFonts w:ascii="Arial" w:hAnsi="Arial" w:cs="Arial"/>
                <w:sz w:val="24"/>
                <w:szCs w:val="24"/>
              </w:rPr>
            </w:pPr>
            <w:r w:rsidRPr="00EF15D9">
              <w:rPr>
                <w:rFonts w:ascii="Arial" w:hAnsi="Arial" w:cs="Arial"/>
                <w:b/>
                <w:sz w:val="24"/>
                <w:szCs w:val="24"/>
              </w:rPr>
              <w:t>Code group</w:t>
            </w:r>
          </w:p>
        </w:tc>
        <w:tc>
          <w:tcPr>
            <w:tcW w:w="6840" w:type="dxa"/>
          </w:tcPr>
          <w:p w14:paraId="41DB2882" w14:textId="77777777" w:rsidR="00033FB9" w:rsidRPr="00EF15D9" w:rsidRDefault="00033FB9" w:rsidP="00B62D2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F15D9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</w:tr>
      <w:tr w:rsidR="00EE0481" w:rsidRPr="004F6851" w14:paraId="0C08D5C4" w14:textId="77777777" w:rsidTr="00C32165">
        <w:tc>
          <w:tcPr>
            <w:tcW w:w="2520" w:type="dxa"/>
          </w:tcPr>
          <w:p w14:paraId="1CF53C1E" w14:textId="654D1D41" w:rsidR="00EE0481" w:rsidRPr="00EF15D9" w:rsidRDefault="00EE0481" w:rsidP="00EE0481">
            <w:pPr>
              <w:rPr>
                <w:rFonts w:ascii="Arial" w:hAnsi="Arial" w:cs="Arial"/>
                <w:sz w:val="24"/>
                <w:szCs w:val="24"/>
              </w:rPr>
            </w:pPr>
            <w:r w:rsidRPr="00EF15D9">
              <w:rPr>
                <w:rFonts w:ascii="Arial" w:hAnsi="Arial" w:cs="Arial"/>
                <w:sz w:val="24"/>
                <w:szCs w:val="24"/>
              </w:rPr>
              <w:t>ICD</w:t>
            </w:r>
            <w:r>
              <w:rPr>
                <w:rFonts w:ascii="Arial" w:hAnsi="Arial" w:cs="Arial"/>
                <w:sz w:val="24"/>
                <w:szCs w:val="24"/>
              </w:rPr>
              <w:t>-10 code group A</w:t>
            </w:r>
          </w:p>
        </w:tc>
        <w:tc>
          <w:tcPr>
            <w:tcW w:w="6840" w:type="dxa"/>
          </w:tcPr>
          <w:p w14:paraId="07100126" w14:textId="73C523F8" w:rsidR="00EE0481" w:rsidRPr="00EF15D9" w:rsidRDefault="00EE0481" w:rsidP="00EE0481">
            <w:pPr>
              <w:rPr>
                <w:rFonts w:ascii="Arial" w:hAnsi="Arial" w:cs="Arial"/>
                <w:sz w:val="24"/>
                <w:szCs w:val="24"/>
              </w:rPr>
            </w:pPr>
            <w:r w:rsidRPr="00EF15D9">
              <w:rPr>
                <w:rFonts w:ascii="Arial" w:hAnsi="Arial" w:cs="Arial"/>
                <w:sz w:val="24"/>
                <w:szCs w:val="24"/>
              </w:rPr>
              <w:t xml:space="preserve">shoulder </w:t>
            </w:r>
            <w:r w:rsidR="00B62D25">
              <w:rPr>
                <w:rFonts w:ascii="Arial" w:hAnsi="Arial" w:cs="Arial"/>
                <w:sz w:val="24"/>
                <w:szCs w:val="24"/>
              </w:rPr>
              <w:t xml:space="preserve">disorder </w:t>
            </w:r>
            <w:r w:rsidRPr="00EF15D9">
              <w:rPr>
                <w:rFonts w:ascii="Arial" w:hAnsi="Arial" w:cs="Arial"/>
                <w:sz w:val="24"/>
                <w:szCs w:val="24"/>
              </w:rPr>
              <w:t>diagnoses reported in the SIRVA literature</w:t>
            </w:r>
          </w:p>
        </w:tc>
      </w:tr>
      <w:tr w:rsidR="00033FB9" w:rsidRPr="004F6851" w14:paraId="4703A970" w14:textId="77777777" w:rsidTr="00C32165">
        <w:tc>
          <w:tcPr>
            <w:tcW w:w="2520" w:type="dxa"/>
          </w:tcPr>
          <w:p w14:paraId="62009F6B" w14:textId="3BBA591E" w:rsidR="00033FB9" w:rsidRPr="00EF15D9" w:rsidRDefault="00087FC3" w:rsidP="00B62D25">
            <w:pPr>
              <w:rPr>
                <w:rFonts w:ascii="Arial" w:hAnsi="Arial" w:cs="Arial"/>
                <w:sz w:val="24"/>
                <w:szCs w:val="24"/>
              </w:rPr>
            </w:pPr>
            <w:r w:rsidRPr="00EF15D9">
              <w:rPr>
                <w:rFonts w:ascii="Arial" w:hAnsi="Arial" w:cs="Arial"/>
                <w:sz w:val="24"/>
                <w:szCs w:val="24"/>
              </w:rPr>
              <w:t>ICD</w:t>
            </w:r>
            <w:r>
              <w:rPr>
                <w:rFonts w:ascii="Arial" w:hAnsi="Arial" w:cs="Arial"/>
                <w:sz w:val="24"/>
                <w:szCs w:val="24"/>
              </w:rPr>
              <w:t xml:space="preserve">-10 code group </w:t>
            </w:r>
            <w:r w:rsidR="00EE0481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6840" w:type="dxa"/>
          </w:tcPr>
          <w:p w14:paraId="4CF0A556" w14:textId="00BBE970" w:rsidR="00033FB9" w:rsidRPr="00EF15D9" w:rsidRDefault="00033FB9" w:rsidP="00B62D25">
            <w:pPr>
              <w:rPr>
                <w:rFonts w:ascii="Arial" w:hAnsi="Arial" w:cs="Arial"/>
                <w:sz w:val="24"/>
                <w:szCs w:val="24"/>
              </w:rPr>
            </w:pPr>
            <w:r w:rsidRPr="00EF15D9">
              <w:rPr>
                <w:rFonts w:ascii="Arial" w:hAnsi="Arial" w:cs="Arial"/>
                <w:sz w:val="24"/>
                <w:szCs w:val="24"/>
              </w:rPr>
              <w:t xml:space="preserve">other shoulder </w:t>
            </w:r>
            <w:r w:rsidR="00B62D25">
              <w:rPr>
                <w:rFonts w:ascii="Arial" w:hAnsi="Arial" w:cs="Arial"/>
                <w:sz w:val="24"/>
                <w:szCs w:val="24"/>
              </w:rPr>
              <w:t xml:space="preserve">disorder </w:t>
            </w:r>
            <w:r w:rsidRPr="00EF15D9">
              <w:rPr>
                <w:rFonts w:ascii="Arial" w:hAnsi="Arial" w:cs="Arial"/>
                <w:sz w:val="24"/>
                <w:szCs w:val="24"/>
              </w:rPr>
              <w:t>diagnoses not previously reported</w:t>
            </w:r>
            <w:r w:rsidR="00B62D25">
              <w:rPr>
                <w:rFonts w:ascii="Arial" w:hAnsi="Arial" w:cs="Arial"/>
                <w:sz w:val="24"/>
                <w:szCs w:val="24"/>
              </w:rPr>
              <w:t xml:space="preserve"> in the SIRVA literature</w:t>
            </w:r>
          </w:p>
        </w:tc>
      </w:tr>
      <w:tr w:rsidR="00033FB9" w:rsidRPr="004F6851" w14:paraId="44139D84" w14:textId="77777777" w:rsidTr="00C32165">
        <w:tc>
          <w:tcPr>
            <w:tcW w:w="2520" w:type="dxa"/>
          </w:tcPr>
          <w:p w14:paraId="7287F551" w14:textId="65346A31" w:rsidR="00033FB9" w:rsidRPr="00EF15D9" w:rsidRDefault="00087FC3" w:rsidP="00B62D25">
            <w:pPr>
              <w:rPr>
                <w:rFonts w:ascii="Arial" w:hAnsi="Arial" w:cs="Arial"/>
                <w:sz w:val="24"/>
                <w:szCs w:val="24"/>
              </w:rPr>
            </w:pPr>
            <w:r w:rsidRPr="00EF15D9">
              <w:rPr>
                <w:rFonts w:ascii="Arial" w:hAnsi="Arial" w:cs="Arial"/>
                <w:sz w:val="24"/>
                <w:szCs w:val="24"/>
              </w:rPr>
              <w:t>ICD</w:t>
            </w:r>
            <w:r>
              <w:rPr>
                <w:rFonts w:ascii="Arial" w:hAnsi="Arial" w:cs="Arial"/>
                <w:sz w:val="24"/>
                <w:szCs w:val="24"/>
              </w:rPr>
              <w:t xml:space="preserve">-10 code group </w:t>
            </w:r>
            <w:r w:rsidR="00EE0481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6840" w:type="dxa"/>
          </w:tcPr>
          <w:p w14:paraId="64DB1724" w14:textId="77777777" w:rsidR="00033FB9" w:rsidRPr="00EF15D9" w:rsidRDefault="00033FB9" w:rsidP="00B62D25">
            <w:pPr>
              <w:rPr>
                <w:rFonts w:ascii="Arial" w:hAnsi="Arial" w:cs="Arial"/>
                <w:sz w:val="24"/>
                <w:szCs w:val="24"/>
              </w:rPr>
            </w:pPr>
            <w:r w:rsidRPr="00EF15D9">
              <w:rPr>
                <w:rFonts w:ascii="Arial" w:hAnsi="Arial" w:cs="Arial"/>
                <w:sz w:val="24"/>
                <w:szCs w:val="24"/>
              </w:rPr>
              <w:t>shoulder symptom codes</w:t>
            </w:r>
          </w:p>
        </w:tc>
      </w:tr>
      <w:tr w:rsidR="00033FB9" w:rsidRPr="004F6851" w14:paraId="79CEDEEB" w14:textId="77777777" w:rsidTr="00C32165">
        <w:tc>
          <w:tcPr>
            <w:tcW w:w="2520" w:type="dxa"/>
          </w:tcPr>
          <w:p w14:paraId="3F8E97D6" w14:textId="2FB4660B" w:rsidR="00033FB9" w:rsidRPr="00EF15D9" w:rsidRDefault="00087FC3" w:rsidP="00B62D25">
            <w:pPr>
              <w:rPr>
                <w:rFonts w:ascii="Arial" w:hAnsi="Arial" w:cs="Arial"/>
                <w:sz w:val="24"/>
                <w:szCs w:val="24"/>
              </w:rPr>
            </w:pPr>
            <w:r w:rsidRPr="00EF15D9">
              <w:rPr>
                <w:rFonts w:ascii="Arial" w:hAnsi="Arial" w:cs="Arial"/>
                <w:sz w:val="24"/>
                <w:szCs w:val="24"/>
              </w:rPr>
              <w:t>ICD</w:t>
            </w:r>
            <w:r>
              <w:rPr>
                <w:rFonts w:ascii="Arial" w:hAnsi="Arial" w:cs="Arial"/>
                <w:sz w:val="24"/>
                <w:szCs w:val="24"/>
              </w:rPr>
              <w:t xml:space="preserve">-10 code group </w:t>
            </w:r>
            <w:r w:rsidR="00EE0481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6840" w:type="dxa"/>
          </w:tcPr>
          <w:p w14:paraId="5C63C023" w14:textId="77777777" w:rsidR="00033FB9" w:rsidRPr="00EF15D9" w:rsidRDefault="00033FB9" w:rsidP="00B62D25">
            <w:pPr>
              <w:rPr>
                <w:rFonts w:ascii="Arial" w:hAnsi="Arial" w:cs="Arial"/>
                <w:sz w:val="24"/>
                <w:szCs w:val="24"/>
              </w:rPr>
            </w:pPr>
            <w:r w:rsidRPr="00EF15D9">
              <w:rPr>
                <w:rFonts w:ascii="Arial" w:hAnsi="Arial" w:cs="Arial"/>
                <w:sz w:val="24"/>
                <w:szCs w:val="24"/>
              </w:rPr>
              <w:t>shoulder injury codes (ICD-10-CM chapter 19: Injury, poisoning and certain other consequences of external causes)</w:t>
            </w:r>
          </w:p>
        </w:tc>
      </w:tr>
    </w:tbl>
    <w:p w14:paraId="56F62F6B" w14:textId="77777777" w:rsidR="000C6078" w:rsidRPr="00087FC3" w:rsidRDefault="000C6078" w:rsidP="000C60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EF13B9" w14:textId="46D0E536" w:rsidR="000C6078" w:rsidRPr="00087FC3" w:rsidRDefault="000C6078" w:rsidP="000C60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87FC3">
        <w:rPr>
          <w:rFonts w:ascii="Times New Roman" w:hAnsi="Times New Roman" w:cs="Times New Roman"/>
          <w:sz w:val="24"/>
          <w:szCs w:val="24"/>
        </w:rPr>
        <w:t>ICD-10-CM = International Classification of Diseases, 10</w:t>
      </w:r>
      <w:r w:rsidRPr="00087FC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87FC3">
        <w:rPr>
          <w:rFonts w:ascii="Times New Roman" w:hAnsi="Times New Roman" w:cs="Times New Roman"/>
          <w:sz w:val="24"/>
          <w:szCs w:val="24"/>
        </w:rPr>
        <w:t xml:space="preserve"> Revision, Clinical Modification.</w:t>
      </w:r>
    </w:p>
    <w:p w14:paraId="21C4E263" w14:textId="3CDBC620" w:rsidR="00033FB9" w:rsidRPr="00087FC3" w:rsidRDefault="00AE3C23" w:rsidP="00A025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7FC3">
        <w:rPr>
          <w:rFonts w:ascii="Times New Roman" w:hAnsi="Times New Roman" w:cs="Times New Roman"/>
          <w:sz w:val="24"/>
          <w:szCs w:val="24"/>
        </w:rPr>
        <w:t xml:space="preserve">The complete list of </w:t>
      </w:r>
      <w:r w:rsidR="00B62D25">
        <w:rPr>
          <w:rFonts w:ascii="Times New Roman" w:hAnsi="Times New Roman" w:cs="Times New Roman"/>
          <w:sz w:val="24"/>
          <w:szCs w:val="24"/>
        </w:rPr>
        <w:t xml:space="preserve">ICD-10 </w:t>
      </w:r>
      <w:r w:rsidRPr="00087FC3">
        <w:rPr>
          <w:rFonts w:ascii="Times New Roman" w:hAnsi="Times New Roman" w:cs="Times New Roman"/>
          <w:sz w:val="24"/>
          <w:szCs w:val="24"/>
        </w:rPr>
        <w:t xml:space="preserve">codes for each code group </w:t>
      </w:r>
      <w:r w:rsidR="00B62D25">
        <w:rPr>
          <w:rFonts w:ascii="Times New Roman" w:hAnsi="Times New Roman" w:cs="Times New Roman"/>
          <w:sz w:val="24"/>
          <w:szCs w:val="24"/>
        </w:rPr>
        <w:t>is</w:t>
      </w:r>
      <w:r w:rsidR="00B62D25" w:rsidRPr="00087FC3">
        <w:rPr>
          <w:rFonts w:ascii="Times New Roman" w:hAnsi="Times New Roman" w:cs="Times New Roman"/>
          <w:sz w:val="24"/>
          <w:szCs w:val="24"/>
        </w:rPr>
        <w:t xml:space="preserve"> </w:t>
      </w:r>
      <w:r w:rsidRPr="00087FC3">
        <w:rPr>
          <w:rFonts w:ascii="Times New Roman" w:hAnsi="Times New Roman" w:cs="Times New Roman"/>
          <w:sz w:val="24"/>
          <w:szCs w:val="24"/>
        </w:rPr>
        <w:t>listed below.</w:t>
      </w:r>
    </w:p>
    <w:p w14:paraId="0AC0CB3D" w14:textId="66A91429" w:rsidR="00AE3C23" w:rsidRDefault="00AE3C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BC327B" w14:textId="50ECCA98" w:rsidR="00826756" w:rsidRPr="00692B02" w:rsidRDefault="00B62D25" w:rsidP="006200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8B31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1F2A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="003F1DC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C59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61F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0481">
        <w:rPr>
          <w:rFonts w:ascii="Times New Roman" w:hAnsi="Times New Roman" w:cs="Times New Roman"/>
          <w:b/>
          <w:bCs/>
          <w:sz w:val="24"/>
          <w:szCs w:val="24"/>
        </w:rPr>
        <w:t xml:space="preserve">Shoulder </w:t>
      </w:r>
      <w:r w:rsidR="0032365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E0481">
        <w:rPr>
          <w:rFonts w:ascii="Times New Roman" w:hAnsi="Times New Roman" w:cs="Times New Roman"/>
          <w:b/>
          <w:bCs/>
          <w:sz w:val="24"/>
          <w:szCs w:val="24"/>
        </w:rPr>
        <w:t xml:space="preserve">isorder ICD-10-CM </w:t>
      </w:r>
      <w:r w:rsidR="00323659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des </w:t>
      </w:r>
      <w:r w:rsidR="00323659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A02558" w:rsidRPr="00A02558">
        <w:rPr>
          <w:rFonts w:ascii="Times New Roman" w:hAnsi="Times New Roman" w:cs="Times New Roman"/>
          <w:b/>
          <w:bCs/>
          <w:sz w:val="24"/>
          <w:szCs w:val="24"/>
        </w:rPr>
        <w:t xml:space="preserve">eported in the SIRVA </w:t>
      </w:r>
      <w:r w:rsidR="00323659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A02558" w:rsidRPr="00A02558">
        <w:rPr>
          <w:rFonts w:ascii="Times New Roman" w:hAnsi="Times New Roman" w:cs="Times New Roman"/>
          <w:b/>
          <w:bCs/>
          <w:sz w:val="24"/>
          <w:szCs w:val="24"/>
        </w:rPr>
        <w:t>iterature</w:t>
      </w:r>
      <w:r w:rsidR="00A0255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 xml:space="preserve">ICD-10 </w:t>
      </w:r>
      <w:r w:rsidR="00323659">
        <w:rPr>
          <w:rFonts w:ascii="Times New Roman" w:hAnsi="Times New Roman" w:cs="Times New Roman"/>
          <w:b/>
          <w:sz w:val="24"/>
          <w:szCs w:val="24"/>
        </w:rPr>
        <w:t>C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 xml:space="preserve">ode </w:t>
      </w:r>
      <w:r w:rsidR="00323659">
        <w:rPr>
          <w:rFonts w:ascii="Times New Roman" w:hAnsi="Times New Roman" w:cs="Times New Roman"/>
          <w:b/>
          <w:sz w:val="24"/>
          <w:szCs w:val="24"/>
        </w:rPr>
        <w:t>G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 xml:space="preserve">roup </w:t>
      </w:r>
      <w:r w:rsidR="003F1DCD">
        <w:rPr>
          <w:rFonts w:ascii="Times New Roman" w:hAnsi="Times New Roman" w:cs="Times New Roman"/>
          <w:b/>
          <w:sz w:val="24"/>
          <w:szCs w:val="24"/>
        </w:rPr>
        <w:t>A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3"/>
        <w:gridCol w:w="307"/>
        <w:gridCol w:w="4770"/>
        <w:gridCol w:w="1080"/>
        <w:gridCol w:w="1080"/>
        <w:gridCol w:w="1350"/>
      </w:tblGrid>
      <w:tr w:rsidR="006B4D59" w:rsidRPr="00F922B5" w14:paraId="20D1948C" w14:textId="77777777" w:rsidTr="00536B82">
        <w:trPr>
          <w:trHeight w:val="300"/>
        </w:trPr>
        <w:tc>
          <w:tcPr>
            <w:tcW w:w="413" w:type="pct"/>
            <w:tcBorders>
              <w:bottom w:val="nil"/>
            </w:tcBorders>
            <w:shd w:val="clear" w:color="auto" w:fill="auto"/>
            <w:vAlign w:val="center"/>
          </w:tcPr>
          <w:p w14:paraId="771DC4DB" w14:textId="77777777" w:rsidR="006B4D59" w:rsidRPr="00536B82" w:rsidRDefault="006B4D59" w:rsidP="006200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12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C15E9F6" w14:textId="77777777" w:rsidR="006B4D59" w:rsidRPr="00536B82" w:rsidRDefault="006B4D59" w:rsidP="006200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5" w:type="pct"/>
            <w:gridSpan w:val="3"/>
            <w:shd w:val="clear" w:color="auto" w:fill="auto"/>
            <w:vAlign w:val="center"/>
          </w:tcPr>
          <w:p w14:paraId="7FBD6B7D" w14:textId="77777777" w:rsidR="006B4D59" w:rsidRPr="00536B82" w:rsidRDefault="006B4D59" w:rsidP="006200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terality</w:t>
            </w:r>
          </w:p>
        </w:tc>
      </w:tr>
      <w:tr w:rsidR="006B4D59" w:rsidRPr="00F922B5" w14:paraId="0D639EAF" w14:textId="77777777" w:rsidTr="00536B82">
        <w:trPr>
          <w:trHeight w:val="364"/>
        </w:trPr>
        <w:tc>
          <w:tcPr>
            <w:tcW w:w="577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7BECC87" w14:textId="2BC4C3CE" w:rsidR="00826756" w:rsidRPr="00536B82" w:rsidRDefault="00826756" w:rsidP="006200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2" w:name="RANGE!A1"/>
            <w:r w:rsidRPr="00536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e</w:t>
            </w:r>
            <w:bookmarkEnd w:id="2"/>
          </w:p>
        </w:tc>
        <w:tc>
          <w:tcPr>
            <w:tcW w:w="254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DB92737" w14:textId="77777777" w:rsidR="00826756" w:rsidRPr="00536B82" w:rsidRDefault="00826756" w:rsidP="006200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23225075" w14:textId="40442DE6" w:rsidR="00826756" w:rsidRPr="00536B82" w:rsidRDefault="00826756" w:rsidP="006200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6756C6C" w14:textId="2747EE1F" w:rsidR="00826756" w:rsidRPr="00536B82" w:rsidRDefault="001403C1" w:rsidP="006200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11CD55DC" w14:textId="6C6281DD" w:rsidR="00826756" w:rsidRPr="00536B82" w:rsidRDefault="001403C1" w:rsidP="006200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specified</w:t>
            </w:r>
          </w:p>
        </w:tc>
      </w:tr>
      <w:tr w:rsidR="00DD525E" w:rsidRPr="00F922B5" w14:paraId="7D24F1A2" w14:textId="77777777" w:rsidTr="00536B82">
        <w:trPr>
          <w:trHeight w:val="364"/>
        </w:trPr>
        <w:tc>
          <w:tcPr>
            <w:tcW w:w="3125" w:type="pct"/>
            <w:gridSpan w:val="3"/>
            <w:shd w:val="clear" w:color="auto" w:fill="auto"/>
            <w:vAlign w:val="center"/>
          </w:tcPr>
          <w:p w14:paraId="6292E133" w14:textId="2B70A8E9" w:rsidR="00DD525E" w:rsidRPr="00536B82" w:rsidRDefault="00DD525E" w:rsidP="006200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6B82">
              <w:rPr>
                <w:rFonts w:ascii="Arial" w:hAnsi="Arial" w:cs="Arial"/>
                <w:b/>
                <w:bCs/>
                <w:szCs w:val="24"/>
              </w:rPr>
              <w:t>Shoulder bursitis diagnosis codes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37D64628" w14:textId="77777777" w:rsidR="00DD525E" w:rsidRPr="00536B82" w:rsidRDefault="00DD525E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auto"/>
            <w:vAlign w:val="bottom"/>
          </w:tcPr>
          <w:p w14:paraId="324E4433" w14:textId="77777777" w:rsidR="00DD525E" w:rsidRPr="00536B82" w:rsidRDefault="00DD525E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shd w:val="clear" w:color="auto" w:fill="auto"/>
            <w:vAlign w:val="bottom"/>
          </w:tcPr>
          <w:p w14:paraId="7F9B1FEE" w14:textId="77777777" w:rsidR="00DD525E" w:rsidRPr="00536B82" w:rsidRDefault="00DD525E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4DDC" w:rsidRPr="00F922B5" w14:paraId="148DE6F0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</w:tcPr>
          <w:p w14:paraId="52CE3981" w14:textId="5CDF683B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5X</w:t>
            </w:r>
          </w:p>
        </w:tc>
        <w:tc>
          <w:tcPr>
            <w:tcW w:w="2548" w:type="pct"/>
            <w:shd w:val="clear" w:color="auto" w:fill="auto"/>
            <w:vAlign w:val="center"/>
          </w:tcPr>
          <w:p w14:paraId="4C80FAB4" w14:textId="01AE8C9C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sitis of Shoulder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0B1EBA5D" w14:textId="0B0756B2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52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34E035A3" w14:textId="34B31181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51</w:t>
            </w:r>
          </w:p>
        </w:tc>
        <w:tc>
          <w:tcPr>
            <w:tcW w:w="721" w:type="pct"/>
            <w:shd w:val="clear" w:color="auto" w:fill="auto"/>
            <w:vAlign w:val="bottom"/>
          </w:tcPr>
          <w:p w14:paraId="18767C5E" w14:textId="6B6C6CC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50</w:t>
            </w:r>
          </w:p>
        </w:tc>
      </w:tr>
      <w:tr w:rsidR="00CF4DDC" w:rsidRPr="00F922B5" w14:paraId="54E0370C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bottom"/>
          </w:tcPr>
          <w:p w14:paraId="5F7DBBC3" w14:textId="2054E2BD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1.31</w:t>
            </w:r>
          </w:p>
        </w:tc>
        <w:tc>
          <w:tcPr>
            <w:tcW w:w="2548" w:type="pct"/>
            <w:shd w:val="clear" w:color="auto" w:fill="auto"/>
            <w:vAlign w:val="bottom"/>
          </w:tcPr>
          <w:p w14:paraId="75991409" w14:textId="738B2AA0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bursal cyst, shoulder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0CA28234" w14:textId="3395A675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1.312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5169ABC7" w14:textId="54B35302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1.311</w:t>
            </w:r>
          </w:p>
        </w:tc>
        <w:tc>
          <w:tcPr>
            <w:tcW w:w="721" w:type="pct"/>
            <w:shd w:val="clear" w:color="auto" w:fill="auto"/>
            <w:vAlign w:val="bottom"/>
          </w:tcPr>
          <w:p w14:paraId="5DEFD58C" w14:textId="3995F180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1.319</w:t>
            </w:r>
          </w:p>
        </w:tc>
      </w:tr>
      <w:tr w:rsidR="00CF4DDC" w:rsidRPr="00F922B5" w14:paraId="5FF2FEA5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bottom"/>
          </w:tcPr>
          <w:p w14:paraId="5331D21F" w14:textId="3CEF3549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1.81</w:t>
            </w:r>
          </w:p>
        </w:tc>
        <w:tc>
          <w:tcPr>
            <w:tcW w:w="2548" w:type="pct"/>
            <w:shd w:val="clear" w:color="auto" w:fill="auto"/>
            <w:vAlign w:val="bottom"/>
          </w:tcPr>
          <w:p w14:paraId="3956C01C" w14:textId="3FDC006B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specified </w:t>
            </w:r>
            <w:proofErr w:type="spellStart"/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sopathies</w:t>
            </w:r>
            <w:proofErr w:type="spellEnd"/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houlder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5014CBA3" w14:textId="0F1FAE66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1.812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48D50168" w14:textId="7E846910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1.811</w:t>
            </w:r>
          </w:p>
        </w:tc>
        <w:tc>
          <w:tcPr>
            <w:tcW w:w="721" w:type="pct"/>
            <w:shd w:val="clear" w:color="auto" w:fill="auto"/>
            <w:vAlign w:val="bottom"/>
          </w:tcPr>
          <w:p w14:paraId="2EA3E0C7" w14:textId="485E81DC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1.819</w:t>
            </w:r>
          </w:p>
        </w:tc>
      </w:tr>
      <w:tr w:rsidR="00DD525E" w:rsidRPr="00F922B5" w14:paraId="35891329" w14:textId="77777777" w:rsidTr="00536B82">
        <w:trPr>
          <w:trHeight w:val="364"/>
        </w:trPr>
        <w:tc>
          <w:tcPr>
            <w:tcW w:w="3125" w:type="pct"/>
            <w:gridSpan w:val="3"/>
            <w:shd w:val="clear" w:color="auto" w:fill="auto"/>
            <w:vAlign w:val="center"/>
          </w:tcPr>
          <w:p w14:paraId="24102C96" w14:textId="61EA865A" w:rsidR="00DD525E" w:rsidRPr="00536B82" w:rsidRDefault="00DD525E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hAnsi="Arial" w:cs="Arial"/>
                <w:b/>
                <w:bCs/>
                <w:szCs w:val="24"/>
              </w:rPr>
              <w:t>Shoulder diagnosis codes</w:t>
            </w:r>
            <w:r w:rsidR="00EE0481" w:rsidRPr="00536B82">
              <w:rPr>
                <w:rFonts w:ascii="Arial" w:hAnsi="Arial" w:cs="Arial"/>
                <w:b/>
                <w:bCs/>
                <w:szCs w:val="24"/>
              </w:rPr>
              <w:t xml:space="preserve"> (not bursitis)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1B8B37E8" w14:textId="77777777" w:rsidR="00DD525E" w:rsidRPr="00536B82" w:rsidRDefault="00DD525E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 w14:paraId="46EC88B6" w14:textId="77777777" w:rsidR="00DD525E" w:rsidRPr="00536B82" w:rsidRDefault="00DD525E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shd w:val="clear" w:color="auto" w:fill="auto"/>
            <w:vAlign w:val="center"/>
          </w:tcPr>
          <w:p w14:paraId="7B458841" w14:textId="77777777" w:rsidR="00DD525E" w:rsidRPr="00536B82" w:rsidRDefault="00DD525E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4DDC" w:rsidRPr="00F922B5" w14:paraId="6563C3E4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41CB572C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2.21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30DC0448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immunization arthropathy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39D1B12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2.21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D243E02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2.21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326B9C9B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2.219</w:t>
            </w:r>
          </w:p>
        </w:tc>
      </w:tr>
      <w:tr w:rsidR="00CF4DDC" w:rsidRPr="00F922B5" w14:paraId="447B33AE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3F5EFD03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.11X</w:t>
            </w:r>
          </w:p>
        </w:tc>
        <w:tc>
          <w:tcPr>
            <w:tcW w:w="2548" w:type="pct"/>
            <w:shd w:val="clear" w:color="auto" w:fill="auto"/>
            <w:noWrap/>
            <w:vAlign w:val="center"/>
            <w:hideMark/>
          </w:tcPr>
          <w:p w14:paraId="3A1D273E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arthritis</w:t>
            </w:r>
            <w:proofErr w:type="spellEnd"/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not elsewhere classified, shoulder 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B77567C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.1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C3D882B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.111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5F9DD181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.119</w:t>
            </w:r>
          </w:p>
        </w:tc>
      </w:tr>
      <w:tr w:rsidR="00CF4DDC" w:rsidRPr="00F922B5" w14:paraId="10CF2E41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457A70AE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.81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05418E38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ed arthritis, shoulder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EF9A700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.8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A888EBC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.811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33D86CB5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.819</w:t>
            </w:r>
          </w:p>
        </w:tc>
      </w:tr>
      <w:tr w:rsidR="00CF4DDC" w:rsidRPr="00F922B5" w14:paraId="08ED853C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772E2690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41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408A4FEF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usion of shoulder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52953C7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4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D7FA580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411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54FCFFC8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419</w:t>
            </w:r>
          </w:p>
        </w:tc>
      </w:tr>
      <w:tr w:rsidR="00CF4DDC" w:rsidRPr="00F922B5" w14:paraId="307B5216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1B1CFFA7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5.11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42886DA1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infective tenosynovitis, shoulde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6E289AA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5.11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BC7FFDF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5.112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02AFE1EF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5.119</w:t>
            </w:r>
          </w:p>
        </w:tc>
      </w:tr>
      <w:tr w:rsidR="00CF4DDC" w:rsidRPr="00F922B5" w14:paraId="7AF661A4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0608DBAF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5.81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1CE069D8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ynovitis and tenosynovitis, shoulder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8494FD2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5.8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F8808A6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5.811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00C0AE96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5.819</w:t>
            </w:r>
          </w:p>
        </w:tc>
      </w:tr>
      <w:tr w:rsidR="00CF4DDC" w:rsidRPr="00F922B5" w14:paraId="0AD36CE0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14:paraId="590CD6C6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31</w:t>
            </w:r>
          </w:p>
        </w:tc>
        <w:tc>
          <w:tcPr>
            <w:tcW w:w="2548" w:type="pct"/>
            <w:shd w:val="clear" w:color="auto" w:fill="auto"/>
            <w:noWrap/>
            <w:vAlign w:val="center"/>
            <w:hideMark/>
          </w:tcPr>
          <w:p w14:paraId="5C985B98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ient synovitis, shoulder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BFEC51C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3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7DCBCC8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311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4A4316ED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319</w:t>
            </w:r>
          </w:p>
        </w:tc>
      </w:tr>
      <w:tr w:rsidR="00CF4DDC" w:rsidRPr="00F922B5" w14:paraId="27EA6E18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14:paraId="6C047AA1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81</w:t>
            </w:r>
          </w:p>
        </w:tc>
        <w:tc>
          <w:tcPr>
            <w:tcW w:w="2548" w:type="pct"/>
            <w:shd w:val="clear" w:color="auto" w:fill="auto"/>
            <w:noWrap/>
            <w:vAlign w:val="center"/>
            <w:hideMark/>
          </w:tcPr>
          <w:p w14:paraId="02E1679B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ed disorders of synovium and tendon, shoulder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BA5D45C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67.812, </w:t>
            </w:r>
          </w:p>
          <w:p w14:paraId="1C505531" w14:textId="78861A24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81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4F89AAB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67.811, </w:t>
            </w:r>
          </w:p>
          <w:p w14:paraId="50E0EEE7" w14:textId="33D09BDF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813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6039E3F1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819</w:t>
            </w:r>
          </w:p>
        </w:tc>
      </w:tr>
      <w:tr w:rsidR="00CF4DDC" w:rsidRPr="00F922B5" w14:paraId="290A0F65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14:paraId="678E4484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91</w:t>
            </w:r>
          </w:p>
        </w:tc>
        <w:tc>
          <w:tcPr>
            <w:tcW w:w="2548" w:type="pct"/>
            <w:shd w:val="clear" w:color="auto" w:fill="auto"/>
            <w:noWrap/>
            <w:vAlign w:val="center"/>
            <w:hideMark/>
          </w:tcPr>
          <w:p w14:paraId="57E765D3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disorder of synovium and tendon, shoulder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33A42BE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9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D1F4CDD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911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44D48BF5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919</w:t>
            </w:r>
          </w:p>
        </w:tc>
      </w:tr>
      <w:tr w:rsidR="00CF4DDC" w:rsidRPr="00F922B5" w14:paraId="0020F9BE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14:paraId="01FD63EC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92</w:t>
            </w:r>
          </w:p>
        </w:tc>
        <w:tc>
          <w:tcPr>
            <w:tcW w:w="2548" w:type="pct"/>
            <w:shd w:val="clear" w:color="000000" w:fill="FFFFFF"/>
            <w:noWrap/>
            <w:vAlign w:val="center"/>
            <w:hideMark/>
          </w:tcPr>
          <w:p w14:paraId="70EEFA1F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disorder of synovium and tendon, upper arm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1AFE699B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92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2D2630E8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921</w:t>
            </w:r>
          </w:p>
        </w:tc>
        <w:tc>
          <w:tcPr>
            <w:tcW w:w="721" w:type="pct"/>
            <w:shd w:val="clear" w:color="000000" w:fill="FFFFFF"/>
            <w:noWrap/>
            <w:vAlign w:val="center"/>
            <w:hideMark/>
          </w:tcPr>
          <w:p w14:paraId="2D2F06B4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929</w:t>
            </w:r>
          </w:p>
        </w:tc>
      </w:tr>
      <w:tr w:rsidR="00CF4DDC" w:rsidRPr="00F922B5" w14:paraId="13103CC3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0C19930B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0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4C2AB622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esive capsulitis/frozen shoulder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D9A13DB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0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AF87720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01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68FED3CD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00</w:t>
            </w:r>
          </w:p>
        </w:tc>
      </w:tr>
      <w:tr w:rsidR="00CF4DDC" w:rsidRPr="00F922B5" w14:paraId="4CD9C220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70F7BDC8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1X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6B38A3A8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rs of rotator cuff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40D379E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75.102, </w:t>
            </w:r>
          </w:p>
          <w:p w14:paraId="0D93C1FF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75.112, </w:t>
            </w:r>
          </w:p>
          <w:p w14:paraId="76EB4390" w14:textId="7A1B8A40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12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BACEAE1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75.101, </w:t>
            </w:r>
          </w:p>
          <w:p w14:paraId="455EA2D0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75.111, </w:t>
            </w:r>
          </w:p>
          <w:p w14:paraId="3A8BDBEE" w14:textId="33BBC418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12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408AD0BB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75.100, </w:t>
            </w:r>
          </w:p>
          <w:p w14:paraId="5F91744B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110,</w:t>
            </w:r>
          </w:p>
          <w:p w14:paraId="2281139A" w14:textId="773CFC6F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120</w:t>
            </w:r>
          </w:p>
        </w:tc>
      </w:tr>
      <w:tr w:rsidR="00CF4DDC" w:rsidRPr="00F922B5" w14:paraId="1980A34F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58F934E4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2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6B6F04EA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ipital tendinitis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D1C690A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2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5F66AFD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21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39735B41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20</w:t>
            </w:r>
          </w:p>
        </w:tc>
      </w:tr>
      <w:tr w:rsidR="00CF4DDC" w:rsidRPr="00F922B5" w14:paraId="6CD01307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7705C73E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3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33B9828C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fic tendinitis of shoulder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ED1F36C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3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77469C7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31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180AAE5E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30</w:t>
            </w:r>
          </w:p>
        </w:tc>
      </w:tr>
      <w:tr w:rsidR="00CF4DDC" w:rsidRPr="00F922B5" w14:paraId="26971E1E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0576ED4E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01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3E7A8342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diopathic </w:t>
            </w:r>
            <w:proofErr w:type="spellStart"/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eptic</w:t>
            </w:r>
            <w:proofErr w:type="spellEnd"/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crosis of shoulde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D0A3E1C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01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CFDAEC9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01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7B271D2C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019</w:t>
            </w:r>
          </w:p>
        </w:tc>
      </w:tr>
      <w:tr w:rsidR="00CF4DDC" w:rsidRPr="00F922B5" w14:paraId="13F6056B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0E6B2591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02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3F8CD5C9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diopathic </w:t>
            </w:r>
            <w:proofErr w:type="spellStart"/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eptic</w:t>
            </w:r>
            <w:proofErr w:type="spellEnd"/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crosis of humerus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8F25D02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02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4E6D92A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021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4725E604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029</w:t>
            </w:r>
          </w:p>
        </w:tc>
      </w:tr>
      <w:tr w:rsidR="00CF4DDC" w:rsidRPr="00F922B5" w14:paraId="61526110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603A84CE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11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4005AFBF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necrosis due to drugs, shoulde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5341538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11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2A1ECF3A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11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7B009B4A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119</w:t>
            </w:r>
          </w:p>
        </w:tc>
      </w:tr>
      <w:tr w:rsidR="00CF4DDC" w:rsidRPr="00F922B5" w14:paraId="7AD0960B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30629455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12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50E13B79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necrosis due to drugs, humerus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6BB36C71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12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D5422EF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12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7FCD1CA3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129</w:t>
            </w:r>
          </w:p>
        </w:tc>
      </w:tr>
      <w:tr w:rsidR="00CF4DDC" w:rsidRPr="00F922B5" w14:paraId="70C73D93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2F191584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21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705B239F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necrosis due to previous trauma, shoulde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3726D37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21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7D4CAE6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21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09788D09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219</w:t>
            </w:r>
          </w:p>
        </w:tc>
      </w:tr>
      <w:tr w:rsidR="00CF4DDC" w:rsidRPr="00F922B5" w14:paraId="26FA0E95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26923028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22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514E3CD5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necrosis due to previous trauma, humerus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41808A1A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22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B3ECF4C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22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33A39E3B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229</w:t>
            </w:r>
          </w:p>
        </w:tc>
      </w:tr>
      <w:tr w:rsidR="00CF4DDC" w:rsidRPr="00F922B5" w14:paraId="4721FC09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620E391A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31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56B18584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econdary osteonecrosis, shoulde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35C0872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31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2CBCE20B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31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653897BC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319</w:t>
            </w:r>
          </w:p>
        </w:tc>
      </w:tr>
      <w:tr w:rsidR="00CF4DDC" w:rsidRPr="00F922B5" w14:paraId="089D5602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7DCEBEF5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32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7F80A719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condary osteonecrosis, humerus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05977215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32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E0036D2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32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0943C9B2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329</w:t>
            </w:r>
          </w:p>
        </w:tc>
      </w:tr>
      <w:tr w:rsidR="00CF4DDC" w:rsidRPr="00F922B5" w14:paraId="5F405D57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16F941E0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81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7360FC39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steonecrosis, shoulde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6AB90C58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81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81B6CB3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81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2F25FBF9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819</w:t>
            </w:r>
          </w:p>
        </w:tc>
      </w:tr>
      <w:tr w:rsidR="00CF4DDC" w:rsidRPr="00F922B5" w14:paraId="0912DCCB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4349C34C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82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7FD61BA3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steonecrosis, humerus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53EF4508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82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D3837D3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82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10C24D0E" w14:textId="77777777" w:rsidR="00CF4DDC" w:rsidRPr="00536B82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.829</w:t>
            </w:r>
          </w:p>
        </w:tc>
      </w:tr>
      <w:tr w:rsidR="00CF4DDC" w:rsidRPr="00F922B5" w14:paraId="3E1E0331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33AD0EE5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89.31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1121350C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rophy of bone, shoulde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41FCB645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31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6E955A7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31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1087A051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319</w:t>
            </w:r>
          </w:p>
        </w:tc>
      </w:tr>
      <w:tr w:rsidR="00CF4DDC" w:rsidRPr="00F922B5" w14:paraId="48A9EE23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206D3862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51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1918C951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lysis, shoulder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66EFE75D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51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C8BCACE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51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39F00984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519</w:t>
            </w:r>
          </w:p>
        </w:tc>
      </w:tr>
      <w:tr w:rsidR="00CF4DDC" w:rsidRPr="00F922B5" w14:paraId="195AF114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vAlign w:val="center"/>
            <w:hideMark/>
          </w:tcPr>
          <w:p w14:paraId="3A217EBF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52X</w:t>
            </w:r>
          </w:p>
        </w:tc>
        <w:tc>
          <w:tcPr>
            <w:tcW w:w="2548" w:type="pct"/>
            <w:shd w:val="clear" w:color="auto" w:fill="auto"/>
            <w:vAlign w:val="center"/>
            <w:hideMark/>
          </w:tcPr>
          <w:p w14:paraId="32082A8C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lysis, upper arm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7E55096F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52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1F57D998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52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08434FD9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529</w:t>
            </w:r>
          </w:p>
        </w:tc>
      </w:tr>
      <w:tr w:rsidR="00CF4DDC" w:rsidRPr="00F922B5" w14:paraId="3E2D0A51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14:paraId="50DF5D6A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.00X</w:t>
            </w:r>
          </w:p>
        </w:tc>
        <w:tc>
          <w:tcPr>
            <w:tcW w:w="2548" w:type="pct"/>
            <w:shd w:val="clear" w:color="auto" w:fill="auto"/>
            <w:noWrap/>
            <w:vAlign w:val="center"/>
            <w:hideMark/>
          </w:tcPr>
          <w:p w14:paraId="240F7A7C" w14:textId="35346860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injury of muscle(s) and tendon(s) of rotator cuff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0DAABC3" w14:textId="44E2527E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.0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FFBFA9B" w14:textId="3F3A465A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60C9F0F0" w14:textId="678824B4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.0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CF4DDC" w:rsidRPr="00F922B5" w14:paraId="09C0C4F5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14:paraId="60F1AB2D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.09X</w:t>
            </w:r>
          </w:p>
        </w:tc>
        <w:tc>
          <w:tcPr>
            <w:tcW w:w="2548" w:type="pct"/>
            <w:shd w:val="clear" w:color="auto" w:fill="auto"/>
            <w:noWrap/>
            <w:vAlign w:val="center"/>
            <w:hideMark/>
          </w:tcPr>
          <w:p w14:paraId="3240D0D0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injury of muscle(s) and tendon(s) of rotator cuff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B9791E0" w14:textId="2941F816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.0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0C4482C" w14:textId="78456D9D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.0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051174F6" w14:textId="50C04CB1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.0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CF4DDC" w:rsidRPr="00F922B5" w14:paraId="0B416E05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14:paraId="4350A3D5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0.01X</w:t>
            </w:r>
          </w:p>
        </w:tc>
        <w:tc>
          <w:tcPr>
            <w:tcW w:w="2548" w:type="pct"/>
            <w:shd w:val="clear" w:color="auto" w:fill="auto"/>
            <w:noWrap/>
            <w:vAlign w:val="center"/>
            <w:hideMark/>
          </w:tcPr>
          <w:p w14:paraId="07A9FF20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usion of shoulder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FAD2506" w14:textId="268DF403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0.0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0722C13" w14:textId="2E219D95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0.0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4711A706" w14:textId="7D2465C3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0.0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CF4DDC" w:rsidRPr="00F922B5" w14:paraId="3D0191EA" w14:textId="77777777" w:rsidTr="00536B82">
        <w:trPr>
          <w:trHeight w:val="364"/>
        </w:trPr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14:paraId="68266B50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.01X</w:t>
            </w:r>
          </w:p>
        </w:tc>
        <w:tc>
          <w:tcPr>
            <w:tcW w:w="2548" w:type="pct"/>
            <w:shd w:val="clear" w:color="auto" w:fill="auto"/>
            <w:noWrap/>
            <w:vAlign w:val="center"/>
            <w:hideMark/>
          </w:tcPr>
          <w:p w14:paraId="24EFD06E" w14:textId="77777777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of muscle(s) and tendon(s) of the rotator cuff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F1BC2D0" w14:textId="6E54F8CD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.0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70D578B" w14:textId="2942F33B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.0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25E428E5" w14:textId="62B1839C" w:rsidR="00CF4DDC" w:rsidRPr="00F922B5" w:rsidRDefault="00CF4DDC" w:rsidP="00620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.0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</w:tbl>
    <w:p w14:paraId="4FB972D7" w14:textId="77777777" w:rsidR="006B4D59" w:rsidRPr="00F922B5" w:rsidRDefault="006B4D59" w:rsidP="00A02558">
      <w:pPr>
        <w:spacing w:line="360" w:lineRule="auto"/>
        <w:rPr>
          <w:rFonts w:ascii="Arial" w:hAnsi="Arial" w:cs="Arial"/>
          <w:sz w:val="20"/>
          <w:szCs w:val="20"/>
        </w:rPr>
      </w:pPr>
    </w:p>
    <w:p w14:paraId="43B2EA8A" w14:textId="62332AD0" w:rsidR="001403C1" w:rsidRPr="00F922B5" w:rsidRDefault="001403C1" w:rsidP="006B4D59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F922B5">
        <w:rPr>
          <w:rFonts w:ascii="Arial" w:hAnsi="Arial" w:cs="Arial"/>
          <w:b/>
          <w:bCs/>
          <w:sz w:val="20"/>
          <w:szCs w:val="20"/>
        </w:rPr>
        <w:br w:type="page"/>
      </w:r>
    </w:p>
    <w:p w14:paraId="75D395CA" w14:textId="406ED548" w:rsidR="00826756" w:rsidRPr="00692B02" w:rsidRDefault="00B62D25" w:rsidP="00A025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8B31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3282">
        <w:rPr>
          <w:rFonts w:ascii="Times New Roman" w:hAnsi="Times New Roman" w:cs="Times New Roman"/>
          <w:b/>
          <w:sz w:val="24"/>
          <w:szCs w:val="24"/>
        </w:rPr>
        <w:t>S1.</w:t>
      </w:r>
      <w:r w:rsidR="00EE0481">
        <w:rPr>
          <w:rFonts w:ascii="Times New Roman" w:hAnsi="Times New Roman" w:cs="Times New Roman"/>
          <w:b/>
          <w:sz w:val="24"/>
          <w:szCs w:val="24"/>
        </w:rPr>
        <w:t>2</w:t>
      </w:r>
      <w:r w:rsidR="0016328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02558">
        <w:rPr>
          <w:rFonts w:ascii="Times New Roman" w:hAnsi="Times New Roman" w:cs="Times New Roman"/>
          <w:b/>
          <w:bCs/>
          <w:sz w:val="24"/>
          <w:szCs w:val="24"/>
        </w:rPr>
        <w:t xml:space="preserve">Shoulder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A02558">
        <w:rPr>
          <w:rFonts w:ascii="Times New Roman" w:hAnsi="Times New Roman" w:cs="Times New Roman"/>
          <w:b/>
          <w:bCs/>
          <w:sz w:val="24"/>
          <w:szCs w:val="24"/>
        </w:rPr>
        <w:t xml:space="preserve">isorder ICD-10-CM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02558">
        <w:rPr>
          <w:rFonts w:ascii="Times New Roman" w:hAnsi="Times New Roman" w:cs="Times New Roman"/>
          <w:b/>
          <w:bCs/>
          <w:sz w:val="24"/>
          <w:szCs w:val="24"/>
        </w:rPr>
        <w:t xml:space="preserve">odes not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A02558">
        <w:rPr>
          <w:rFonts w:ascii="Times New Roman" w:hAnsi="Times New Roman" w:cs="Times New Roman"/>
          <w:b/>
          <w:bCs/>
          <w:sz w:val="24"/>
          <w:szCs w:val="24"/>
        </w:rPr>
        <w:t xml:space="preserve">reviously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A02558" w:rsidRPr="00A02558">
        <w:rPr>
          <w:rFonts w:ascii="Times New Roman" w:hAnsi="Times New Roman" w:cs="Times New Roman"/>
          <w:b/>
          <w:bCs/>
          <w:sz w:val="24"/>
          <w:szCs w:val="24"/>
        </w:rPr>
        <w:t xml:space="preserve">eported in the SIRVA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A02558" w:rsidRPr="00A02558">
        <w:rPr>
          <w:rFonts w:ascii="Times New Roman" w:hAnsi="Times New Roman" w:cs="Times New Roman"/>
          <w:b/>
          <w:bCs/>
          <w:sz w:val="24"/>
          <w:szCs w:val="24"/>
        </w:rPr>
        <w:t>iterature</w:t>
      </w:r>
      <w:r w:rsidR="004B32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 xml:space="preserve">(ICD-10 </w:t>
      </w:r>
      <w:r w:rsidR="00F54810">
        <w:rPr>
          <w:rFonts w:ascii="Times New Roman" w:hAnsi="Times New Roman" w:cs="Times New Roman"/>
          <w:b/>
          <w:sz w:val="24"/>
          <w:szCs w:val="24"/>
        </w:rPr>
        <w:t>C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 xml:space="preserve">ode </w:t>
      </w:r>
      <w:r w:rsidR="00F54810">
        <w:rPr>
          <w:rFonts w:ascii="Times New Roman" w:hAnsi="Times New Roman" w:cs="Times New Roman"/>
          <w:b/>
          <w:sz w:val="24"/>
          <w:szCs w:val="24"/>
        </w:rPr>
        <w:t>G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 xml:space="preserve">roup </w:t>
      </w:r>
      <w:r w:rsidR="003F1DCD">
        <w:rPr>
          <w:rFonts w:ascii="Times New Roman" w:hAnsi="Times New Roman" w:cs="Times New Roman"/>
          <w:b/>
          <w:sz w:val="24"/>
          <w:szCs w:val="24"/>
        </w:rPr>
        <w:t>B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8"/>
        <w:gridCol w:w="4772"/>
        <w:gridCol w:w="1078"/>
        <w:gridCol w:w="1080"/>
        <w:gridCol w:w="1352"/>
      </w:tblGrid>
      <w:tr w:rsidR="006B4D59" w:rsidRPr="00F922B5" w14:paraId="710C32C0" w14:textId="77777777" w:rsidTr="00C32165">
        <w:trPr>
          <w:trHeight w:val="300"/>
        </w:trPr>
        <w:tc>
          <w:tcPr>
            <w:tcW w:w="576" w:type="pct"/>
            <w:shd w:val="clear" w:color="auto" w:fill="auto"/>
            <w:vAlign w:val="center"/>
          </w:tcPr>
          <w:p w14:paraId="6F19E8CF" w14:textId="77777777" w:rsidR="006B4D59" w:rsidRPr="00536B82" w:rsidRDefault="006B4D59" w:rsidP="00B62D2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9" w:type="pct"/>
            <w:shd w:val="clear" w:color="auto" w:fill="auto"/>
            <w:vAlign w:val="center"/>
          </w:tcPr>
          <w:p w14:paraId="50053AE5" w14:textId="77777777" w:rsidR="006B4D59" w:rsidRPr="00536B82" w:rsidRDefault="006B4D59" w:rsidP="00B62D2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5" w:type="pct"/>
            <w:gridSpan w:val="3"/>
            <w:shd w:val="clear" w:color="auto" w:fill="auto"/>
            <w:vAlign w:val="center"/>
          </w:tcPr>
          <w:p w14:paraId="73B13A08" w14:textId="77777777" w:rsidR="006B4D59" w:rsidRPr="00536B82" w:rsidRDefault="006B4D59" w:rsidP="00B62D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terality</w:t>
            </w:r>
          </w:p>
        </w:tc>
      </w:tr>
      <w:tr w:rsidR="001403C1" w:rsidRPr="00F922B5" w14:paraId="06E62539" w14:textId="77777777" w:rsidTr="00C32165">
        <w:trPr>
          <w:trHeight w:val="294"/>
        </w:trPr>
        <w:tc>
          <w:tcPr>
            <w:tcW w:w="576" w:type="pct"/>
            <w:shd w:val="clear" w:color="auto" w:fill="auto"/>
            <w:vAlign w:val="center"/>
            <w:hideMark/>
          </w:tcPr>
          <w:p w14:paraId="07377A36" w14:textId="77777777" w:rsidR="001403C1" w:rsidRPr="00536B82" w:rsidRDefault="001403C1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2549" w:type="pct"/>
            <w:shd w:val="clear" w:color="auto" w:fill="auto"/>
            <w:vAlign w:val="center"/>
            <w:hideMark/>
          </w:tcPr>
          <w:p w14:paraId="76582123" w14:textId="77777777" w:rsidR="001403C1" w:rsidRPr="00C32165" w:rsidRDefault="001403C1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14:paraId="2DFC2C69" w14:textId="4091125F" w:rsidR="001403C1" w:rsidRPr="00C32165" w:rsidRDefault="001403C1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14:paraId="3E4072D0" w14:textId="31BA21A3" w:rsidR="001403C1" w:rsidRPr="00C32165" w:rsidRDefault="001403C1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49817805" w14:textId="149BFF26" w:rsidR="001403C1" w:rsidRPr="00C32165" w:rsidRDefault="001403C1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specified</w:t>
            </w:r>
          </w:p>
        </w:tc>
      </w:tr>
      <w:tr w:rsidR="001403C1" w:rsidRPr="00F922B5" w14:paraId="3D7CA7E2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62EA12C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4.6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05E9E7EF" w14:textId="42AF865C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cots</w:t>
            </w:r>
            <w:proofErr w:type="spellEnd"/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oint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9737238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4.6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CF1C99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4.6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2CFEB2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4.619</w:t>
            </w:r>
          </w:p>
        </w:tc>
      </w:tr>
      <w:tr w:rsidR="001403C1" w:rsidRPr="00F922B5" w14:paraId="34C4D925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24160D7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1.2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512D0CD8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exion deformity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852944F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1.2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3106C60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1.2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81A51E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1.219</w:t>
            </w:r>
          </w:p>
        </w:tc>
      </w:tr>
      <w:tr w:rsidR="001403C1" w:rsidRPr="00F922B5" w14:paraId="3EBD47A8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ECB2C31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1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536B462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articular cartilage disorders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56EB41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1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30078A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1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42085E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119</w:t>
            </w:r>
          </w:p>
        </w:tc>
      </w:tr>
      <w:tr w:rsidR="001403C1" w:rsidRPr="00F922B5" w14:paraId="06329978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E72CAF9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2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14E1B596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rder of ligament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1FFEA2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2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1C77A0B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2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CA1CC98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219</w:t>
            </w:r>
          </w:p>
        </w:tc>
      </w:tr>
      <w:tr w:rsidR="001403C1" w:rsidRPr="00F922B5" w14:paraId="4DAE30CF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E36578D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4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65C99696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 dislocation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1A2D49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4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EC214AB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4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69FDB5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419</w:t>
            </w:r>
          </w:p>
        </w:tc>
      </w:tr>
      <w:tr w:rsidR="001403C1" w:rsidRPr="00F922B5" w14:paraId="21114E14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E934260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5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62663A2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acture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6D2163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5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4AAA48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5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176AE80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519</w:t>
            </w:r>
          </w:p>
        </w:tc>
      </w:tr>
      <w:tr w:rsidR="001403C1" w:rsidRPr="00F922B5" w14:paraId="17616F2E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FED061F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6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3310973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ylosis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E8635E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6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DCDE03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6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E1F71E6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619</w:t>
            </w:r>
          </w:p>
        </w:tc>
      </w:tr>
      <w:tr w:rsidR="001403C1" w:rsidRPr="00F922B5" w14:paraId="00551F82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F2FD79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8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77F2C28D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c joint derangements of shoulder, not elsewhere classified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71E92E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8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AF5C51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8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196C6CB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4.819</w:t>
            </w:r>
          </w:p>
        </w:tc>
      </w:tr>
      <w:tr w:rsidR="001403C1" w:rsidRPr="00F922B5" w14:paraId="627FFAEE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A675D2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0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7902F0F3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rthrosis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0E2859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0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D2B367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0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DD43EF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019</w:t>
            </w:r>
          </w:p>
        </w:tc>
      </w:tr>
      <w:tr w:rsidR="001403C1" w:rsidRPr="00F922B5" w14:paraId="67A12B20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2CA6E5A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1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0AF8502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stula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326EF3B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1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7B4A43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1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80BCC16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119</w:t>
            </w:r>
          </w:p>
        </w:tc>
      </w:tr>
      <w:tr w:rsidR="001403C1" w:rsidRPr="00F922B5" w14:paraId="159B8F8C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D00613D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2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029F293F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il joint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EFDFF53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2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138D7C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2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CBB398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219</w:t>
            </w:r>
          </w:p>
        </w:tc>
      </w:tr>
      <w:tr w:rsidR="001403C1" w:rsidRPr="00F922B5" w14:paraId="32C34A8E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BDE9F9E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3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769E14E3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instability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99433E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3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5985DC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3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152062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319</w:t>
            </w:r>
          </w:p>
        </w:tc>
      </w:tr>
      <w:tr w:rsidR="001403C1" w:rsidRPr="00F922B5" w14:paraId="1D29E415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9100680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7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46D618F8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hyte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E88ABF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7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C3A4D0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7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3AA73D0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719</w:t>
            </w:r>
          </w:p>
        </w:tc>
      </w:tr>
      <w:tr w:rsidR="001403C1" w:rsidRPr="00F922B5" w14:paraId="31682F51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B1FB438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8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3A51CA3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ed joint disorders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EC6B1C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8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79E5843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8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0ACD4AF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819</w:t>
            </w:r>
          </w:p>
        </w:tc>
      </w:tr>
      <w:tr w:rsidR="001403C1" w:rsidRPr="00F922B5" w14:paraId="1203D293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4EC0614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2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6DB1E3F6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eign body granuloma of soft tissue, not elsewhere classified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83452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2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300116E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2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4A967E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219</w:t>
            </w:r>
          </w:p>
        </w:tc>
      </w:tr>
      <w:tr w:rsidR="001403C1" w:rsidRPr="00F922B5" w14:paraId="23BC8BB3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7B21A15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22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469F78D0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eign body granuloma of soft tissue, not elsewhere classified, upper arm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EEA8D9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22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746C56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22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10EE6E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229</w:t>
            </w:r>
          </w:p>
        </w:tc>
      </w:tr>
      <w:tr w:rsidR="001403C1" w:rsidRPr="00F922B5" w14:paraId="20B57CA8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34827D3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8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522C7C4E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myositis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A98E16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8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6BC9BF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8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CB9030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819</w:t>
            </w:r>
          </w:p>
        </w:tc>
      </w:tr>
      <w:tr w:rsidR="001403C1" w:rsidRPr="00F922B5" w14:paraId="7D72ED66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6D7C0874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82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4A5D38A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yositis upper arm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7553823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82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1FB825A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82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7688E98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0.829</w:t>
            </w:r>
          </w:p>
        </w:tc>
      </w:tr>
      <w:tr w:rsidR="001403C1" w:rsidRPr="00F922B5" w14:paraId="24CAC6FD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D0A65DB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0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52F2498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ositis ossificans </w:t>
            </w:r>
            <w:proofErr w:type="spellStart"/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umatica</w:t>
            </w:r>
            <w:proofErr w:type="spellEnd"/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3FB275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0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5202A83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0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E0BC67E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019</w:t>
            </w:r>
          </w:p>
        </w:tc>
      </w:tr>
      <w:tr w:rsidR="001403C1" w:rsidRPr="00F922B5" w14:paraId="682AA807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2408B17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02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5124A72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ositis ossificans </w:t>
            </w:r>
            <w:proofErr w:type="spellStart"/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umatica</w:t>
            </w:r>
            <w:proofErr w:type="spellEnd"/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pper arm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62D6D0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02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7BD0BB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02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A77920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029</w:t>
            </w:r>
          </w:p>
        </w:tc>
      </w:tr>
      <w:tr w:rsidR="001403C1" w:rsidRPr="00F922B5" w14:paraId="4DD69C35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77D144C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4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248075D6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calcification of muscle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F355E7E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4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D76FA1D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4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8660B9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419</w:t>
            </w:r>
          </w:p>
        </w:tc>
      </w:tr>
      <w:tr w:rsidR="001403C1" w:rsidRPr="00F922B5" w14:paraId="369DC20E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D3371A0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42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799ACED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calcification of muscle, upper arm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2FD94B3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42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53E704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42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765C75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429</w:t>
            </w:r>
          </w:p>
        </w:tc>
      </w:tr>
      <w:tr w:rsidR="001403C1" w:rsidRPr="00F922B5" w14:paraId="55D1E1A8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D2A5E50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5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3D710AFD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ssification of muscle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4BF634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5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D506CB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5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1668A3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519</w:t>
            </w:r>
          </w:p>
        </w:tc>
      </w:tr>
      <w:tr w:rsidR="001403C1" w:rsidRPr="00F922B5" w14:paraId="60A0FF99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FCADD45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52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5497934E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ssification of muscle, upper arm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5FAFF43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52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91F84B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52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932E5A6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1.529</w:t>
            </w:r>
          </w:p>
        </w:tc>
      </w:tr>
      <w:tr w:rsidR="001403C1" w:rsidRPr="00F922B5" w14:paraId="41F2047D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B7A78CF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0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44796A13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aration of muscle (nontraumatic)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0E742AF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0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2F5D6A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0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C382BB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019</w:t>
            </w:r>
          </w:p>
        </w:tc>
      </w:tr>
      <w:tr w:rsidR="001403C1" w:rsidRPr="00F922B5" w14:paraId="731630D1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7CA316BC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02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17AC16A5" w14:textId="295073C8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aration of muscle (nontraumatic), upper arm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3FED8498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02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16048E18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02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47CBDE26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029</w:t>
            </w:r>
          </w:p>
        </w:tc>
      </w:tr>
      <w:tr w:rsidR="001403C1" w:rsidRPr="00F922B5" w14:paraId="74CC66E6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355BBA09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11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1AFCCBB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rupture of muscle (nontraumatic), shoulder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6F1F8976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11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27E9623D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11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3F6A871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119</w:t>
            </w:r>
          </w:p>
        </w:tc>
      </w:tr>
      <w:tr w:rsidR="001403C1" w:rsidRPr="00F922B5" w14:paraId="3563B406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60946995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12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38A365D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rupture of muscle (nontraumatic), upper arm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6F87252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12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2EAA060B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12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4BB68D9E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129</w:t>
            </w:r>
          </w:p>
        </w:tc>
      </w:tr>
      <w:tr w:rsidR="001403C1" w:rsidRPr="00F922B5" w14:paraId="0C3D051B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4CFE2AE9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62.21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4DC1199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traumatic ischemic infarction of muscle, shoulder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03FF93BF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21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7ED3AA5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21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193B1FBB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219</w:t>
            </w:r>
          </w:p>
        </w:tc>
      </w:tr>
      <w:tr w:rsidR="001403C1" w:rsidRPr="00F922B5" w14:paraId="7ED1106A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1BF98AD1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22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4F4F3BA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traumatic ischemic infarction of muscle, upper arm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2DAF892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22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422E363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22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01E30F5D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229</w:t>
            </w:r>
          </w:p>
        </w:tc>
      </w:tr>
      <w:tr w:rsidR="001403C1" w:rsidRPr="00F922B5" w14:paraId="5E543664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356FA41A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41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16F7521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acture of muscle, shoulder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2914EB43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41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229237F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41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5E78E0C8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419</w:t>
            </w:r>
          </w:p>
        </w:tc>
      </w:tr>
      <w:tr w:rsidR="001403C1" w:rsidRPr="00F922B5" w14:paraId="3B452EAE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5FB77D15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41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1D4677E8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acture of muscle, upper arm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3372BAA0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42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536E609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42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4C7B8FB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429</w:t>
            </w:r>
          </w:p>
        </w:tc>
      </w:tr>
      <w:tr w:rsidR="001403C1" w:rsidRPr="00F922B5" w14:paraId="0E3FAB53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681CA2D3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51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2D9F5BC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 wasting and atrophy, not elsewhere classified, shoulder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5590ED68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51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33F0A23F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51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318D213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519</w:t>
            </w:r>
          </w:p>
        </w:tc>
      </w:tr>
      <w:tr w:rsidR="001403C1" w:rsidRPr="00F922B5" w14:paraId="57F8D747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3B9C440D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52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74EB89B3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 wasting and atrophy, not elsewhere classified, upper arm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0B0E9636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52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49A5449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52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64457726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.529</w:t>
            </w:r>
          </w:p>
        </w:tc>
      </w:tr>
      <w:tr w:rsidR="001403C1" w:rsidRPr="00F922B5" w14:paraId="050B8BA9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00679CE8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11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21FB292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pture of synovium, shoulder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3B6691D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11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68F5B0B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11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3488F42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119</w:t>
            </w:r>
          </w:p>
        </w:tc>
      </w:tr>
      <w:tr w:rsidR="001403C1" w:rsidRPr="00F922B5" w14:paraId="64E65CE7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26F97FCE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21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4CA8B82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ntaneous rupture of extensor tendons, shoulder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7FADCAD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21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494AB088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21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51632DF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219</w:t>
            </w:r>
          </w:p>
        </w:tc>
      </w:tr>
      <w:tr w:rsidR="001403C1" w:rsidRPr="00F922B5" w14:paraId="5465E5B2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7486E866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22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768E932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ntaneous rupture of extensor tendons, upper arm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56AF3F6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22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1C20AB0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22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2C4E56D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229</w:t>
            </w:r>
          </w:p>
        </w:tc>
      </w:tr>
      <w:tr w:rsidR="001403C1" w:rsidRPr="00F922B5" w14:paraId="2A8F1BDC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6429BFF8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31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30B672E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ntaneous rupture of flexor tendons, shoulder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62639BCD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31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225D000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31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64D716B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319</w:t>
            </w:r>
          </w:p>
        </w:tc>
      </w:tr>
      <w:tr w:rsidR="001403C1" w:rsidRPr="00F922B5" w14:paraId="722800FE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4F2C954C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32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7C685E4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ntaneous rupture of flexor tendons, upper arm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4AF673B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32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6BC1C86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32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04314B7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329</w:t>
            </w:r>
          </w:p>
        </w:tc>
      </w:tr>
      <w:tr w:rsidR="001403C1" w:rsidRPr="00F922B5" w14:paraId="7365AE09" w14:textId="77777777" w:rsidTr="00C32165">
        <w:trPr>
          <w:trHeight w:val="294"/>
        </w:trPr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03BB1367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81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3AE4051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ntaneous rupture of other tendons, shoulder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58A4702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81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376EE9A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81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3507481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819</w:t>
            </w:r>
          </w:p>
        </w:tc>
      </w:tr>
      <w:tr w:rsidR="001403C1" w:rsidRPr="00F922B5" w14:paraId="4CF3271B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ED29000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82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0EEB05E0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ntaneous rupture of other tendons, upper arm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694D2CD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82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50BE962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82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3A93A37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6.829</w:t>
            </w:r>
          </w:p>
        </w:tc>
      </w:tr>
      <w:tr w:rsidR="001403C1" w:rsidRPr="00F922B5" w14:paraId="3C2FA613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73021F5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21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7C93841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vial hypertrophy, not elsewhere classified, shoulder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423FB9F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21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21CD9DAF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21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6827067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219</w:t>
            </w:r>
          </w:p>
        </w:tc>
      </w:tr>
      <w:tr w:rsidR="001403C1" w:rsidRPr="00F922B5" w14:paraId="3CF95919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B02EC24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22</w:t>
            </w:r>
          </w:p>
        </w:tc>
        <w:tc>
          <w:tcPr>
            <w:tcW w:w="2549" w:type="pct"/>
            <w:shd w:val="clear" w:color="000000" w:fill="FFFFFF"/>
            <w:noWrap/>
            <w:vAlign w:val="center"/>
            <w:hideMark/>
          </w:tcPr>
          <w:p w14:paraId="0A29CE43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vial hypertrophy, not elsewhere classified, upper arm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14:paraId="00DAA820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222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5F70878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221</w:t>
            </w:r>
          </w:p>
        </w:tc>
        <w:tc>
          <w:tcPr>
            <w:tcW w:w="722" w:type="pct"/>
            <w:shd w:val="clear" w:color="000000" w:fill="FFFFFF"/>
            <w:noWrap/>
            <w:vAlign w:val="center"/>
            <w:hideMark/>
          </w:tcPr>
          <w:p w14:paraId="7B0D015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229</w:t>
            </w:r>
          </w:p>
        </w:tc>
      </w:tr>
      <w:tr w:rsidR="001403C1" w:rsidRPr="00F922B5" w14:paraId="256BE632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4DBDC8A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4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41A8666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n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46DA08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4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CB4922B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4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65852C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7.419</w:t>
            </w:r>
          </w:p>
        </w:tc>
      </w:tr>
      <w:tr w:rsidR="001403C1" w:rsidRPr="00F922B5" w14:paraId="545A48DA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76AE076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0.8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1A31CF9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oft tissue disorders related to use, overuse and pressure of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3F644C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0.8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9B8529E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0.8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F463B3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0.819</w:t>
            </w:r>
          </w:p>
        </w:tc>
      </w:tr>
      <w:tr w:rsidR="001403C1" w:rsidRPr="00F922B5" w14:paraId="3D461318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6A9C2EA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0.9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59A75E2D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soft tissue disorder related to use, overuse and pressure of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4D4D60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0.9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4231FFB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0.9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28ED9C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0.919</w:t>
            </w:r>
          </w:p>
        </w:tc>
      </w:tr>
      <w:tr w:rsidR="001403C1" w:rsidRPr="00F922B5" w14:paraId="54007778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4574B19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4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63E8E49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ingement syndrome of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896148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4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09F38B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4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74EC5A0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40</w:t>
            </w:r>
          </w:p>
        </w:tc>
      </w:tr>
      <w:tr w:rsidR="001403C1" w:rsidRPr="00F922B5" w14:paraId="3B3DFA85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0F42976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8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21E758CE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houlder lesions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3468E8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8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4D5E97F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8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D6B5F9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80</w:t>
            </w:r>
          </w:p>
        </w:tc>
      </w:tr>
      <w:tr w:rsidR="001403C1" w:rsidRPr="00F922B5" w14:paraId="3F34185D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3C086AC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9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1BFB63D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ulder lesion, unspecified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63192B6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9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6D609A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9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C3D856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5.90</w:t>
            </w:r>
          </w:p>
        </w:tc>
      </w:tr>
      <w:tr w:rsidR="001403C1" w:rsidRPr="00F922B5" w14:paraId="2AE7FCA5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C976DFE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9.A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68638AAE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traumatic compartment syndrome of upper extremity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DCC142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9.A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92DAE9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9.A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89017A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9.A19</w:t>
            </w:r>
          </w:p>
        </w:tc>
      </w:tr>
      <w:tr w:rsidR="001403C1" w:rsidRPr="00F922B5" w14:paraId="2505FD64" w14:textId="77777777" w:rsidTr="006B4D59">
        <w:trPr>
          <w:trHeight w:val="294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3DD1646A" w14:textId="15354342" w:rsidR="001403C1" w:rsidRPr="00536B82" w:rsidRDefault="001403C1" w:rsidP="00A0255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Other </w:t>
            </w:r>
            <w:proofErr w:type="spellStart"/>
            <w:r w:rsidRPr="00536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osteopathies</w:t>
            </w:r>
            <w:proofErr w:type="spellEnd"/>
            <w:r w:rsidRPr="00536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</w:p>
        </w:tc>
      </w:tr>
      <w:tr w:rsidR="001403C1" w:rsidRPr="00F922B5" w14:paraId="7D6E09DB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1D6B8B8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0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5579716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oneurodystrophy</w:t>
            </w:r>
            <w:proofErr w:type="spellEnd"/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F00D20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0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D869E00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0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068541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019</w:t>
            </w:r>
          </w:p>
        </w:tc>
      </w:tr>
      <w:tr w:rsidR="001403C1" w:rsidRPr="00F922B5" w14:paraId="41EF44EC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17D162A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02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36C8099F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oneurodystrophy</w:t>
            </w:r>
            <w:proofErr w:type="spellEnd"/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pper arm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325F3B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02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203F92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02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D79BA5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029</w:t>
            </w:r>
          </w:p>
        </w:tc>
      </w:tr>
      <w:tr w:rsidR="001403C1" w:rsidRPr="00F922B5" w14:paraId="03358C13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333E1FC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89.7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487148A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osseous defect, shoulder regio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CFC184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7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E3C9385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7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4F4177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719</w:t>
            </w:r>
          </w:p>
        </w:tc>
      </w:tr>
      <w:tr w:rsidR="001403C1" w:rsidRPr="00F922B5" w14:paraId="45B01E3D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84B65D5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72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3F8E674F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osseous defect, humerus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51E24C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72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074DEE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72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E97EEC8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729</w:t>
            </w:r>
          </w:p>
        </w:tc>
      </w:tr>
      <w:tr w:rsidR="001403C1" w:rsidRPr="00F922B5" w14:paraId="4F3B67BB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084D641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8X1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531C2D5D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ed disorders of bone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B053A00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28EFD73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29DEA8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8X1</w:t>
            </w:r>
          </w:p>
        </w:tc>
      </w:tr>
      <w:tr w:rsidR="001403C1" w:rsidRPr="00F922B5" w14:paraId="195634DF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507423B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8X2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7284AE58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ed disorders of bone, upper arm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72148CC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2F2AA6E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280FC2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9.8X2</w:t>
            </w:r>
          </w:p>
        </w:tc>
      </w:tr>
      <w:tr w:rsidR="001403C1" w:rsidRPr="00F922B5" w14:paraId="560C4BD2" w14:textId="77777777" w:rsidTr="006B4D59">
        <w:trPr>
          <w:trHeight w:val="294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2F2C6ADC" w14:textId="05B86794" w:rsidR="001403C1" w:rsidRPr="00536B82" w:rsidRDefault="001403C1" w:rsidP="00A0255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36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hondropathies</w:t>
            </w:r>
            <w:proofErr w:type="spellEnd"/>
          </w:p>
        </w:tc>
      </w:tr>
      <w:tr w:rsidR="001403C1" w:rsidRPr="00F922B5" w14:paraId="557F43F4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0C58D9C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94.21 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25D656BE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ndromalacia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ACA6BED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94.2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29B1FB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94.21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41C874D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94.219</w:t>
            </w:r>
          </w:p>
        </w:tc>
      </w:tr>
      <w:tr w:rsidR="001403C1" w:rsidRPr="00F922B5" w14:paraId="5F008235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E5EBD36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94.8X1 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638D84B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ed disorders of cartilage, shoulder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729B1AE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5923F7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698CD14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94.8X1 </w:t>
            </w:r>
          </w:p>
        </w:tc>
      </w:tr>
      <w:tr w:rsidR="001403C1" w:rsidRPr="00F922B5" w14:paraId="424E8CD7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1901488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94.8X2 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7F7060BF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ed disorders of cartilage, upper arm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53C7A3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C289EEA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D654D2D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94.8X2 </w:t>
            </w:r>
          </w:p>
        </w:tc>
      </w:tr>
      <w:tr w:rsidR="001403C1" w:rsidRPr="00F922B5" w14:paraId="09B672E4" w14:textId="77777777" w:rsidTr="00C32165">
        <w:trPr>
          <w:trHeight w:val="48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458B3D2B" w14:textId="5D8373D7" w:rsidR="001403C1" w:rsidRPr="00536B82" w:rsidRDefault="001403C1" w:rsidP="00A0255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Other disorders of the musculoskeletal system and connective tissue </w:t>
            </w:r>
          </w:p>
        </w:tc>
      </w:tr>
      <w:tr w:rsidR="001403C1" w:rsidRPr="00F922B5" w14:paraId="4DDE8486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7624741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95.8 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50546BD1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ed acquired deformities of musculoskeletal system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1B91DA5" w14:textId="318A3BE4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5B3324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69CF137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95.8 </w:t>
            </w:r>
          </w:p>
        </w:tc>
      </w:tr>
      <w:tr w:rsidR="001403C1" w:rsidRPr="00F922B5" w14:paraId="74449E54" w14:textId="77777777" w:rsidTr="00C32165">
        <w:trPr>
          <w:trHeight w:val="294"/>
        </w:trPr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C8EF5B3" w14:textId="77777777" w:rsidR="00826756" w:rsidRPr="00536B82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6B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95.9 </w:t>
            </w:r>
          </w:p>
        </w:tc>
        <w:tc>
          <w:tcPr>
            <w:tcW w:w="2549" w:type="pct"/>
            <w:shd w:val="clear" w:color="auto" w:fill="auto"/>
            <w:noWrap/>
            <w:vAlign w:val="center"/>
            <w:hideMark/>
          </w:tcPr>
          <w:p w14:paraId="4374B8E2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quired deformity of musculoskeletal system, unspecifi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6FE57C75" w14:textId="1F285566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1E483D9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6A2F2AD" w14:textId="77777777" w:rsidR="00826756" w:rsidRPr="00C3216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95.9 </w:t>
            </w:r>
          </w:p>
        </w:tc>
      </w:tr>
    </w:tbl>
    <w:p w14:paraId="06AFE4CE" w14:textId="3E904914" w:rsidR="00826756" w:rsidRPr="00F922B5" w:rsidRDefault="00826756" w:rsidP="00A02558">
      <w:pPr>
        <w:spacing w:line="360" w:lineRule="auto"/>
        <w:rPr>
          <w:rFonts w:ascii="Arial" w:hAnsi="Arial" w:cs="Arial"/>
          <w:sz w:val="20"/>
          <w:szCs w:val="20"/>
        </w:rPr>
      </w:pPr>
    </w:p>
    <w:p w14:paraId="405055DD" w14:textId="11033932" w:rsidR="009C1C47" w:rsidRPr="00F922B5" w:rsidRDefault="009C1C47" w:rsidP="00A02558">
      <w:pPr>
        <w:spacing w:line="360" w:lineRule="auto"/>
        <w:rPr>
          <w:rFonts w:ascii="Arial" w:hAnsi="Arial" w:cs="Arial"/>
          <w:sz w:val="20"/>
          <w:szCs w:val="20"/>
        </w:rPr>
      </w:pPr>
      <w:r w:rsidRPr="00F922B5">
        <w:rPr>
          <w:rFonts w:ascii="Arial" w:hAnsi="Arial" w:cs="Arial"/>
          <w:sz w:val="20"/>
          <w:szCs w:val="20"/>
        </w:rPr>
        <w:br w:type="page"/>
      </w:r>
    </w:p>
    <w:p w14:paraId="5D9723D7" w14:textId="4D559DD5" w:rsidR="00A02558" w:rsidRPr="00692B02" w:rsidRDefault="00B62D25" w:rsidP="00A025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8B31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5ED9">
        <w:rPr>
          <w:rFonts w:ascii="Times New Roman" w:hAnsi="Times New Roman" w:cs="Times New Roman"/>
          <w:b/>
          <w:sz w:val="24"/>
          <w:szCs w:val="24"/>
        </w:rPr>
        <w:t>S1.</w:t>
      </w:r>
      <w:r w:rsidR="00EE0481">
        <w:rPr>
          <w:rFonts w:ascii="Times New Roman" w:hAnsi="Times New Roman" w:cs="Times New Roman"/>
          <w:b/>
          <w:sz w:val="24"/>
          <w:szCs w:val="24"/>
        </w:rPr>
        <w:t>3</w:t>
      </w:r>
      <w:r w:rsidR="00555E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02558">
        <w:rPr>
          <w:rFonts w:ascii="Times New Roman" w:hAnsi="Times New Roman" w:cs="Times New Roman"/>
          <w:b/>
          <w:bCs/>
          <w:sz w:val="24"/>
          <w:szCs w:val="24"/>
        </w:rPr>
        <w:t xml:space="preserve">Shoulder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02558">
        <w:rPr>
          <w:rFonts w:ascii="Times New Roman" w:hAnsi="Times New Roman" w:cs="Times New Roman"/>
          <w:b/>
          <w:bCs/>
          <w:sz w:val="24"/>
          <w:szCs w:val="24"/>
        </w:rPr>
        <w:t xml:space="preserve">ymptom ICD-10-CM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02558">
        <w:rPr>
          <w:rFonts w:ascii="Times New Roman" w:hAnsi="Times New Roman" w:cs="Times New Roman"/>
          <w:b/>
          <w:bCs/>
          <w:sz w:val="24"/>
          <w:szCs w:val="24"/>
        </w:rPr>
        <w:t>odes</w:t>
      </w:r>
      <w:r w:rsidR="004B32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 xml:space="preserve">(ICD-10 </w:t>
      </w:r>
      <w:r w:rsidR="00F54810">
        <w:rPr>
          <w:rFonts w:ascii="Times New Roman" w:hAnsi="Times New Roman" w:cs="Times New Roman"/>
          <w:b/>
          <w:sz w:val="24"/>
          <w:szCs w:val="24"/>
        </w:rPr>
        <w:t>C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 xml:space="preserve">ode </w:t>
      </w:r>
      <w:r w:rsidR="00F54810">
        <w:rPr>
          <w:rFonts w:ascii="Times New Roman" w:hAnsi="Times New Roman" w:cs="Times New Roman"/>
          <w:b/>
          <w:sz w:val="24"/>
          <w:szCs w:val="24"/>
        </w:rPr>
        <w:t>G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 xml:space="preserve">roup </w:t>
      </w:r>
      <w:r w:rsidR="003F1DCD">
        <w:rPr>
          <w:rFonts w:ascii="Times New Roman" w:hAnsi="Times New Roman" w:cs="Times New Roman"/>
          <w:b/>
          <w:sz w:val="24"/>
          <w:szCs w:val="24"/>
        </w:rPr>
        <w:t>C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4264"/>
        <w:gridCol w:w="1104"/>
        <w:gridCol w:w="1644"/>
        <w:gridCol w:w="1464"/>
      </w:tblGrid>
      <w:tr w:rsidR="006B4D59" w:rsidRPr="00F922B5" w14:paraId="39A9AA22" w14:textId="77777777" w:rsidTr="00C32165">
        <w:trPr>
          <w:trHeight w:val="300"/>
        </w:trPr>
        <w:tc>
          <w:tcPr>
            <w:tcW w:w="472" w:type="pct"/>
            <w:shd w:val="clear" w:color="auto" w:fill="auto"/>
            <w:vAlign w:val="center"/>
          </w:tcPr>
          <w:p w14:paraId="44E44E67" w14:textId="77777777" w:rsidR="006B4D59" w:rsidRPr="00F922B5" w:rsidRDefault="006B4D59" w:rsidP="00B62D2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8" w:type="pct"/>
            <w:shd w:val="clear" w:color="auto" w:fill="auto"/>
            <w:vAlign w:val="center"/>
          </w:tcPr>
          <w:p w14:paraId="05A09EF6" w14:textId="77777777" w:rsidR="006B4D59" w:rsidRPr="00F922B5" w:rsidRDefault="006B4D59" w:rsidP="00B62D2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pct"/>
            <w:gridSpan w:val="3"/>
            <w:shd w:val="clear" w:color="auto" w:fill="auto"/>
            <w:vAlign w:val="center"/>
          </w:tcPr>
          <w:p w14:paraId="7DFEF92A" w14:textId="77777777" w:rsidR="006B4D59" w:rsidRPr="00F922B5" w:rsidRDefault="006B4D59" w:rsidP="003265C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terality</w:t>
            </w:r>
          </w:p>
        </w:tc>
      </w:tr>
      <w:tr w:rsidR="009C1C47" w:rsidRPr="00F922B5" w14:paraId="4CF49EA1" w14:textId="77777777" w:rsidTr="00C32165">
        <w:trPr>
          <w:trHeight w:val="300"/>
        </w:trPr>
        <w:tc>
          <w:tcPr>
            <w:tcW w:w="472" w:type="pct"/>
            <w:shd w:val="clear" w:color="auto" w:fill="auto"/>
            <w:vAlign w:val="center"/>
            <w:hideMark/>
          </w:tcPr>
          <w:p w14:paraId="3A97C2CC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2278" w:type="pct"/>
            <w:shd w:val="clear" w:color="auto" w:fill="auto"/>
            <w:vAlign w:val="center"/>
            <w:hideMark/>
          </w:tcPr>
          <w:p w14:paraId="6B18E2A6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34BBF2A4" w14:textId="6D725310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29584CA1" w14:textId="44FB0818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3B80882B" w14:textId="55E97E8D" w:rsidR="00826756" w:rsidRPr="00F922B5" w:rsidRDefault="009C1C47" w:rsidP="006B4D5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specified</w:t>
            </w:r>
          </w:p>
        </w:tc>
      </w:tr>
      <w:tr w:rsidR="009C1C47" w:rsidRPr="00F922B5" w14:paraId="1D4DC3D5" w14:textId="77777777" w:rsidTr="00C32165">
        <w:trPr>
          <w:trHeight w:val="300"/>
        </w:trPr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5F766B7D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25.51 </w:t>
            </w:r>
          </w:p>
        </w:tc>
        <w:tc>
          <w:tcPr>
            <w:tcW w:w="2278" w:type="pct"/>
            <w:shd w:val="clear" w:color="auto" w:fill="auto"/>
            <w:noWrap/>
            <w:vAlign w:val="bottom"/>
            <w:hideMark/>
          </w:tcPr>
          <w:p w14:paraId="5D0694EB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in shoulder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608BD489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51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6F656B73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511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0D81942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519</w:t>
            </w:r>
          </w:p>
        </w:tc>
      </w:tr>
      <w:tr w:rsidR="009C1C47" w:rsidRPr="00F922B5" w14:paraId="2E154FC4" w14:textId="77777777" w:rsidTr="00C32165">
        <w:trPr>
          <w:trHeight w:val="300"/>
        </w:trPr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4B5E8776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25.61 </w:t>
            </w:r>
          </w:p>
        </w:tc>
        <w:tc>
          <w:tcPr>
            <w:tcW w:w="2278" w:type="pct"/>
            <w:shd w:val="clear" w:color="auto" w:fill="auto"/>
            <w:noWrap/>
            <w:vAlign w:val="bottom"/>
            <w:hideMark/>
          </w:tcPr>
          <w:p w14:paraId="047FA5D8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ffness of shoulder, not elsewhere classified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009F921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61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09A74088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611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0635734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5.619</w:t>
            </w:r>
          </w:p>
        </w:tc>
      </w:tr>
      <w:tr w:rsidR="009C1C47" w:rsidRPr="00F922B5" w14:paraId="7A0511E6" w14:textId="77777777" w:rsidTr="00C32165">
        <w:trPr>
          <w:trHeight w:val="300"/>
        </w:trPr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02A1DF02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79.6 </w:t>
            </w:r>
          </w:p>
        </w:tc>
        <w:tc>
          <w:tcPr>
            <w:tcW w:w="2278" w:type="pct"/>
            <w:shd w:val="clear" w:color="auto" w:fill="auto"/>
            <w:noWrap/>
            <w:vAlign w:val="bottom"/>
            <w:hideMark/>
          </w:tcPr>
          <w:p w14:paraId="16F50A2C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in arm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51940789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9.60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36F2038A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9.601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D7E86C4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9.609</w:t>
            </w:r>
          </w:p>
        </w:tc>
      </w:tr>
      <w:tr w:rsidR="009C1C47" w:rsidRPr="00F922B5" w14:paraId="3021FAF2" w14:textId="77777777" w:rsidTr="00C32165">
        <w:trPr>
          <w:trHeight w:val="300"/>
        </w:trPr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2F8C98C5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79.62 </w:t>
            </w:r>
          </w:p>
        </w:tc>
        <w:tc>
          <w:tcPr>
            <w:tcW w:w="2278" w:type="pct"/>
            <w:shd w:val="clear" w:color="auto" w:fill="auto"/>
            <w:noWrap/>
            <w:vAlign w:val="bottom"/>
            <w:hideMark/>
          </w:tcPr>
          <w:p w14:paraId="3FCD8CEA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in upper arm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BA3D48F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9.62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671E4CD6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9.621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076943F" w14:textId="77777777" w:rsidR="00826756" w:rsidRPr="00F922B5" w:rsidRDefault="00826756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9.629</w:t>
            </w:r>
          </w:p>
        </w:tc>
      </w:tr>
    </w:tbl>
    <w:p w14:paraId="4102C6B9" w14:textId="2981BD48" w:rsidR="009C1C47" w:rsidRPr="00F922B5" w:rsidRDefault="00692B02" w:rsidP="00A02558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="00B62D25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B62D25" w:rsidRPr="008B31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5ED9">
        <w:rPr>
          <w:rFonts w:ascii="Times New Roman" w:hAnsi="Times New Roman" w:cs="Times New Roman"/>
          <w:b/>
          <w:sz w:val="24"/>
          <w:szCs w:val="24"/>
        </w:rPr>
        <w:t>S1.</w:t>
      </w:r>
      <w:r w:rsidR="00EE0481">
        <w:rPr>
          <w:rFonts w:ascii="Times New Roman" w:hAnsi="Times New Roman" w:cs="Times New Roman"/>
          <w:b/>
          <w:sz w:val="24"/>
          <w:szCs w:val="24"/>
        </w:rPr>
        <w:t>4</w:t>
      </w:r>
      <w:r w:rsidR="00555E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62D25">
        <w:rPr>
          <w:rFonts w:ascii="Times New Roman" w:hAnsi="Times New Roman" w:cs="Times New Roman"/>
          <w:b/>
          <w:bCs/>
          <w:sz w:val="24"/>
          <w:szCs w:val="24"/>
        </w:rPr>
        <w:t xml:space="preserve">Shoulder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B62D25">
        <w:rPr>
          <w:rFonts w:ascii="Times New Roman" w:hAnsi="Times New Roman" w:cs="Times New Roman"/>
          <w:b/>
          <w:bCs/>
          <w:sz w:val="24"/>
          <w:szCs w:val="24"/>
        </w:rPr>
        <w:t xml:space="preserve">njury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02558" w:rsidRPr="00A02558">
        <w:rPr>
          <w:rFonts w:ascii="Times New Roman" w:hAnsi="Times New Roman" w:cs="Times New Roman"/>
          <w:b/>
          <w:bCs/>
          <w:sz w:val="24"/>
          <w:szCs w:val="24"/>
        </w:rPr>
        <w:t xml:space="preserve">odes </w:t>
      </w:r>
      <w:r w:rsidR="00A02558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="00A02558" w:rsidRPr="00A02558">
        <w:rPr>
          <w:rFonts w:ascii="Times New Roman" w:hAnsi="Times New Roman" w:cs="Times New Roman"/>
          <w:b/>
          <w:bCs/>
          <w:sz w:val="24"/>
          <w:szCs w:val="24"/>
        </w:rPr>
        <w:t xml:space="preserve">ICD-10-CM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02558" w:rsidRPr="00A02558">
        <w:rPr>
          <w:rFonts w:ascii="Times New Roman" w:hAnsi="Times New Roman" w:cs="Times New Roman"/>
          <w:b/>
          <w:bCs/>
          <w:sz w:val="24"/>
          <w:szCs w:val="24"/>
        </w:rPr>
        <w:t xml:space="preserve">hapter 19: Injury,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A02558" w:rsidRPr="00A02558">
        <w:rPr>
          <w:rFonts w:ascii="Times New Roman" w:hAnsi="Times New Roman" w:cs="Times New Roman"/>
          <w:b/>
          <w:bCs/>
          <w:sz w:val="24"/>
          <w:szCs w:val="24"/>
        </w:rPr>
        <w:t xml:space="preserve">oisoning and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02558" w:rsidRPr="00A02558">
        <w:rPr>
          <w:rFonts w:ascii="Times New Roman" w:hAnsi="Times New Roman" w:cs="Times New Roman"/>
          <w:b/>
          <w:bCs/>
          <w:sz w:val="24"/>
          <w:szCs w:val="24"/>
        </w:rPr>
        <w:t xml:space="preserve">ertain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A02558" w:rsidRPr="00A02558">
        <w:rPr>
          <w:rFonts w:ascii="Times New Roman" w:hAnsi="Times New Roman" w:cs="Times New Roman"/>
          <w:b/>
          <w:bCs/>
          <w:sz w:val="24"/>
          <w:szCs w:val="24"/>
        </w:rPr>
        <w:t xml:space="preserve">ther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02558" w:rsidRPr="00A02558">
        <w:rPr>
          <w:rFonts w:ascii="Times New Roman" w:hAnsi="Times New Roman" w:cs="Times New Roman"/>
          <w:b/>
          <w:bCs/>
          <w:sz w:val="24"/>
          <w:szCs w:val="24"/>
        </w:rPr>
        <w:t xml:space="preserve">onsequences of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A02558" w:rsidRPr="00A02558">
        <w:rPr>
          <w:rFonts w:ascii="Times New Roman" w:hAnsi="Times New Roman" w:cs="Times New Roman"/>
          <w:b/>
          <w:bCs/>
          <w:sz w:val="24"/>
          <w:szCs w:val="24"/>
        </w:rPr>
        <w:t xml:space="preserve">xternal </w:t>
      </w:r>
      <w:r w:rsidR="00F5481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02558" w:rsidRPr="00A02558">
        <w:rPr>
          <w:rFonts w:ascii="Times New Roman" w:hAnsi="Times New Roman" w:cs="Times New Roman"/>
          <w:b/>
          <w:bCs/>
          <w:sz w:val="24"/>
          <w:szCs w:val="24"/>
        </w:rPr>
        <w:t>auses</w:t>
      </w:r>
      <w:r w:rsidR="004B32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 xml:space="preserve">(ICD-10 </w:t>
      </w:r>
      <w:r w:rsidR="00F54810">
        <w:rPr>
          <w:rFonts w:ascii="Times New Roman" w:hAnsi="Times New Roman" w:cs="Times New Roman"/>
          <w:b/>
          <w:sz w:val="24"/>
          <w:szCs w:val="24"/>
        </w:rPr>
        <w:t>C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 xml:space="preserve">ode </w:t>
      </w:r>
      <w:r w:rsidR="00F54810">
        <w:rPr>
          <w:rFonts w:ascii="Times New Roman" w:hAnsi="Times New Roman" w:cs="Times New Roman"/>
          <w:b/>
          <w:sz w:val="24"/>
          <w:szCs w:val="24"/>
        </w:rPr>
        <w:t>G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 xml:space="preserve">roup </w:t>
      </w:r>
      <w:r w:rsidR="003F1DCD">
        <w:rPr>
          <w:rFonts w:ascii="Times New Roman" w:hAnsi="Times New Roman" w:cs="Times New Roman"/>
          <w:b/>
          <w:sz w:val="24"/>
          <w:szCs w:val="24"/>
        </w:rPr>
        <w:t>D</w:t>
      </w:r>
      <w:r w:rsidR="004B3270" w:rsidRPr="004B327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5011" w:type="pct"/>
        <w:tblInd w:w="-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3887"/>
        <w:gridCol w:w="1351"/>
        <w:gridCol w:w="1437"/>
        <w:gridCol w:w="1604"/>
        <w:gridCol w:w="19"/>
      </w:tblGrid>
      <w:tr w:rsidR="00744C1F" w:rsidRPr="00F922B5" w14:paraId="262B855A" w14:textId="77777777" w:rsidTr="003265CE">
        <w:trPr>
          <w:gridAfter w:val="1"/>
          <w:wAfter w:w="10" w:type="pct"/>
          <w:trHeight w:val="300"/>
        </w:trPr>
        <w:tc>
          <w:tcPr>
            <w:tcW w:w="577" w:type="pct"/>
            <w:shd w:val="clear" w:color="auto" w:fill="auto"/>
            <w:vAlign w:val="center"/>
          </w:tcPr>
          <w:p w14:paraId="3CF0A727" w14:textId="77777777" w:rsidR="006B4D59" w:rsidRPr="00F922B5" w:rsidRDefault="006B4D59" w:rsidP="00B62D2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2" w:type="pct"/>
            <w:shd w:val="clear" w:color="auto" w:fill="auto"/>
            <w:vAlign w:val="center"/>
          </w:tcPr>
          <w:p w14:paraId="774963F9" w14:textId="77777777" w:rsidR="006B4D59" w:rsidRPr="00F922B5" w:rsidRDefault="006B4D59" w:rsidP="00B62D2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1" w:type="pct"/>
            <w:gridSpan w:val="3"/>
            <w:shd w:val="clear" w:color="auto" w:fill="auto"/>
            <w:vAlign w:val="center"/>
          </w:tcPr>
          <w:p w14:paraId="558D3B5F" w14:textId="16D542ED" w:rsidR="006B4D59" w:rsidRPr="00F922B5" w:rsidRDefault="00231027" w:rsidP="00744C1F">
            <w:pPr>
              <w:spacing w:after="0" w:line="360" w:lineRule="auto"/>
              <w:ind w:left="-105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   </w:t>
            </w:r>
            <w:r w:rsidR="006B4D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terality</w:t>
            </w:r>
          </w:p>
        </w:tc>
      </w:tr>
      <w:tr w:rsidR="006B2709" w:rsidRPr="00EC02FE" w14:paraId="2C40E208" w14:textId="77777777" w:rsidTr="006B2709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300"/>
        </w:trPr>
        <w:tc>
          <w:tcPr>
            <w:tcW w:w="577" w:type="pct"/>
            <w:shd w:val="clear" w:color="auto" w:fill="auto"/>
            <w:vAlign w:val="center"/>
            <w:hideMark/>
          </w:tcPr>
          <w:p w14:paraId="34DD92A4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2072" w:type="pct"/>
            <w:shd w:val="clear" w:color="auto" w:fill="auto"/>
            <w:vAlign w:val="center"/>
            <w:hideMark/>
          </w:tcPr>
          <w:p w14:paraId="334F7492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p w14:paraId="0A37DA76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1BC4970B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5FE340FC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specified</w:t>
            </w:r>
          </w:p>
        </w:tc>
      </w:tr>
      <w:tr w:rsidR="00C32165" w:rsidRPr="00EC02FE" w14:paraId="697EA07D" w14:textId="77777777" w:rsidTr="003265CE">
        <w:tblPrEx>
          <w:tblCellMar>
            <w:left w:w="115" w:type="dxa"/>
            <w:right w:w="115" w:type="dxa"/>
          </w:tblCellMar>
        </w:tblPrEx>
        <w:trPr>
          <w:trHeight w:val="5038"/>
        </w:trPr>
        <w:tc>
          <w:tcPr>
            <w:tcW w:w="577" w:type="pct"/>
            <w:shd w:val="clear" w:color="auto" w:fill="auto"/>
            <w:vAlign w:val="center"/>
            <w:hideMark/>
          </w:tcPr>
          <w:p w14:paraId="502C289E" w14:textId="77777777" w:rsidR="00005B9C" w:rsidRPr="00EC02FE" w:rsidRDefault="00005B9C" w:rsidP="00005B9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0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777185F3" w14:textId="77777777" w:rsidR="00005B9C" w:rsidRPr="00EC02FE" w:rsidRDefault="00005B9C" w:rsidP="00005B9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erficial injury of </w:t>
            </w:r>
          </w:p>
          <w:p w14:paraId="491F1BD3" w14:textId="1BFDECC8" w:rsidR="00005B9C" w:rsidRPr="00EC02FE" w:rsidRDefault="00005B9C" w:rsidP="00005B9C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oulder and upper arm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466969" w:rsidRPr="00466969" w14:paraId="4A22243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C5693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012*,</w:t>
                  </w:r>
                </w:p>
              </w:tc>
            </w:tr>
            <w:tr w:rsidR="00466969" w:rsidRPr="00466969" w14:paraId="2F19275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316AA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022*,</w:t>
                  </w:r>
                </w:p>
              </w:tc>
            </w:tr>
            <w:tr w:rsidR="00466969" w:rsidRPr="00466969" w14:paraId="6CF948AB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6F531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12*,</w:t>
                  </w:r>
                </w:p>
              </w:tc>
            </w:tr>
            <w:tr w:rsidR="00466969" w:rsidRPr="00466969" w14:paraId="011CDF7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5A94E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22*,</w:t>
                  </w:r>
                </w:p>
              </w:tc>
            </w:tr>
            <w:tr w:rsidR="00466969" w:rsidRPr="00466969" w14:paraId="6FF0B32A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4BE2D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42*,</w:t>
                  </w:r>
                </w:p>
              </w:tc>
            </w:tr>
            <w:tr w:rsidR="00466969" w:rsidRPr="00466969" w14:paraId="7315CE3B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6505E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52*,</w:t>
                  </w:r>
                </w:p>
              </w:tc>
            </w:tr>
            <w:tr w:rsidR="00466969" w:rsidRPr="00466969" w14:paraId="5838B9E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5B475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62*,</w:t>
                  </w:r>
                </w:p>
              </w:tc>
            </w:tr>
            <w:tr w:rsidR="00466969" w:rsidRPr="00466969" w14:paraId="36D6961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0C51D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72*,</w:t>
                  </w:r>
                </w:p>
              </w:tc>
            </w:tr>
            <w:tr w:rsidR="00466969" w:rsidRPr="00466969" w14:paraId="692FFD49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9D9A8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12*,</w:t>
                  </w:r>
                </w:p>
              </w:tc>
            </w:tr>
            <w:tr w:rsidR="00466969" w:rsidRPr="00466969" w14:paraId="46C94D33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4D200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22*,</w:t>
                  </w:r>
                </w:p>
              </w:tc>
            </w:tr>
            <w:tr w:rsidR="00466969" w:rsidRPr="00466969" w14:paraId="21779F34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37977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42*,</w:t>
                  </w:r>
                </w:p>
              </w:tc>
            </w:tr>
            <w:tr w:rsidR="00466969" w:rsidRPr="00466969" w14:paraId="3472C61D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3409F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52*,</w:t>
                  </w:r>
                </w:p>
              </w:tc>
            </w:tr>
            <w:tr w:rsidR="00466969" w:rsidRPr="00466969" w14:paraId="226DD069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722C6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62*,</w:t>
                  </w:r>
                </w:p>
              </w:tc>
            </w:tr>
            <w:tr w:rsidR="00466969" w:rsidRPr="00466969" w14:paraId="7AE5E3F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114BF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72*,</w:t>
                  </w:r>
                </w:p>
              </w:tc>
            </w:tr>
            <w:tr w:rsidR="00466969" w:rsidRPr="00466969" w14:paraId="7563CAF5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748E1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912*,</w:t>
                  </w:r>
                </w:p>
              </w:tc>
            </w:tr>
            <w:tr w:rsidR="00466969" w:rsidRPr="00466969" w14:paraId="6A5F7CDC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E1670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922*</w:t>
                  </w:r>
                </w:p>
              </w:tc>
            </w:tr>
          </w:tbl>
          <w:p w14:paraId="497B531B" w14:textId="0958A7BA" w:rsidR="00005B9C" w:rsidRPr="00EC02FE" w:rsidRDefault="00005B9C" w:rsidP="00B85D9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466969" w:rsidRPr="00466969" w14:paraId="69BB38F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1B78B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011*,</w:t>
                  </w:r>
                </w:p>
              </w:tc>
            </w:tr>
            <w:tr w:rsidR="00466969" w:rsidRPr="00466969" w14:paraId="13F2F28D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65EE2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021*,</w:t>
                  </w:r>
                </w:p>
              </w:tc>
            </w:tr>
            <w:tr w:rsidR="00466969" w:rsidRPr="00466969" w14:paraId="0ED27C08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FB4A8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11*,</w:t>
                  </w:r>
                </w:p>
              </w:tc>
            </w:tr>
            <w:tr w:rsidR="00466969" w:rsidRPr="00466969" w14:paraId="0E4ED1E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D0112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21*,</w:t>
                  </w:r>
                </w:p>
              </w:tc>
            </w:tr>
            <w:tr w:rsidR="00466969" w:rsidRPr="00466969" w14:paraId="045DEF43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84865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41*,</w:t>
                  </w:r>
                </w:p>
              </w:tc>
            </w:tr>
            <w:tr w:rsidR="00466969" w:rsidRPr="00466969" w14:paraId="689F96E3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08308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51*,</w:t>
                  </w:r>
                </w:p>
              </w:tc>
            </w:tr>
            <w:tr w:rsidR="00466969" w:rsidRPr="00466969" w14:paraId="56804008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C803B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61*,</w:t>
                  </w:r>
                </w:p>
              </w:tc>
            </w:tr>
            <w:tr w:rsidR="00466969" w:rsidRPr="00466969" w14:paraId="6245674B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562A1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71*,</w:t>
                  </w:r>
                </w:p>
              </w:tc>
            </w:tr>
            <w:tr w:rsidR="00466969" w:rsidRPr="00466969" w14:paraId="48556E8A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899EA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11*,</w:t>
                  </w:r>
                </w:p>
              </w:tc>
            </w:tr>
            <w:tr w:rsidR="00466969" w:rsidRPr="00466969" w14:paraId="5EB6968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E7762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21*,</w:t>
                  </w:r>
                </w:p>
              </w:tc>
            </w:tr>
            <w:tr w:rsidR="00466969" w:rsidRPr="00466969" w14:paraId="590FA79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8E400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41*,</w:t>
                  </w:r>
                </w:p>
              </w:tc>
            </w:tr>
            <w:tr w:rsidR="00466969" w:rsidRPr="00466969" w14:paraId="7C1070C1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E4D83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51*,</w:t>
                  </w:r>
                </w:p>
              </w:tc>
            </w:tr>
            <w:tr w:rsidR="00466969" w:rsidRPr="00466969" w14:paraId="4D4CE8AC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297F9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61*,</w:t>
                  </w:r>
                </w:p>
              </w:tc>
            </w:tr>
            <w:tr w:rsidR="00466969" w:rsidRPr="00466969" w14:paraId="46D8CF5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6F7B0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71*,</w:t>
                  </w:r>
                </w:p>
              </w:tc>
            </w:tr>
            <w:tr w:rsidR="00466969" w:rsidRPr="00466969" w14:paraId="44D5D6CA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608A2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911*,</w:t>
                  </w:r>
                </w:p>
              </w:tc>
            </w:tr>
            <w:tr w:rsidR="00466969" w:rsidRPr="00466969" w14:paraId="742B91A9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DD61A" w14:textId="77777777" w:rsidR="00466969" w:rsidRPr="00466969" w:rsidRDefault="00466969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9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921*</w:t>
                  </w:r>
                </w:p>
              </w:tc>
            </w:tr>
          </w:tbl>
          <w:p w14:paraId="1B300A67" w14:textId="3559DA1F" w:rsidR="00005B9C" w:rsidRPr="00EC02FE" w:rsidRDefault="00005B9C" w:rsidP="00B85D9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1096" w:type="dxa"/>
              <w:tblLayout w:type="fixed"/>
              <w:tblLook w:val="04A0" w:firstRow="1" w:lastRow="0" w:firstColumn="1" w:lastColumn="0" w:noHBand="0" w:noVBand="1"/>
            </w:tblPr>
            <w:tblGrid>
              <w:gridCol w:w="1096"/>
            </w:tblGrid>
            <w:tr w:rsidR="00B85D9C" w:rsidRPr="00B85D9C" w14:paraId="20AFBFC7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F20F2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019*,</w:t>
                  </w:r>
                </w:p>
              </w:tc>
            </w:tr>
            <w:tr w:rsidR="00B85D9C" w:rsidRPr="00B85D9C" w14:paraId="38543175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D034C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029*,</w:t>
                  </w:r>
                </w:p>
              </w:tc>
            </w:tr>
            <w:tr w:rsidR="00B85D9C" w:rsidRPr="00B85D9C" w14:paraId="68BD973A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A2DD9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19*,</w:t>
                  </w:r>
                </w:p>
              </w:tc>
            </w:tr>
            <w:tr w:rsidR="00B85D9C" w:rsidRPr="00B85D9C" w14:paraId="039EA444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F6B27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29*,</w:t>
                  </w:r>
                </w:p>
              </w:tc>
            </w:tr>
            <w:tr w:rsidR="00B85D9C" w:rsidRPr="00B85D9C" w14:paraId="2D912F59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08A29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49*,</w:t>
                  </w:r>
                </w:p>
              </w:tc>
            </w:tr>
            <w:tr w:rsidR="00B85D9C" w:rsidRPr="00B85D9C" w14:paraId="59DE74E7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224E7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59*,</w:t>
                  </w:r>
                </w:p>
              </w:tc>
            </w:tr>
            <w:tr w:rsidR="00B85D9C" w:rsidRPr="00B85D9C" w14:paraId="6098598A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7AA98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69*,</w:t>
                  </w:r>
                </w:p>
              </w:tc>
            </w:tr>
            <w:tr w:rsidR="00B85D9C" w:rsidRPr="00B85D9C" w14:paraId="2CDEDE8A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FF88B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279*,</w:t>
                  </w:r>
                </w:p>
              </w:tc>
            </w:tr>
            <w:tr w:rsidR="00B85D9C" w:rsidRPr="00B85D9C" w14:paraId="542D5F15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C1923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19*,</w:t>
                  </w:r>
                </w:p>
              </w:tc>
            </w:tr>
            <w:tr w:rsidR="00B85D9C" w:rsidRPr="00B85D9C" w14:paraId="46B09118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57CC5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29*,</w:t>
                  </w:r>
                </w:p>
              </w:tc>
            </w:tr>
            <w:tr w:rsidR="00B85D9C" w:rsidRPr="00B85D9C" w14:paraId="6C9C7846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B258C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49*,</w:t>
                  </w:r>
                </w:p>
              </w:tc>
            </w:tr>
            <w:tr w:rsidR="00B85D9C" w:rsidRPr="00B85D9C" w14:paraId="3F38616E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EFE8E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59*,</w:t>
                  </w:r>
                </w:p>
              </w:tc>
            </w:tr>
            <w:tr w:rsidR="00B85D9C" w:rsidRPr="00B85D9C" w14:paraId="72CB2333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E9C9D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69*,</w:t>
                  </w:r>
                </w:p>
              </w:tc>
            </w:tr>
            <w:tr w:rsidR="00B85D9C" w:rsidRPr="00B85D9C" w14:paraId="38DD2C1D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25894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879*,</w:t>
                  </w:r>
                </w:p>
              </w:tc>
            </w:tr>
            <w:tr w:rsidR="00B85D9C" w:rsidRPr="00B85D9C" w14:paraId="3F183F7F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2223D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919*,</w:t>
                  </w:r>
                </w:p>
              </w:tc>
            </w:tr>
            <w:tr w:rsidR="00B85D9C" w:rsidRPr="00B85D9C" w14:paraId="24F862A1" w14:textId="77777777" w:rsidTr="00C32165">
              <w:trPr>
                <w:trHeight w:val="301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8D3F7" w14:textId="77777777" w:rsidR="00B85D9C" w:rsidRPr="00B85D9C" w:rsidRDefault="00B85D9C" w:rsidP="00B85D9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85D9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0.929*</w:t>
                  </w:r>
                </w:p>
              </w:tc>
            </w:tr>
          </w:tbl>
          <w:p w14:paraId="1D0BD1DC" w14:textId="67D35ACC" w:rsidR="00005B9C" w:rsidRPr="00EC02FE" w:rsidRDefault="00005B9C" w:rsidP="00B85D9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2709" w:rsidRPr="00EC02FE" w14:paraId="13CA0DB6" w14:textId="77777777" w:rsidTr="00E27EA6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4292"/>
        </w:trPr>
        <w:tc>
          <w:tcPr>
            <w:tcW w:w="577" w:type="pct"/>
            <w:shd w:val="clear" w:color="auto" w:fill="auto"/>
            <w:vAlign w:val="center"/>
            <w:hideMark/>
          </w:tcPr>
          <w:p w14:paraId="710BCA11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1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1D1078FB" w14:textId="77777777" w:rsidR="00F922B5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pen wound of </w:t>
            </w:r>
          </w:p>
          <w:p w14:paraId="6C53DF17" w14:textId="4B79DC9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oulder and upper arm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p w14:paraId="3E491789" w14:textId="1A0060F4" w:rsidR="000A2E8E" w:rsidRDefault="000A2E8E" w:rsidP="00A440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163BF7" w:rsidRPr="009F3CE5" w14:paraId="467901CD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C99C2A" w14:textId="5E40745D" w:rsidR="00163BF7" w:rsidRPr="009F3CE5" w:rsidRDefault="00163BF7" w:rsidP="00163BF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02*,</w:t>
                  </w:r>
                </w:p>
              </w:tc>
            </w:tr>
            <w:tr w:rsidR="00163BF7" w:rsidRPr="009F3CE5" w14:paraId="5A82EB4E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46E9C5" w14:textId="1B943E92" w:rsidR="00163BF7" w:rsidRPr="009F3CE5" w:rsidRDefault="00047019" w:rsidP="00163BF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12*,</w:t>
                  </w:r>
                </w:p>
              </w:tc>
            </w:tr>
            <w:tr w:rsidR="00163BF7" w:rsidRPr="009F3CE5" w14:paraId="24673929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89E6C6" w14:textId="213116EC" w:rsidR="00163BF7" w:rsidRPr="009F3CE5" w:rsidRDefault="00047019" w:rsidP="00163BF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22*,</w:t>
                  </w:r>
                </w:p>
              </w:tc>
            </w:tr>
            <w:tr w:rsidR="00163BF7" w:rsidRPr="009F3CE5" w14:paraId="109CAABC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7089DDB" w14:textId="734911D4" w:rsidR="00163BF7" w:rsidRPr="009F3CE5" w:rsidRDefault="00047019" w:rsidP="00163BF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32*,</w:t>
                  </w:r>
                </w:p>
              </w:tc>
            </w:tr>
            <w:tr w:rsidR="00163BF7" w:rsidRPr="009F3CE5" w14:paraId="16AC2311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4EAF68" w14:textId="553DF7C3" w:rsidR="00163BF7" w:rsidRPr="009F3CE5" w:rsidRDefault="00047019" w:rsidP="00163BF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</w:t>
                  </w:r>
                  <w:r w:rsidR="0037147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42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*,</w:t>
                  </w:r>
                </w:p>
              </w:tc>
            </w:tr>
            <w:tr w:rsidR="00163BF7" w:rsidRPr="009F3CE5" w14:paraId="358C195F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CA076F" w14:textId="4556D685" w:rsidR="00163BF7" w:rsidRPr="009F3CE5" w:rsidRDefault="00047019" w:rsidP="00163BF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5</w:t>
                  </w:r>
                  <w:r w:rsidR="0037147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*,</w:t>
                  </w:r>
                </w:p>
              </w:tc>
            </w:tr>
            <w:tr w:rsidR="00163BF7" w:rsidRPr="009F3CE5" w14:paraId="193CB249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B62881" w14:textId="2F708EA0" w:rsidR="00163BF7" w:rsidRPr="009F3CE5" w:rsidRDefault="00047019" w:rsidP="00163BF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1</w:t>
                  </w:r>
                  <w:r w:rsidR="0037147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2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*,</w:t>
                  </w:r>
                </w:p>
              </w:tc>
            </w:tr>
            <w:tr w:rsidR="00163BF7" w:rsidRPr="009F3CE5" w14:paraId="63747CA7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9050B1" w14:textId="0C1C4F98" w:rsidR="00163BF7" w:rsidRPr="009F3CE5" w:rsidRDefault="00047019" w:rsidP="00163BF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1</w:t>
                  </w:r>
                  <w:r w:rsidR="0037147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2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*,</w:t>
                  </w:r>
                </w:p>
              </w:tc>
            </w:tr>
            <w:tr w:rsidR="00163BF7" w:rsidRPr="009F3CE5" w14:paraId="31D640E2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DEF128" w14:textId="352627ED" w:rsidR="00163BF7" w:rsidRPr="009F3CE5" w:rsidRDefault="00047019" w:rsidP="00163BF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="00FC08D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22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*,</w:t>
                  </w:r>
                </w:p>
              </w:tc>
            </w:tr>
            <w:tr w:rsidR="00163BF7" w:rsidRPr="009F3CE5" w14:paraId="74EED6B5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83DE2B" w14:textId="13D6814C" w:rsidR="00FC08DA" w:rsidRPr="009F3CE5" w:rsidRDefault="00047019" w:rsidP="00163BF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="00FC08D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3</w:t>
                  </w:r>
                  <w:r w:rsidR="00FC08D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</w:t>
                  </w:r>
                  <w:r w:rsidR="00163BF7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*</w:t>
                  </w:r>
                </w:p>
              </w:tc>
            </w:tr>
            <w:tr w:rsidR="00FC08DA" w:rsidRPr="009F3CE5" w14:paraId="1A571A81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58F260" w14:textId="7311A5BA" w:rsidR="00FC08DA" w:rsidRPr="009F3CE5" w:rsidRDefault="00047019" w:rsidP="00FC08DA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="00FC08DA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="00FC08D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42</w:t>
                  </w:r>
                  <w:r w:rsidR="00FC08DA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*,</w:t>
                  </w:r>
                </w:p>
              </w:tc>
            </w:tr>
            <w:tr w:rsidR="00FC08DA" w:rsidRPr="009F3CE5" w14:paraId="535DE41F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8AA162" w14:textId="02E3439D" w:rsidR="00FC08DA" w:rsidRPr="009F3CE5" w:rsidRDefault="00047019" w:rsidP="00FC08DA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="00FC08DA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="00FC08D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52</w:t>
                  </w:r>
                  <w:r w:rsidR="00FC08DA"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*</w:t>
                  </w:r>
                </w:p>
              </w:tc>
            </w:tr>
          </w:tbl>
          <w:p w14:paraId="68A26B5E" w14:textId="1701E208" w:rsidR="00163BF7" w:rsidRPr="00EC02FE" w:rsidRDefault="00163BF7" w:rsidP="00A440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72150436" w14:textId="4BD7AAC9" w:rsidR="00C32165" w:rsidRDefault="00C32165" w:rsidP="00C3216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C32165" w:rsidRPr="009F3CE5" w14:paraId="25DEE72C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4F8CF2" w14:textId="535BF433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0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78128D85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5752DB" w14:textId="60A26A48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1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06AD18B4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CC3228" w14:textId="55465C57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2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4C46AFC0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9961B8" w14:textId="54F45F00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3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4D6E7B6B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D145C5" w14:textId="2C0D10BF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41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628E6475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81A472" w14:textId="61CC34AD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5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161396D9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B0BB71" w14:textId="6376E05C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1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1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69E2D91B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88ED089" w14:textId="018632DA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1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1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78D72A1C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AFC9A2" w14:textId="36C0532B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21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0BDE3979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776157" w14:textId="3D6575C8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3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*</w:t>
                  </w:r>
                </w:p>
              </w:tc>
            </w:tr>
            <w:tr w:rsidR="00C32165" w:rsidRPr="009F3CE5" w14:paraId="741F37BB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4F9BF7" w14:textId="5A59EEDF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41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501FF74A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CA9FB70" w14:textId="1C756866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51*</w:t>
                  </w:r>
                </w:p>
              </w:tc>
            </w:tr>
          </w:tbl>
          <w:p w14:paraId="39FDD249" w14:textId="741AAAC4" w:rsidR="00C32165" w:rsidRPr="00EC02FE" w:rsidRDefault="00C32165" w:rsidP="00596C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6A2670AC" w14:textId="77777777" w:rsidR="00C32165" w:rsidRDefault="00C32165" w:rsidP="00C3216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C32165" w:rsidRPr="009F3CE5" w14:paraId="0048C917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BD67ED" w14:textId="2E7B8DF7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0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9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42F05518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57309B" w14:textId="478865FE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1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9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4A01F699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FD5711" w14:textId="445EA8E9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2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9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61E7CE36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5E3A1A" w14:textId="7D8664B6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3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9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438ACEAC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DED47F" w14:textId="55360531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49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69A80C2A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2781B6" w14:textId="4F674AEB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5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9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461C020B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E79A6C" w14:textId="669B6987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1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9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4BEB2DA0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872D8C" w14:textId="1EC68C6E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1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9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3B7F2B87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421DD5" w14:textId="76D1423D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29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0BF6CB78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B5A7E5" w14:textId="42FE73D1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3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9*</w:t>
                  </w:r>
                </w:p>
              </w:tc>
            </w:tr>
            <w:tr w:rsidR="00C32165" w:rsidRPr="009F3CE5" w14:paraId="11D62E93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5E874D1" w14:textId="2703FB0B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49*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</w:t>
                  </w:r>
                </w:p>
              </w:tc>
            </w:tr>
            <w:tr w:rsidR="00C32165" w:rsidRPr="009F3CE5" w14:paraId="135FA434" w14:textId="77777777" w:rsidTr="008039FE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C57D2A" w14:textId="6A591340" w:rsidR="00C32165" w:rsidRPr="009F3CE5" w:rsidRDefault="00C32165" w:rsidP="00C3216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1</w:t>
                  </w: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59*</w:t>
                  </w:r>
                </w:p>
              </w:tc>
            </w:tr>
          </w:tbl>
          <w:p w14:paraId="59790BE4" w14:textId="141BE1FF" w:rsidR="000A2E8E" w:rsidRPr="00EC02FE" w:rsidRDefault="000A2E8E" w:rsidP="00596C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2709" w:rsidRPr="00EC02FE" w14:paraId="563BE8A4" w14:textId="77777777" w:rsidTr="006B2709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540"/>
        </w:trPr>
        <w:tc>
          <w:tcPr>
            <w:tcW w:w="577" w:type="pct"/>
            <w:shd w:val="clear" w:color="auto" w:fill="auto"/>
            <w:vAlign w:val="center"/>
            <w:hideMark/>
          </w:tcPr>
          <w:p w14:paraId="497CB777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2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24970A0E" w14:textId="77777777" w:rsidR="00F922B5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acture of </w:t>
            </w:r>
          </w:p>
          <w:p w14:paraId="50971A7C" w14:textId="592CBE8D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oulder and upper arm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p w14:paraId="4FDFE11C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5ACBD5BF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58D3F3C6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2709" w:rsidRPr="00EC02FE" w14:paraId="668A50F1" w14:textId="77777777" w:rsidTr="003265CE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3410"/>
        </w:trPr>
        <w:tc>
          <w:tcPr>
            <w:tcW w:w="577" w:type="pct"/>
            <w:shd w:val="clear" w:color="auto" w:fill="auto"/>
            <w:vAlign w:val="center"/>
            <w:hideMark/>
          </w:tcPr>
          <w:p w14:paraId="5358C321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42.0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560147DA" w14:textId="77777777" w:rsidR="00F922B5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acture of </w:t>
            </w:r>
          </w:p>
          <w:p w14:paraId="0F42A3E1" w14:textId="565D57E1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avicle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9F3CE5" w:rsidRPr="009F3CE5" w14:paraId="6233B9E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AD1CB9" w14:textId="77777777" w:rsidR="009F3CE5" w:rsidRPr="009F3CE5" w:rsidRDefault="009F3CE5" w:rsidP="009F3CE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02*,</w:t>
                  </w:r>
                </w:p>
              </w:tc>
            </w:tr>
            <w:tr w:rsidR="009F3CE5" w:rsidRPr="009F3CE5" w14:paraId="317ADED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6EA9F4" w14:textId="77777777" w:rsidR="009F3CE5" w:rsidRPr="009F3CE5" w:rsidRDefault="009F3CE5" w:rsidP="009F3CE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12*,</w:t>
                  </w:r>
                </w:p>
              </w:tc>
            </w:tr>
            <w:tr w:rsidR="009F3CE5" w:rsidRPr="009F3CE5" w14:paraId="5C970F08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C3B8D8" w14:textId="77777777" w:rsidR="009F3CE5" w:rsidRPr="009F3CE5" w:rsidRDefault="009F3CE5" w:rsidP="009F3CE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22*,</w:t>
                  </w:r>
                </w:p>
              </w:tc>
            </w:tr>
            <w:tr w:rsidR="009F3CE5" w:rsidRPr="009F3CE5" w14:paraId="72BEA5C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289A92" w14:textId="77777777" w:rsidR="009F3CE5" w:rsidRPr="009F3CE5" w:rsidRDefault="009F3CE5" w:rsidP="009F3CE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32*,</w:t>
                  </w:r>
                </w:p>
              </w:tc>
            </w:tr>
            <w:tr w:rsidR="009F3CE5" w:rsidRPr="009F3CE5" w14:paraId="27EA1AFF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E9F1B3" w14:textId="77777777" w:rsidR="009F3CE5" w:rsidRPr="009F3CE5" w:rsidRDefault="009F3CE5" w:rsidP="009F3CE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15*,</w:t>
                  </w:r>
                </w:p>
              </w:tc>
            </w:tr>
            <w:tr w:rsidR="009F3CE5" w:rsidRPr="009F3CE5" w14:paraId="22C4773A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1A809A" w14:textId="77777777" w:rsidR="009F3CE5" w:rsidRPr="009F3CE5" w:rsidRDefault="009F3CE5" w:rsidP="009F3CE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15*,</w:t>
                  </w:r>
                </w:p>
              </w:tc>
            </w:tr>
            <w:tr w:rsidR="009F3CE5" w:rsidRPr="009F3CE5" w14:paraId="43BB42EA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1EB965" w14:textId="77777777" w:rsidR="009F3CE5" w:rsidRPr="009F3CE5" w:rsidRDefault="009F3CE5" w:rsidP="009F3CE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18*,</w:t>
                  </w:r>
                </w:p>
              </w:tc>
            </w:tr>
            <w:tr w:rsidR="009F3CE5" w:rsidRPr="009F3CE5" w14:paraId="43A7CF4A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02E214" w14:textId="77777777" w:rsidR="009F3CE5" w:rsidRPr="009F3CE5" w:rsidRDefault="009F3CE5" w:rsidP="009F3CE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18*,</w:t>
                  </w:r>
                </w:p>
              </w:tc>
            </w:tr>
            <w:tr w:rsidR="009F3CE5" w:rsidRPr="009F3CE5" w14:paraId="73D8BB5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C8224E" w14:textId="77777777" w:rsidR="009F3CE5" w:rsidRPr="009F3CE5" w:rsidRDefault="009F3CE5" w:rsidP="009F3CE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34*,</w:t>
                  </w:r>
                </w:p>
              </w:tc>
            </w:tr>
            <w:tr w:rsidR="009F3CE5" w:rsidRPr="009F3CE5" w14:paraId="46407EDF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97CA80" w14:textId="5C496E29" w:rsidR="009F3CE5" w:rsidRPr="009F3CE5" w:rsidRDefault="009F3CE5" w:rsidP="009F3CE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9F3CE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35*</w:t>
                  </w:r>
                </w:p>
              </w:tc>
            </w:tr>
          </w:tbl>
          <w:p w14:paraId="0A95AEE1" w14:textId="2834D31A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AF7A43" w:rsidRPr="00AF7A43" w14:paraId="01E29A5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2A5A99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01*,</w:t>
                  </w:r>
                </w:p>
              </w:tc>
            </w:tr>
            <w:tr w:rsidR="00AF7A43" w:rsidRPr="00AF7A43" w14:paraId="529E34AC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46DD21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11*,</w:t>
                  </w:r>
                </w:p>
              </w:tc>
            </w:tr>
            <w:tr w:rsidR="00AF7A43" w:rsidRPr="00AF7A43" w14:paraId="2DDA8F0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579ACE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21*,</w:t>
                  </w:r>
                </w:p>
              </w:tc>
            </w:tr>
            <w:tr w:rsidR="00AF7A43" w:rsidRPr="00AF7A43" w14:paraId="0B1AA60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ADD03E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31*,</w:t>
                  </w:r>
                </w:p>
              </w:tc>
            </w:tr>
            <w:tr w:rsidR="00AF7A43" w:rsidRPr="00AF7A43" w14:paraId="60CED1C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611E29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14*,</w:t>
                  </w:r>
                </w:p>
              </w:tc>
            </w:tr>
            <w:tr w:rsidR="00AF7A43" w:rsidRPr="00AF7A43" w14:paraId="6FD24A25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5292AF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14*,</w:t>
                  </w:r>
                </w:p>
              </w:tc>
            </w:tr>
            <w:tr w:rsidR="00AF7A43" w:rsidRPr="00AF7A43" w14:paraId="6FCFD7E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734FF8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17*,</w:t>
                  </w:r>
                </w:p>
              </w:tc>
            </w:tr>
            <w:tr w:rsidR="00AF7A43" w:rsidRPr="00AF7A43" w14:paraId="2A53815D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9A87AC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17*,</w:t>
                  </w:r>
                </w:p>
              </w:tc>
            </w:tr>
            <w:tr w:rsidR="00AF7A43" w:rsidRPr="00AF7A43" w14:paraId="0EE7B54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96A93F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24*,</w:t>
                  </w:r>
                </w:p>
              </w:tc>
            </w:tr>
            <w:tr w:rsidR="00AF7A43" w:rsidRPr="00AF7A43" w14:paraId="349A73D3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21FAAB" w14:textId="08140812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34*</w:t>
                  </w:r>
                </w:p>
              </w:tc>
            </w:tr>
          </w:tbl>
          <w:p w14:paraId="2B62B3CC" w14:textId="31AD733B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  <w:vAlign w:val="center"/>
            <w:hideMark/>
          </w:tcPr>
          <w:tbl>
            <w:tblPr>
              <w:tblW w:w="1245" w:type="dxa"/>
              <w:tblLayout w:type="fixed"/>
              <w:tblLook w:val="04A0" w:firstRow="1" w:lastRow="0" w:firstColumn="1" w:lastColumn="0" w:noHBand="0" w:noVBand="1"/>
            </w:tblPr>
            <w:tblGrid>
              <w:gridCol w:w="1245"/>
            </w:tblGrid>
            <w:tr w:rsidR="00AF7A43" w:rsidRPr="00AF7A43" w14:paraId="34E39BBF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F94547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09*,</w:t>
                  </w:r>
                </w:p>
              </w:tc>
            </w:tr>
            <w:tr w:rsidR="00AF7A43" w:rsidRPr="00AF7A43" w14:paraId="53CD86EF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DAB7E5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13*,</w:t>
                  </w:r>
                </w:p>
              </w:tc>
            </w:tr>
            <w:tr w:rsidR="00AF7A43" w:rsidRPr="00AF7A43" w14:paraId="39B22888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BE6840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16*,</w:t>
                  </w:r>
                </w:p>
              </w:tc>
            </w:tr>
            <w:tr w:rsidR="00AF7A43" w:rsidRPr="00AF7A43" w14:paraId="0F48F119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C9B59D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19*,</w:t>
                  </w:r>
                </w:p>
              </w:tc>
            </w:tr>
            <w:tr w:rsidR="00AF7A43" w:rsidRPr="00AF7A43" w14:paraId="0D5355EF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56143D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23*,</w:t>
                  </w:r>
                </w:p>
              </w:tc>
            </w:tr>
            <w:tr w:rsidR="00AF7A43" w:rsidRPr="00AF7A43" w14:paraId="171A45AA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146958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29*,</w:t>
                  </w:r>
                </w:p>
              </w:tc>
            </w:tr>
            <w:tr w:rsidR="00AF7A43" w:rsidRPr="00AF7A43" w14:paraId="2747490E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EF456D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26*,</w:t>
                  </w:r>
                </w:p>
              </w:tc>
            </w:tr>
            <w:tr w:rsidR="00AF7A43" w:rsidRPr="00AF7A43" w14:paraId="148A663E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CA6B7C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39*,</w:t>
                  </w:r>
                </w:p>
              </w:tc>
            </w:tr>
            <w:tr w:rsidR="00AF7A43" w:rsidRPr="00AF7A43" w14:paraId="1CADB993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81051C" w14:textId="77777777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33*,</w:t>
                  </w:r>
                </w:p>
              </w:tc>
            </w:tr>
            <w:tr w:rsidR="00AF7A43" w:rsidRPr="00AF7A43" w14:paraId="6AA5A4F1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FB4EAEF" w14:textId="0386409B" w:rsidR="00AF7A43" w:rsidRPr="00AF7A43" w:rsidRDefault="00AF7A43" w:rsidP="00AF7A4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F7A4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036*</w:t>
                  </w:r>
                </w:p>
              </w:tc>
            </w:tr>
          </w:tbl>
          <w:p w14:paraId="04986C95" w14:textId="2AF9CB4E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2709" w:rsidRPr="00EC02FE" w14:paraId="3E362DE0" w14:textId="77777777" w:rsidTr="00E27EA6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3950"/>
        </w:trPr>
        <w:tc>
          <w:tcPr>
            <w:tcW w:w="577" w:type="pct"/>
            <w:shd w:val="clear" w:color="auto" w:fill="auto"/>
            <w:vAlign w:val="center"/>
            <w:hideMark/>
          </w:tcPr>
          <w:p w14:paraId="63500BF5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2.1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401F6B87" w14:textId="77777777" w:rsidR="00F922B5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acture of </w:t>
            </w:r>
          </w:p>
          <w:p w14:paraId="10E7B11D" w14:textId="3A6E9A3A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apula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C548DC" w:rsidRPr="00C548DC" w14:paraId="1AD8190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C983F5" w14:textId="77777777" w:rsidR="00C548DC" w:rsidRPr="00C548DC" w:rsidRDefault="00C548DC" w:rsidP="00C548D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548D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02*,</w:t>
                  </w:r>
                </w:p>
              </w:tc>
            </w:tr>
            <w:tr w:rsidR="00C548DC" w:rsidRPr="00C548DC" w14:paraId="26A8671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4434BF" w14:textId="77777777" w:rsidR="00C548DC" w:rsidRPr="00C548DC" w:rsidRDefault="00C548DC" w:rsidP="00C548D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548D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12*,</w:t>
                  </w:r>
                </w:p>
              </w:tc>
            </w:tr>
            <w:tr w:rsidR="00C548DC" w:rsidRPr="00C548DC" w14:paraId="09710ADB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88BABF" w14:textId="77777777" w:rsidR="00C548DC" w:rsidRPr="00C548DC" w:rsidRDefault="00C548DC" w:rsidP="00C548D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548D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15*,</w:t>
                  </w:r>
                </w:p>
              </w:tc>
            </w:tr>
            <w:tr w:rsidR="00C548DC" w:rsidRPr="00C548DC" w14:paraId="0FC61DF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0BA2263" w14:textId="77777777" w:rsidR="00C548DC" w:rsidRPr="00C548DC" w:rsidRDefault="00C548DC" w:rsidP="00C548D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548D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22*,</w:t>
                  </w:r>
                </w:p>
              </w:tc>
            </w:tr>
            <w:tr w:rsidR="00C548DC" w:rsidRPr="00C548DC" w14:paraId="243E9A35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7832B8" w14:textId="77777777" w:rsidR="00C548DC" w:rsidRPr="00C548DC" w:rsidRDefault="00C548DC" w:rsidP="00C548D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548D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25*,</w:t>
                  </w:r>
                </w:p>
              </w:tc>
            </w:tr>
            <w:tr w:rsidR="00C548DC" w:rsidRPr="00C548DC" w14:paraId="16B68024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AEA32C" w14:textId="77777777" w:rsidR="00C548DC" w:rsidRPr="00C548DC" w:rsidRDefault="00C548DC" w:rsidP="00C548D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548D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32*,</w:t>
                  </w:r>
                </w:p>
              </w:tc>
            </w:tr>
            <w:tr w:rsidR="00C548DC" w:rsidRPr="00C548DC" w14:paraId="32F546EA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5E9E8C" w14:textId="77777777" w:rsidR="00C548DC" w:rsidRPr="00C548DC" w:rsidRDefault="00C548DC" w:rsidP="00C548D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548D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35*,</w:t>
                  </w:r>
                </w:p>
              </w:tc>
            </w:tr>
            <w:tr w:rsidR="00C548DC" w:rsidRPr="00C548DC" w14:paraId="661DF65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AE41C6" w14:textId="77777777" w:rsidR="00C548DC" w:rsidRPr="00C548DC" w:rsidRDefault="00C548DC" w:rsidP="00C548D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548D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42*,</w:t>
                  </w:r>
                </w:p>
              </w:tc>
            </w:tr>
            <w:tr w:rsidR="00C548DC" w:rsidRPr="00C548DC" w14:paraId="1C090164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801DEE" w14:textId="77777777" w:rsidR="00C548DC" w:rsidRPr="00C548DC" w:rsidRDefault="00C548DC" w:rsidP="00C548D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548D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45*,</w:t>
                  </w:r>
                </w:p>
              </w:tc>
            </w:tr>
            <w:tr w:rsidR="00C548DC" w:rsidRPr="00C548DC" w14:paraId="777912B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0870936" w14:textId="77777777" w:rsidR="00C548DC" w:rsidRPr="00C548DC" w:rsidRDefault="00C548DC" w:rsidP="00C548D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548D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52*,</w:t>
                  </w:r>
                </w:p>
              </w:tc>
            </w:tr>
            <w:tr w:rsidR="00C548DC" w:rsidRPr="00C548DC" w14:paraId="124C61F8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CFD5DC" w14:textId="77777777" w:rsidR="00C548DC" w:rsidRPr="00C548DC" w:rsidRDefault="00C548DC" w:rsidP="00C548D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548D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55*,</w:t>
                  </w:r>
                </w:p>
              </w:tc>
            </w:tr>
            <w:tr w:rsidR="00C548DC" w:rsidRPr="00C548DC" w14:paraId="04EAD5F9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57231D" w14:textId="16372314" w:rsidR="00C548DC" w:rsidRPr="00C548DC" w:rsidRDefault="00C548DC" w:rsidP="00C548D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548D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92*</w:t>
                  </w:r>
                </w:p>
              </w:tc>
            </w:tr>
          </w:tbl>
          <w:p w14:paraId="238269B9" w14:textId="2633F1A1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337A01" w:rsidRPr="00337A01" w14:paraId="0AABD02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BE9D77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01*,</w:t>
                  </w:r>
                </w:p>
              </w:tc>
            </w:tr>
            <w:tr w:rsidR="00337A01" w:rsidRPr="00337A01" w14:paraId="734623E8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5C12B2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11*,</w:t>
                  </w:r>
                </w:p>
              </w:tc>
            </w:tr>
            <w:tr w:rsidR="00337A01" w:rsidRPr="00337A01" w14:paraId="7888A0A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DC7530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14*,</w:t>
                  </w:r>
                </w:p>
              </w:tc>
            </w:tr>
            <w:tr w:rsidR="00337A01" w:rsidRPr="00337A01" w14:paraId="7F649E0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882E4A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21*,</w:t>
                  </w:r>
                </w:p>
              </w:tc>
            </w:tr>
            <w:tr w:rsidR="00337A01" w:rsidRPr="00337A01" w14:paraId="34110DF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0F67E1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24*,</w:t>
                  </w:r>
                </w:p>
              </w:tc>
            </w:tr>
            <w:tr w:rsidR="00337A01" w:rsidRPr="00337A01" w14:paraId="07E017B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516D70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31*,</w:t>
                  </w:r>
                </w:p>
              </w:tc>
            </w:tr>
            <w:tr w:rsidR="00337A01" w:rsidRPr="00337A01" w14:paraId="36153D2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FA7989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34*,</w:t>
                  </w:r>
                </w:p>
              </w:tc>
            </w:tr>
            <w:tr w:rsidR="00337A01" w:rsidRPr="00337A01" w14:paraId="42661688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D71C50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41*,</w:t>
                  </w:r>
                </w:p>
              </w:tc>
            </w:tr>
            <w:tr w:rsidR="00337A01" w:rsidRPr="00337A01" w14:paraId="517ABE99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7B47B4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44*,</w:t>
                  </w:r>
                </w:p>
              </w:tc>
            </w:tr>
            <w:tr w:rsidR="00337A01" w:rsidRPr="00337A01" w14:paraId="21C408F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EED73C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51*,</w:t>
                  </w:r>
                </w:p>
              </w:tc>
            </w:tr>
            <w:tr w:rsidR="00337A01" w:rsidRPr="00337A01" w14:paraId="17678925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98C26B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54*,</w:t>
                  </w:r>
                </w:p>
              </w:tc>
            </w:tr>
            <w:tr w:rsidR="00337A01" w:rsidRPr="00337A01" w14:paraId="3053FEF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051718" w14:textId="45F2FF40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91*</w:t>
                  </w:r>
                </w:p>
              </w:tc>
            </w:tr>
          </w:tbl>
          <w:p w14:paraId="5D1E9CEC" w14:textId="1014098A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  <w:vAlign w:val="center"/>
            <w:hideMark/>
          </w:tcPr>
          <w:tbl>
            <w:tblPr>
              <w:tblW w:w="1245" w:type="dxa"/>
              <w:tblLayout w:type="fixed"/>
              <w:tblLook w:val="04A0" w:firstRow="1" w:lastRow="0" w:firstColumn="1" w:lastColumn="0" w:noHBand="0" w:noVBand="1"/>
            </w:tblPr>
            <w:tblGrid>
              <w:gridCol w:w="1245"/>
            </w:tblGrid>
            <w:tr w:rsidR="00337A01" w:rsidRPr="00337A01" w14:paraId="630488A7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C5095A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09*,</w:t>
                  </w:r>
                </w:p>
              </w:tc>
            </w:tr>
            <w:tr w:rsidR="00337A01" w:rsidRPr="00337A01" w14:paraId="262D93FF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FB4908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13*,</w:t>
                  </w:r>
                </w:p>
              </w:tc>
            </w:tr>
            <w:tr w:rsidR="00337A01" w:rsidRPr="00337A01" w14:paraId="58F7678F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935A2E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16*,</w:t>
                  </w:r>
                </w:p>
              </w:tc>
            </w:tr>
            <w:tr w:rsidR="00337A01" w:rsidRPr="00337A01" w14:paraId="676561B3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4CB26A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23*,</w:t>
                  </w:r>
                </w:p>
              </w:tc>
            </w:tr>
            <w:tr w:rsidR="00337A01" w:rsidRPr="00337A01" w14:paraId="455AF888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61FE06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26*,</w:t>
                  </w:r>
                </w:p>
              </w:tc>
            </w:tr>
            <w:tr w:rsidR="00337A01" w:rsidRPr="00337A01" w14:paraId="0AF6837C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FD56C4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33*,</w:t>
                  </w:r>
                </w:p>
              </w:tc>
            </w:tr>
            <w:tr w:rsidR="00337A01" w:rsidRPr="00337A01" w14:paraId="7118CD5C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1EDD34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36*,</w:t>
                  </w:r>
                </w:p>
              </w:tc>
            </w:tr>
            <w:tr w:rsidR="00337A01" w:rsidRPr="00337A01" w14:paraId="789C9314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8B2879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43*,</w:t>
                  </w:r>
                </w:p>
              </w:tc>
            </w:tr>
            <w:tr w:rsidR="00337A01" w:rsidRPr="00337A01" w14:paraId="475605E4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C36067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46*,</w:t>
                  </w:r>
                </w:p>
              </w:tc>
            </w:tr>
            <w:tr w:rsidR="00337A01" w:rsidRPr="00337A01" w14:paraId="355B6F4D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2CD7B1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53*,</w:t>
                  </w:r>
                </w:p>
              </w:tc>
            </w:tr>
            <w:tr w:rsidR="00337A01" w:rsidRPr="00337A01" w14:paraId="48F8756A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C9BA30" w14:textId="77777777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56*,</w:t>
                  </w:r>
                </w:p>
              </w:tc>
            </w:tr>
            <w:tr w:rsidR="00337A01" w:rsidRPr="00337A01" w14:paraId="3DCA66CA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BD4343" w14:textId="1A7642F2" w:rsidR="00337A01" w:rsidRPr="00337A01" w:rsidRDefault="00337A01" w:rsidP="00337A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337A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199*</w:t>
                  </w:r>
                </w:p>
              </w:tc>
            </w:tr>
          </w:tbl>
          <w:p w14:paraId="7A76E4D8" w14:textId="29FEF9E2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2709" w:rsidRPr="00EC02FE" w14:paraId="2EDBF411" w14:textId="77777777" w:rsidTr="006B2709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540"/>
        </w:trPr>
        <w:tc>
          <w:tcPr>
            <w:tcW w:w="577" w:type="pct"/>
            <w:shd w:val="clear" w:color="auto" w:fill="auto"/>
            <w:vAlign w:val="center"/>
            <w:hideMark/>
          </w:tcPr>
          <w:p w14:paraId="3F8ACA82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2.2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367ED2ED" w14:textId="77777777" w:rsidR="00F922B5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acture of </w:t>
            </w:r>
          </w:p>
          <w:p w14:paraId="4A87B8CA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 end of humerus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D26C17" w:rsidRPr="00D26C17" w14:paraId="08D754E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23F76A" w14:textId="77777777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02*,</w:t>
                  </w:r>
                </w:p>
              </w:tc>
            </w:tr>
            <w:tr w:rsidR="00D26C17" w:rsidRPr="00D26C17" w14:paraId="7BFEB10B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E01E7E" w14:textId="77777777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12*,</w:t>
                  </w:r>
                </w:p>
              </w:tc>
            </w:tr>
            <w:tr w:rsidR="00D26C17" w:rsidRPr="00D26C17" w14:paraId="0FDE8FA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DAFB10" w14:textId="77777777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15*,</w:t>
                  </w:r>
                </w:p>
              </w:tc>
            </w:tr>
            <w:tr w:rsidR="00D26C17" w:rsidRPr="00D26C17" w14:paraId="5DCC98C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389582" w14:textId="77777777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22*,</w:t>
                  </w:r>
                </w:p>
              </w:tc>
            </w:tr>
            <w:tr w:rsidR="00D26C17" w:rsidRPr="00D26C17" w14:paraId="4B905099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0D1FF9" w14:textId="77777777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25*,</w:t>
                  </w:r>
                </w:p>
              </w:tc>
            </w:tr>
            <w:tr w:rsidR="00D26C17" w:rsidRPr="00D26C17" w14:paraId="57470D6C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70DFCF" w14:textId="77777777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32*,</w:t>
                  </w:r>
                </w:p>
              </w:tc>
            </w:tr>
            <w:tr w:rsidR="00D26C17" w:rsidRPr="00D26C17" w14:paraId="721AA728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DAC093" w14:textId="77777777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42*,</w:t>
                  </w:r>
                </w:p>
              </w:tc>
            </w:tr>
            <w:tr w:rsidR="00D26C17" w:rsidRPr="00D26C17" w14:paraId="20C499F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8BAEFC" w14:textId="77777777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52*,</w:t>
                  </w:r>
                </w:p>
              </w:tc>
            </w:tr>
            <w:tr w:rsidR="00D26C17" w:rsidRPr="00D26C17" w14:paraId="0F9AC45C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5471B4" w14:textId="77777777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55*,</w:t>
                  </w:r>
                </w:p>
              </w:tc>
            </w:tr>
            <w:tr w:rsidR="00D26C17" w:rsidRPr="00D26C17" w14:paraId="22AD4AE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6BB937" w14:textId="77777777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62*,</w:t>
                  </w:r>
                </w:p>
              </w:tc>
            </w:tr>
            <w:tr w:rsidR="00D26C17" w:rsidRPr="00D26C17" w14:paraId="3924269A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1E2952" w14:textId="77777777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65*,</w:t>
                  </w:r>
                </w:p>
              </w:tc>
            </w:tr>
            <w:tr w:rsidR="00D26C17" w:rsidRPr="00D26C17" w14:paraId="30A5846C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E9A681" w14:textId="77777777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72*,</w:t>
                  </w:r>
                </w:p>
              </w:tc>
            </w:tr>
            <w:tr w:rsidR="00D26C17" w:rsidRPr="00D26C17" w14:paraId="2174F4F1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D5E9BE" w14:textId="77777777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92*,</w:t>
                  </w:r>
                </w:p>
              </w:tc>
            </w:tr>
            <w:tr w:rsidR="00D26C17" w:rsidRPr="00D26C17" w14:paraId="67D230A8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E59001" w14:textId="5E7B6899" w:rsidR="00D26C17" w:rsidRPr="00D26C17" w:rsidRDefault="00D26C17" w:rsidP="00D26C1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26C1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95*</w:t>
                  </w:r>
                </w:p>
              </w:tc>
            </w:tr>
          </w:tbl>
          <w:p w14:paraId="53C8F5DF" w14:textId="5E58DD05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B7181F" w:rsidRPr="00B7181F" w14:paraId="0EAA05CA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95D8C7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01*,</w:t>
                  </w:r>
                </w:p>
              </w:tc>
            </w:tr>
            <w:tr w:rsidR="00B7181F" w:rsidRPr="00B7181F" w14:paraId="20107FDA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ACD267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11*,</w:t>
                  </w:r>
                </w:p>
              </w:tc>
            </w:tr>
            <w:tr w:rsidR="00B7181F" w:rsidRPr="00B7181F" w14:paraId="5690C403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059E25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14*,</w:t>
                  </w:r>
                </w:p>
              </w:tc>
            </w:tr>
            <w:tr w:rsidR="00B7181F" w:rsidRPr="00B7181F" w14:paraId="7DA2310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BC8760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21*,</w:t>
                  </w:r>
                </w:p>
              </w:tc>
            </w:tr>
            <w:tr w:rsidR="00B7181F" w:rsidRPr="00B7181F" w14:paraId="5862A1C3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3F1056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24*,</w:t>
                  </w:r>
                </w:p>
              </w:tc>
            </w:tr>
            <w:tr w:rsidR="00B7181F" w:rsidRPr="00B7181F" w14:paraId="0CF2FD3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E48C9B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31*,</w:t>
                  </w:r>
                </w:p>
              </w:tc>
            </w:tr>
            <w:tr w:rsidR="00B7181F" w:rsidRPr="00B7181F" w14:paraId="3A1521B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E7DCF9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41*,</w:t>
                  </w:r>
                </w:p>
              </w:tc>
            </w:tr>
            <w:tr w:rsidR="00B7181F" w:rsidRPr="00B7181F" w14:paraId="1A5C09E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BA1F9F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51*,</w:t>
                  </w:r>
                </w:p>
              </w:tc>
            </w:tr>
            <w:tr w:rsidR="00B7181F" w:rsidRPr="00B7181F" w14:paraId="0683F6D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F5A9E7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54*,</w:t>
                  </w:r>
                </w:p>
              </w:tc>
            </w:tr>
            <w:tr w:rsidR="00B7181F" w:rsidRPr="00B7181F" w14:paraId="33CE0D25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A12325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61*,</w:t>
                  </w:r>
                </w:p>
              </w:tc>
            </w:tr>
            <w:tr w:rsidR="00B7181F" w:rsidRPr="00B7181F" w14:paraId="2BB25B7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DB21F5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64*,</w:t>
                  </w:r>
                </w:p>
              </w:tc>
            </w:tr>
            <w:tr w:rsidR="00B7181F" w:rsidRPr="00B7181F" w14:paraId="0B1083F3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6CC00C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71*,</w:t>
                  </w:r>
                </w:p>
              </w:tc>
            </w:tr>
            <w:tr w:rsidR="00B7181F" w:rsidRPr="00B7181F" w14:paraId="6367A88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A2B0DC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91*,</w:t>
                  </w:r>
                </w:p>
              </w:tc>
            </w:tr>
            <w:tr w:rsidR="00B7181F" w:rsidRPr="00B7181F" w14:paraId="312440D4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B87319" w14:textId="32430DF6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94*</w:t>
                  </w:r>
                </w:p>
              </w:tc>
            </w:tr>
          </w:tbl>
          <w:p w14:paraId="5F8D59B5" w14:textId="2FA2975F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  <w:vAlign w:val="center"/>
            <w:hideMark/>
          </w:tcPr>
          <w:tbl>
            <w:tblPr>
              <w:tblW w:w="1245" w:type="dxa"/>
              <w:tblLayout w:type="fixed"/>
              <w:tblLook w:val="04A0" w:firstRow="1" w:lastRow="0" w:firstColumn="1" w:lastColumn="0" w:noHBand="0" w:noVBand="1"/>
            </w:tblPr>
            <w:tblGrid>
              <w:gridCol w:w="1245"/>
            </w:tblGrid>
            <w:tr w:rsidR="00B7181F" w:rsidRPr="00B7181F" w14:paraId="62D5F123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EF7E88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09*,</w:t>
                  </w:r>
                </w:p>
              </w:tc>
            </w:tr>
            <w:tr w:rsidR="00B7181F" w:rsidRPr="00B7181F" w14:paraId="7C5E5807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90A6DD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13*,</w:t>
                  </w:r>
                </w:p>
              </w:tc>
            </w:tr>
            <w:tr w:rsidR="00B7181F" w:rsidRPr="00B7181F" w14:paraId="7B3C17F0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640C63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16*,</w:t>
                  </w:r>
                </w:p>
              </w:tc>
            </w:tr>
            <w:tr w:rsidR="00B7181F" w:rsidRPr="00B7181F" w14:paraId="09F1E9E8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6F5A8E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23*,</w:t>
                  </w:r>
                </w:p>
              </w:tc>
            </w:tr>
            <w:tr w:rsidR="00B7181F" w:rsidRPr="00B7181F" w14:paraId="47A21DA8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0A72779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26*,</w:t>
                  </w:r>
                </w:p>
              </w:tc>
            </w:tr>
            <w:tr w:rsidR="00B7181F" w:rsidRPr="00B7181F" w14:paraId="2B6F2863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58818F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39*,</w:t>
                  </w:r>
                </w:p>
              </w:tc>
            </w:tr>
            <w:tr w:rsidR="00B7181F" w:rsidRPr="00B7181F" w14:paraId="102B6C3B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6D24D8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49*,</w:t>
                  </w:r>
                </w:p>
              </w:tc>
            </w:tr>
            <w:tr w:rsidR="00B7181F" w:rsidRPr="00B7181F" w14:paraId="7A46FF52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E3CD47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53*,</w:t>
                  </w:r>
                </w:p>
              </w:tc>
            </w:tr>
            <w:tr w:rsidR="00B7181F" w:rsidRPr="00B7181F" w14:paraId="606AA754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BDE79A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56*,</w:t>
                  </w:r>
                </w:p>
              </w:tc>
            </w:tr>
            <w:tr w:rsidR="00B7181F" w:rsidRPr="00B7181F" w14:paraId="493327DA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A23E0B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63*,</w:t>
                  </w:r>
                </w:p>
              </w:tc>
            </w:tr>
            <w:tr w:rsidR="00B7181F" w:rsidRPr="00B7181F" w14:paraId="13BFCA22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8CB9C6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66*,</w:t>
                  </w:r>
                </w:p>
              </w:tc>
            </w:tr>
            <w:tr w:rsidR="00B7181F" w:rsidRPr="00B7181F" w14:paraId="649F6E22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BA2EBA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79*,</w:t>
                  </w:r>
                </w:p>
              </w:tc>
            </w:tr>
            <w:tr w:rsidR="00B7181F" w:rsidRPr="00B7181F" w14:paraId="65ED832C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510304" w14:textId="7777777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93*,</w:t>
                  </w:r>
                </w:p>
              </w:tc>
            </w:tr>
            <w:tr w:rsidR="00B7181F" w:rsidRPr="00B7181F" w14:paraId="75433525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CE1D34" w14:textId="557EAA97" w:rsidR="00B7181F" w:rsidRPr="00B7181F" w:rsidRDefault="00B7181F" w:rsidP="00B7181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7181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296*</w:t>
                  </w:r>
                </w:p>
              </w:tc>
            </w:tr>
          </w:tbl>
          <w:p w14:paraId="4CB74B98" w14:textId="05C2EE3C" w:rsidR="00A9737E" w:rsidRPr="00EC02FE" w:rsidRDefault="00A9737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2709" w:rsidRPr="00EC02FE" w14:paraId="0E0DECD8" w14:textId="77777777" w:rsidTr="006B2709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4670"/>
        </w:trPr>
        <w:tc>
          <w:tcPr>
            <w:tcW w:w="577" w:type="pct"/>
            <w:shd w:val="clear" w:color="auto" w:fill="auto"/>
            <w:vAlign w:val="center"/>
            <w:hideMark/>
          </w:tcPr>
          <w:p w14:paraId="472EEE97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42.3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367D9F36" w14:textId="77777777" w:rsidR="00F922B5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acture of </w:t>
            </w:r>
          </w:p>
          <w:p w14:paraId="6E83FC75" w14:textId="4EEB5DE3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aft of humerus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4664A2" w:rsidRPr="004664A2" w14:paraId="2810BB08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40C82" w14:textId="77777777" w:rsidR="004664A2" w:rsidRPr="004664A2" w:rsidRDefault="004664A2" w:rsidP="004664A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4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02*,</w:t>
                  </w:r>
                </w:p>
              </w:tc>
            </w:tr>
            <w:tr w:rsidR="004664A2" w:rsidRPr="004664A2" w14:paraId="58ED23A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3F9A6" w14:textId="77777777" w:rsidR="004664A2" w:rsidRPr="004664A2" w:rsidRDefault="004664A2" w:rsidP="004664A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4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12*,</w:t>
                  </w:r>
                </w:p>
              </w:tc>
            </w:tr>
            <w:tr w:rsidR="004664A2" w:rsidRPr="004664A2" w14:paraId="416298A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EA3E7" w14:textId="77777777" w:rsidR="004664A2" w:rsidRPr="004664A2" w:rsidRDefault="004664A2" w:rsidP="004664A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4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22*,</w:t>
                  </w:r>
                </w:p>
              </w:tc>
            </w:tr>
            <w:tr w:rsidR="004664A2" w:rsidRPr="004664A2" w14:paraId="20EEF773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7204C" w14:textId="77777777" w:rsidR="004664A2" w:rsidRPr="004664A2" w:rsidRDefault="004664A2" w:rsidP="004664A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4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25*,</w:t>
                  </w:r>
                </w:p>
              </w:tc>
            </w:tr>
            <w:tr w:rsidR="004664A2" w:rsidRPr="004664A2" w14:paraId="7C229AF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7C9BA" w14:textId="77777777" w:rsidR="004664A2" w:rsidRPr="004664A2" w:rsidRDefault="004664A2" w:rsidP="004664A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4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32*,</w:t>
                  </w:r>
                </w:p>
              </w:tc>
            </w:tr>
            <w:tr w:rsidR="004664A2" w:rsidRPr="004664A2" w14:paraId="50ECEC1B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FF0FD" w14:textId="77777777" w:rsidR="004664A2" w:rsidRPr="004664A2" w:rsidRDefault="004664A2" w:rsidP="004664A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4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35*,</w:t>
                  </w:r>
                </w:p>
              </w:tc>
            </w:tr>
            <w:tr w:rsidR="004664A2" w:rsidRPr="004664A2" w14:paraId="7C067DC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AAB9D" w14:textId="77777777" w:rsidR="004664A2" w:rsidRPr="004664A2" w:rsidRDefault="004664A2" w:rsidP="004664A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4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42*,</w:t>
                  </w:r>
                </w:p>
              </w:tc>
            </w:tr>
            <w:tr w:rsidR="004664A2" w:rsidRPr="004664A2" w14:paraId="3BC3BEF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409AC" w14:textId="77777777" w:rsidR="004664A2" w:rsidRPr="004664A2" w:rsidRDefault="004664A2" w:rsidP="004664A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4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45*,</w:t>
                  </w:r>
                </w:p>
              </w:tc>
            </w:tr>
            <w:tr w:rsidR="004664A2" w:rsidRPr="004664A2" w14:paraId="0E0B1A0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1B50A" w14:textId="77777777" w:rsidR="004664A2" w:rsidRPr="004664A2" w:rsidRDefault="004664A2" w:rsidP="004664A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4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52*,</w:t>
                  </w:r>
                </w:p>
              </w:tc>
            </w:tr>
            <w:tr w:rsidR="004664A2" w:rsidRPr="004664A2" w14:paraId="16B82F89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22667" w14:textId="77777777" w:rsidR="004664A2" w:rsidRPr="004664A2" w:rsidRDefault="004664A2" w:rsidP="004664A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4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55*,</w:t>
                  </w:r>
                </w:p>
              </w:tc>
            </w:tr>
            <w:tr w:rsidR="004664A2" w:rsidRPr="004664A2" w14:paraId="4AE68E45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466BF" w14:textId="77777777" w:rsidR="004664A2" w:rsidRPr="004664A2" w:rsidRDefault="004664A2" w:rsidP="004664A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4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62*,</w:t>
                  </w:r>
                </w:p>
              </w:tc>
            </w:tr>
            <w:tr w:rsidR="004664A2" w:rsidRPr="004664A2" w14:paraId="5ACB6D2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CC197" w14:textId="77777777" w:rsidR="004664A2" w:rsidRPr="004664A2" w:rsidRDefault="004664A2" w:rsidP="004664A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4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65*,</w:t>
                  </w:r>
                </w:p>
              </w:tc>
            </w:tr>
            <w:tr w:rsidR="004664A2" w:rsidRPr="004664A2" w14:paraId="6A401FBC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6A2CB" w14:textId="5B2820AD" w:rsidR="004664A2" w:rsidRPr="004664A2" w:rsidRDefault="004664A2" w:rsidP="004664A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4664A2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92*</w:t>
                  </w:r>
                </w:p>
              </w:tc>
            </w:tr>
          </w:tbl>
          <w:p w14:paraId="5878FA08" w14:textId="3A71DE90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DF4693" w:rsidRPr="00DF4693" w14:paraId="07849FF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47CCE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01*,</w:t>
                  </w:r>
                </w:p>
              </w:tc>
            </w:tr>
            <w:tr w:rsidR="00DF4693" w:rsidRPr="00DF4693" w14:paraId="4D930348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971E5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11*,</w:t>
                  </w:r>
                </w:p>
              </w:tc>
            </w:tr>
            <w:tr w:rsidR="00DF4693" w:rsidRPr="00DF4693" w14:paraId="231E4021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1B7A0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21*,</w:t>
                  </w:r>
                </w:p>
              </w:tc>
            </w:tr>
            <w:tr w:rsidR="00DF4693" w:rsidRPr="00DF4693" w14:paraId="3BC00175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F0502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24*,</w:t>
                  </w:r>
                </w:p>
              </w:tc>
            </w:tr>
            <w:tr w:rsidR="00DF4693" w:rsidRPr="00DF4693" w14:paraId="5FD1944A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4B647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31*,</w:t>
                  </w:r>
                </w:p>
              </w:tc>
            </w:tr>
            <w:tr w:rsidR="00DF4693" w:rsidRPr="00DF4693" w14:paraId="6237CFC8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2B434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34*,</w:t>
                  </w:r>
                </w:p>
              </w:tc>
            </w:tr>
            <w:tr w:rsidR="00DF4693" w:rsidRPr="00DF4693" w14:paraId="1BC019CC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B21E5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41*,</w:t>
                  </w:r>
                </w:p>
              </w:tc>
            </w:tr>
            <w:tr w:rsidR="00DF4693" w:rsidRPr="00DF4693" w14:paraId="2AF74BE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A6527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44*,</w:t>
                  </w:r>
                </w:p>
              </w:tc>
            </w:tr>
            <w:tr w:rsidR="00DF4693" w:rsidRPr="00DF4693" w14:paraId="71F05D1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8BD3A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51*,</w:t>
                  </w:r>
                </w:p>
              </w:tc>
            </w:tr>
            <w:tr w:rsidR="00DF4693" w:rsidRPr="00DF4693" w14:paraId="54E1B3A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13C43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54*,</w:t>
                  </w:r>
                </w:p>
              </w:tc>
            </w:tr>
            <w:tr w:rsidR="00DF4693" w:rsidRPr="00DF4693" w14:paraId="4312DDF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4E06E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61*,</w:t>
                  </w:r>
                </w:p>
              </w:tc>
            </w:tr>
            <w:tr w:rsidR="00DF4693" w:rsidRPr="00DF4693" w14:paraId="58213919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A05E7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64*,</w:t>
                  </w:r>
                </w:p>
              </w:tc>
            </w:tr>
            <w:tr w:rsidR="00DF4693" w:rsidRPr="00DF4693" w14:paraId="25EF740C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8472E" w14:textId="0430B1F8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91*</w:t>
                  </w:r>
                </w:p>
              </w:tc>
            </w:tr>
          </w:tbl>
          <w:p w14:paraId="341CE38B" w14:textId="09299DB9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  <w:vAlign w:val="center"/>
            <w:hideMark/>
          </w:tcPr>
          <w:tbl>
            <w:tblPr>
              <w:tblW w:w="1245" w:type="dxa"/>
              <w:tblLayout w:type="fixed"/>
              <w:tblLook w:val="04A0" w:firstRow="1" w:lastRow="0" w:firstColumn="1" w:lastColumn="0" w:noHBand="0" w:noVBand="1"/>
            </w:tblPr>
            <w:tblGrid>
              <w:gridCol w:w="1245"/>
            </w:tblGrid>
            <w:tr w:rsidR="00DF4693" w:rsidRPr="00DF4693" w14:paraId="50CAEBD4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E43C7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09*,</w:t>
                  </w:r>
                </w:p>
              </w:tc>
            </w:tr>
            <w:tr w:rsidR="00DF4693" w:rsidRPr="00DF4693" w14:paraId="2F5D7893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6093F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19*,</w:t>
                  </w:r>
                </w:p>
              </w:tc>
            </w:tr>
            <w:tr w:rsidR="00DF4693" w:rsidRPr="00DF4693" w14:paraId="5C2EE7B2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76C35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23*,</w:t>
                  </w:r>
                </w:p>
              </w:tc>
            </w:tr>
            <w:tr w:rsidR="00DF4693" w:rsidRPr="00DF4693" w14:paraId="34A68688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B8B95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26*,</w:t>
                  </w:r>
                </w:p>
              </w:tc>
            </w:tr>
            <w:tr w:rsidR="00DF4693" w:rsidRPr="00DF4693" w14:paraId="245341AF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3DA1B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33*,</w:t>
                  </w:r>
                </w:p>
              </w:tc>
            </w:tr>
            <w:tr w:rsidR="00DF4693" w:rsidRPr="00DF4693" w14:paraId="3EAFB8DF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BA46D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36*,</w:t>
                  </w:r>
                </w:p>
              </w:tc>
            </w:tr>
            <w:tr w:rsidR="00DF4693" w:rsidRPr="00DF4693" w14:paraId="14E65D3B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42397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43*,</w:t>
                  </w:r>
                </w:p>
              </w:tc>
            </w:tr>
            <w:tr w:rsidR="00DF4693" w:rsidRPr="00DF4693" w14:paraId="04DE4E1C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36032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46*,</w:t>
                  </w:r>
                </w:p>
              </w:tc>
            </w:tr>
            <w:tr w:rsidR="00DF4693" w:rsidRPr="00DF4693" w14:paraId="188A4868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749E2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53*,</w:t>
                  </w:r>
                </w:p>
              </w:tc>
            </w:tr>
            <w:tr w:rsidR="00DF4693" w:rsidRPr="00DF4693" w14:paraId="3E409C5E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88770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56*,</w:t>
                  </w:r>
                </w:p>
              </w:tc>
            </w:tr>
            <w:tr w:rsidR="00DF4693" w:rsidRPr="00DF4693" w14:paraId="6C75BDE8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BA354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63*,</w:t>
                  </w:r>
                </w:p>
              </w:tc>
            </w:tr>
            <w:tr w:rsidR="00DF4693" w:rsidRPr="00DF4693" w14:paraId="2772A37D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358CD" w14:textId="77777777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66*,</w:t>
                  </w:r>
                </w:p>
              </w:tc>
            </w:tr>
            <w:tr w:rsidR="00DF4693" w:rsidRPr="00DF4693" w14:paraId="5CFE10D2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6C55A" w14:textId="3C3CD128" w:rsidR="00DF4693" w:rsidRPr="00DF4693" w:rsidRDefault="00DF4693" w:rsidP="00DF46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F46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399*</w:t>
                  </w:r>
                </w:p>
              </w:tc>
            </w:tr>
          </w:tbl>
          <w:p w14:paraId="53520EC8" w14:textId="22DA8788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2709" w:rsidRPr="00EC02FE" w14:paraId="38C4759B" w14:textId="77777777" w:rsidTr="006B2709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6020"/>
        </w:trPr>
        <w:tc>
          <w:tcPr>
            <w:tcW w:w="577" w:type="pct"/>
            <w:shd w:val="clear" w:color="auto" w:fill="auto"/>
            <w:vAlign w:val="center"/>
            <w:hideMark/>
          </w:tcPr>
          <w:p w14:paraId="4743DA4F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2.4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4E0C8720" w14:textId="77777777" w:rsidR="00F922B5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cture of</w:t>
            </w:r>
          </w:p>
          <w:p w14:paraId="111AD940" w14:textId="51A8AC6B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end of humerus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E052FD" w:rsidRPr="00E052FD" w14:paraId="13B66F6F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D3CEEE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02*,</w:t>
                  </w:r>
                </w:p>
              </w:tc>
            </w:tr>
            <w:tr w:rsidR="00E052FD" w:rsidRPr="00E052FD" w14:paraId="4AB2D15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DDA940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12*,</w:t>
                  </w:r>
                </w:p>
              </w:tc>
            </w:tr>
            <w:tr w:rsidR="00E052FD" w:rsidRPr="00E052FD" w14:paraId="0F2290D3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16EA2D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15*,</w:t>
                  </w:r>
                </w:p>
              </w:tc>
            </w:tr>
            <w:tr w:rsidR="00E052FD" w:rsidRPr="00E052FD" w14:paraId="6543583A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1AA547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22*,</w:t>
                  </w:r>
                </w:p>
              </w:tc>
            </w:tr>
            <w:tr w:rsidR="00E052FD" w:rsidRPr="00E052FD" w14:paraId="091456C4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9C9531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25*,</w:t>
                  </w:r>
                </w:p>
              </w:tc>
            </w:tr>
            <w:tr w:rsidR="00E052FD" w:rsidRPr="00E052FD" w14:paraId="054943A1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514822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32*,</w:t>
                  </w:r>
                </w:p>
              </w:tc>
            </w:tr>
            <w:tr w:rsidR="00E052FD" w:rsidRPr="00E052FD" w14:paraId="2A3A07E3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B433F4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35*,</w:t>
                  </w:r>
                </w:p>
              </w:tc>
            </w:tr>
            <w:tr w:rsidR="00E052FD" w:rsidRPr="00E052FD" w14:paraId="229DA2C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4D46B1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42*,</w:t>
                  </w:r>
                </w:p>
              </w:tc>
            </w:tr>
            <w:tr w:rsidR="00E052FD" w:rsidRPr="00E052FD" w14:paraId="1C867C73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79B7A2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45*,</w:t>
                  </w:r>
                </w:p>
              </w:tc>
            </w:tr>
            <w:tr w:rsidR="00E052FD" w:rsidRPr="00E052FD" w14:paraId="19D2FB71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60FCE6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48*,</w:t>
                  </w:r>
                </w:p>
              </w:tc>
            </w:tr>
            <w:tr w:rsidR="00E052FD" w:rsidRPr="00E052FD" w14:paraId="2D7ED055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04E981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52*,</w:t>
                  </w:r>
                </w:p>
              </w:tc>
            </w:tr>
            <w:tr w:rsidR="00E052FD" w:rsidRPr="00E052FD" w14:paraId="45A00C1F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0B17E1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55*,</w:t>
                  </w:r>
                </w:p>
              </w:tc>
            </w:tr>
            <w:tr w:rsidR="00E052FD" w:rsidRPr="00E052FD" w14:paraId="5246B50C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7FDE4FE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62*,</w:t>
                  </w:r>
                </w:p>
              </w:tc>
            </w:tr>
            <w:tr w:rsidR="00E052FD" w:rsidRPr="00E052FD" w14:paraId="73162DDF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9C5FDA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65*,</w:t>
                  </w:r>
                </w:p>
              </w:tc>
            </w:tr>
            <w:tr w:rsidR="00E052FD" w:rsidRPr="00E052FD" w14:paraId="2AAD63CD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EAB1A2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72*,</w:t>
                  </w:r>
                </w:p>
              </w:tc>
            </w:tr>
            <w:tr w:rsidR="00E052FD" w:rsidRPr="00E052FD" w14:paraId="51BBC04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DA820B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75*,</w:t>
                  </w:r>
                </w:p>
              </w:tc>
            </w:tr>
            <w:tr w:rsidR="00E052FD" w:rsidRPr="00E052FD" w14:paraId="7ABE067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CC4D4B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82*,</w:t>
                  </w:r>
                </w:p>
              </w:tc>
            </w:tr>
            <w:tr w:rsidR="00E052FD" w:rsidRPr="00E052FD" w14:paraId="52247A4B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0BFE37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92*,</w:t>
                  </w:r>
                </w:p>
              </w:tc>
            </w:tr>
            <w:tr w:rsidR="00E052FD" w:rsidRPr="00E052FD" w14:paraId="77D96F35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7461D1" w14:textId="1588C738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95*</w:t>
                  </w:r>
                </w:p>
              </w:tc>
            </w:tr>
          </w:tbl>
          <w:p w14:paraId="4E0D29D7" w14:textId="1F436704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E052FD" w:rsidRPr="00E052FD" w14:paraId="7330D2C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730FC5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01*,</w:t>
                  </w:r>
                </w:p>
              </w:tc>
            </w:tr>
            <w:tr w:rsidR="00E052FD" w:rsidRPr="00E052FD" w14:paraId="7D789A0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1310CF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11*,</w:t>
                  </w:r>
                </w:p>
              </w:tc>
            </w:tr>
            <w:tr w:rsidR="00E052FD" w:rsidRPr="00E052FD" w14:paraId="20428C7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BB0885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14*,</w:t>
                  </w:r>
                </w:p>
              </w:tc>
            </w:tr>
            <w:tr w:rsidR="00E052FD" w:rsidRPr="00E052FD" w14:paraId="11298054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147DC3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21*,</w:t>
                  </w:r>
                </w:p>
              </w:tc>
            </w:tr>
            <w:tr w:rsidR="00E052FD" w:rsidRPr="00E052FD" w14:paraId="5195C3B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2CCBDE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24*,</w:t>
                  </w:r>
                </w:p>
              </w:tc>
            </w:tr>
            <w:tr w:rsidR="00E052FD" w:rsidRPr="00E052FD" w14:paraId="0BA98105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820292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31*,</w:t>
                  </w:r>
                </w:p>
              </w:tc>
            </w:tr>
            <w:tr w:rsidR="00E052FD" w:rsidRPr="00E052FD" w14:paraId="7A9C50B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C7588A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34*,</w:t>
                  </w:r>
                </w:p>
              </w:tc>
            </w:tr>
            <w:tr w:rsidR="00E052FD" w:rsidRPr="00E052FD" w14:paraId="2D67E6FC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D076BC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41*,</w:t>
                  </w:r>
                </w:p>
              </w:tc>
            </w:tr>
            <w:tr w:rsidR="00E052FD" w:rsidRPr="00E052FD" w14:paraId="73653B3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151F7A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44*,</w:t>
                  </w:r>
                </w:p>
              </w:tc>
            </w:tr>
            <w:tr w:rsidR="00E052FD" w:rsidRPr="00E052FD" w14:paraId="58AF9C71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9CEFFE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47*,</w:t>
                  </w:r>
                </w:p>
              </w:tc>
            </w:tr>
            <w:tr w:rsidR="00E052FD" w:rsidRPr="00E052FD" w14:paraId="10251951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118B97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51*,</w:t>
                  </w:r>
                </w:p>
              </w:tc>
            </w:tr>
            <w:tr w:rsidR="00E052FD" w:rsidRPr="00E052FD" w14:paraId="5D15917D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48FCC2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54*,</w:t>
                  </w:r>
                </w:p>
              </w:tc>
            </w:tr>
            <w:tr w:rsidR="00E052FD" w:rsidRPr="00E052FD" w14:paraId="5B60AC9B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7B61B9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61*,</w:t>
                  </w:r>
                </w:p>
              </w:tc>
            </w:tr>
            <w:tr w:rsidR="00E052FD" w:rsidRPr="00E052FD" w14:paraId="434B1C03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CA8B34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64*,</w:t>
                  </w:r>
                </w:p>
              </w:tc>
            </w:tr>
            <w:tr w:rsidR="00E052FD" w:rsidRPr="00E052FD" w14:paraId="16650EF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7E7BED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71*,</w:t>
                  </w:r>
                </w:p>
              </w:tc>
            </w:tr>
            <w:tr w:rsidR="00E052FD" w:rsidRPr="00E052FD" w14:paraId="7E36105B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FBC15E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74*,</w:t>
                  </w:r>
                </w:p>
              </w:tc>
            </w:tr>
            <w:tr w:rsidR="00E052FD" w:rsidRPr="00E052FD" w14:paraId="59FF25AC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1E71C2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81*,</w:t>
                  </w:r>
                </w:p>
              </w:tc>
            </w:tr>
            <w:tr w:rsidR="00E052FD" w:rsidRPr="00E052FD" w14:paraId="585DD99D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551D9D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91*,</w:t>
                  </w:r>
                </w:p>
              </w:tc>
            </w:tr>
            <w:tr w:rsidR="00E052FD" w:rsidRPr="00E052FD" w14:paraId="71ABCB79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72441D" w14:textId="255A5558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2.494*</w:t>
                  </w:r>
                </w:p>
              </w:tc>
            </w:tr>
          </w:tbl>
          <w:p w14:paraId="6A0B02C8" w14:textId="4A3B5D31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  <w:vAlign w:val="center"/>
            <w:hideMark/>
          </w:tcPr>
          <w:tbl>
            <w:tblPr>
              <w:tblW w:w="1245" w:type="dxa"/>
              <w:tblLayout w:type="fixed"/>
              <w:tblLook w:val="04A0" w:firstRow="1" w:lastRow="0" w:firstColumn="1" w:lastColumn="0" w:noHBand="0" w:noVBand="1"/>
            </w:tblPr>
            <w:tblGrid>
              <w:gridCol w:w="1245"/>
            </w:tblGrid>
            <w:tr w:rsidR="00E052FD" w:rsidRPr="00E052FD" w14:paraId="26CB1E66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5C879C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09*,</w:t>
                  </w:r>
                </w:p>
              </w:tc>
            </w:tr>
            <w:tr w:rsidR="00E052FD" w:rsidRPr="00E052FD" w14:paraId="6DE8ECCD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5A07C5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13*,</w:t>
                  </w:r>
                </w:p>
              </w:tc>
            </w:tr>
            <w:tr w:rsidR="00E052FD" w:rsidRPr="00E052FD" w14:paraId="4B289D2E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D16551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16*,</w:t>
                  </w:r>
                </w:p>
              </w:tc>
            </w:tr>
            <w:tr w:rsidR="00E052FD" w:rsidRPr="00E052FD" w14:paraId="03734533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22D5DC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23*,</w:t>
                  </w:r>
                </w:p>
              </w:tc>
            </w:tr>
            <w:tr w:rsidR="00E052FD" w:rsidRPr="00E052FD" w14:paraId="3DEAFFF4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3254C5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26*,</w:t>
                  </w:r>
                </w:p>
              </w:tc>
            </w:tr>
            <w:tr w:rsidR="00E052FD" w:rsidRPr="00E052FD" w14:paraId="2E8879E0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6A0D2D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33*,</w:t>
                  </w:r>
                </w:p>
              </w:tc>
            </w:tr>
            <w:tr w:rsidR="00E052FD" w:rsidRPr="00E052FD" w14:paraId="6CFD15EE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B84A09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36*,</w:t>
                  </w:r>
                </w:p>
              </w:tc>
            </w:tr>
            <w:tr w:rsidR="00E052FD" w:rsidRPr="00E052FD" w14:paraId="4A0A58BB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3F436C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43*,</w:t>
                  </w:r>
                </w:p>
              </w:tc>
            </w:tr>
            <w:tr w:rsidR="00E052FD" w:rsidRPr="00E052FD" w14:paraId="77207981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FAD740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46*,</w:t>
                  </w:r>
                </w:p>
              </w:tc>
            </w:tr>
            <w:tr w:rsidR="00E052FD" w:rsidRPr="00E052FD" w14:paraId="09C1F134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E2401A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49*,</w:t>
                  </w:r>
                </w:p>
              </w:tc>
            </w:tr>
            <w:tr w:rsidR="00E052FD" w:rsidRPr="00E052FD" w14:paraId="21601EBF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4EFD81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53*,</w:t>
                  </w:r>
                </w:p>
              </w:tc>
            </w:tr>
            <w:tr w:rsidR="00E052FD" w:rsidRPr="00E052FD" w14:paraId="2CF0CECC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8859FA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56*,</w:t>
                  </w:r>
                </w:p>
              </w:tc>
            </w:tr>
            <w:tr w:rsidR="00E052FD" w:rsidRPr="00E052FD" w14:paraId="2C2C798A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3A2F11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63*,</w:t>
                  </w:r>
                </w:p>
              </w:tc>
            </w:tr>
            <w:tr w:rsidR="00E052FD" w:rsidRPr="00E052FD" w14:paraId="3C006A40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3F7F38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66*,</w:t>
                  </w:r>
                </w:p>
              </w:tc>
            </w:tr>
            <w:tr w:rsidR="00E052FD" w:rsidRPr="00E052FD" w14:paraId="46399A8C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F8EA18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73*,</w:t>
                  </w:r>
                </w:p>
              </w:tc>
            </w:tr>
            <w:tr w:rsidR="00E052FD" w:rsidRPr="00E052FD" w14:paraId="0B291A76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EAC234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76*,</w:t>
                  </w:r>
                </w:p>
              </w:tc>
            </w:tr>
            <w:tr w:rsidR="00E052FD" w:rsidRPr="00E052FD" w14:paraId="7BA528ED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2E8E4FA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89*,</w:t>
                  </w:r>
                </w:p>
              </w:tc>
            </w:tr>
            <w:tr w:rsidR="00E052FD" w:rsidRPr="00E052FD" w14:paraId="0B53AE69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2011B3" w14:textId="77777777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93*,</w:t>
                  </w:r>
                </w:p>
              </w:tc>
            </w:tr>
            <w:tr w:rsidR="00E052FD" w:rsidRPr="00E052FD" w14:paraId="2D9D9998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56B655" w14:textId="593019CB" w:rsidR="00E052FD" w:rsidRPr="00E052FD" w:rsidRDefault="00E052FD" w:rsidP="00E052F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052F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96*</w:t>
                  </w:r>
                </w:p>
              </w:tc>
            </w:tr>
          </w:tbl>
          <w:p w14:paraId="43769F27" w14:textId="5ABFACFF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32165" w:rsidRPr="00EC02FE" w14:paraId="10C416AE" w14:textId="77777777" w:rsidTr="003265CE">
        <w:tblPrEx>
          <w:tblCellMar>
            <w:left w:w="115" w:type="dxa"/>
            <w:right w:w="115" w:type="dxa"/>
          </w:tblCellMar>
        </w:tblPrEx>
        <w:trPr>
          <w:trHeight w:val="540"/>
        </w:trPr>
        <w:tc>
          <w:tcPr>
            <w:tcW w:w="577" w:type="pct"/>
            <w:shd w:val="clear" w:color="auto" w:fill="auto"/>
            <w:vAlign w:val="center"/>
            <w:hideMark/>
          </w:tcPr>
          <w:p w14:paraId="63E09E5D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2.9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3B283492" w14:textId="713B61FC" w:rsidR="000A2E8E" w:rsidRPr="00EC02FE" w:rsidRDefault="000A2E8E" w:rsidP="0023102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cture of shoulder girdle</w:t>
            </w: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art unspecified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p w14:paraId="10759644" w14:textId="20DE6758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2.92X</w:t>
            </w:r>
            <w:r w:rsidR="00EC02FE" w:rsidRPr="00EC02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A125E49" w14:textId="5C518C1B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2.91X</w:t>
            </w:r>
            <w:r w:rsidR="00EC02FE" w:rsidRPr="00EC02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5" w:type="pct"/>
            <w:gridSpan w:val="2"/>
            <w:shd w:val="clear" w:color="auto" w:fill="auto"/>
            <w:vAlign w:val="center"/>
            <w:hideMark/>
          </w:tcPr>
          <w:p w14:paraId="7DB7D71B" w14:textId="66D9D9D6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2.90X</w:t>
            </w:r>
            <w:r w:rsidR="00EC02FE" w:rsidRPr="00EC02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B2709" w:rsidRPr="00EC02FE" w14:paraId="4FF6E8C6" w14:textId="77777777" w:rsidTr="006B2709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9890"/>
        </w:trPr>
        <w:tc>
          <w:tcPr>
            <w:tcW w:w="577" w:type="pct"/>
            <w:shd w:val="clear" w:color="auto" w:fill="auto"/>
            <w:vAlign w:val="center"/>
            <w:hideMark/>
          </w:tcPr>
          <w:p w14:paraId="4DA6CC07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43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707EC26F" w14:textId="77777777" w:rsidR="00231027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location and sprain of</w:t>
            </w:r>
            <w:r w:rsidR="002310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joints and </w:t>
            </w:r>
          </w:p>
          <w:p w14:paraId="12EE18F0" w14:textId="344E92B5" w:rsidR="000A2E8E" w:rsidRPr="00EC02FE" w:rsidRDefault="000A2E8E" w:rsidP="0023102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gaments of shoulder girdle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1C1EAC" w:rsidRPr="00C32165" w14:paraId="163B585D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F9D3B4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02*,</w:t>
                  </w:r>
                </w:p>
              </w:tc>
            </w:tr>
            <w:tr w:rsidR="001C1EAC" w:rsidRPr="00C32165" w14:paraId="58771D9E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B9B58F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05*,</w:t>
                  </w:r>
                </w:p>
              </w:tc>
            </w:tr>
            <w:tr w:rsidR="001C1EAC" w:rsidRPr="00C32165" w14:paraId="6DF772F3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B81B2D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12*,</w:t>
                  </w:r>
                </w:p>
              </w:tc>
            </w:tr>
            <w:tr w:rsidR="001C1EAC" w:rsidRPr="00C32165" w14:paraId="6241F278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01B9CE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15*,</w:t>
                  </w:r>
                </w:p>
              </w:tc>
            </w:tr>
            <w:tr w:rsidR="001C1EAC" w:rsidRPr="00C32165" w14:paraId="6EBE5BB5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FFCF3F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22*,</w:t>
                  </w:r>
                </w:p>
              </w:tc>
            </w:tr>
            <w:tr w:rsidR="001C1EAC" w:rsidRPr="00C32165" w14:paraId="4B1DCB8D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D114F5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25*,</w:t>
                  </w:r>
                </w:p>
              </w:tc>
            </w:tr>
            <w:tr w:rsidR="001C1EAC" w:rsidRPr="00C32165" w14:paraId="7170D806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16C42D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32*,</w:t>
                  </w:r>
                </w:p>
              </w:tc>
            </w:tr>
            <w:tr w:rsidR="001C1EAC" w:rsidRPr="00C32165" w14:paraId="0569A94A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11C4AAE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35*,</w:t>
                  </w:r>
                </w:p>
              </w:tc>
            </w:tr>
            <w:tr w:rsidR="001C1EAC" w:rsidRPr="00C32165" w14:paraId="54D73E30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903893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82*,</w:t>
                  </w:r>
                </w:p>
              </w:tc>
            </w:tr>
            <w:tr w:rsidR="001C1EAC" w:rsidRPr="00C32165" w14:paraId="317C9157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7988A8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85*,</w:t>
                  </w:r>
                </w:p>
              </w:tc>
            </w:tr>
            <w:tr w:rsidR="001C1EAC" w:rsidRPr="00C32165" w14:paraId="484982AB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E07732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02*,</w:t>
                  </w:r>
                </w:p>
              </w:tc>
            </w:tr>
            <w:tr w:rsidR="001C1EAC" w:rsidRPr="00C32165" w14:paraId="33E9897F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26BB3A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12*,</w:t>
                  </w:r>
                </w:p>
              </w:tc>
            </w:tr>
            <w:tr w:rsidR="001C1EAC" w:rsidRPr="00C32165" w14:paraId="12335314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4C966B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22*,</w:t>
                  </w:r>
                </w:p>
              </w:tc>
            </w:tr>
            <w:tr w:rsidR="001C1EAC" w:rsidRPr="00C32165" w14:paraId="5E4C91AC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06CF53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32*,</w:t>
                  </w:r>
                </w:p>
              </w:tc>
            </w:tr>
            <w:tr w:rsidR="001C1EAC" w:rsidRPr="00C32165" w14:paraId="73966020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7D4A41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52*,</w:t>
                  </w:r>
                </w:p>
              </w:tc>
            </w:tr>
            <w:tr w:rsidR="001C1EAC" w:rsidRPr="00C32165" w14:paraId="7738BDE8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F29486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202*,</w:t>
                  </w:r>
                </w:p>
              </w:tc>
            </w:tr>
            <w:tr w:rsidR="001C1EAC" w:rsidRPr="00C32165" w14:paraId="1131A7A1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DA5668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205*,</w:t>
                  </w:r>
                </w:p>
              </w:tc>
            </w:tr>
            <w:tr w:rsidR="001C1EAC" w:rsidRPr="00C32165" w14:paraId="31A42A76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F888C8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02*,</w:t>
                  </w:r>
                </w:p>
              </w:tc>
            </w:tr>
            <w:tr w:rsidR="001C1EAC" w:rsidRPr="00C32165" w14:paraId="7FDAB8FC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FDC77D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05*,</w:t>
                  </w:r>
                </w:p>
              </w:tc>
            </w:tr>
            <w:tr w:rsidR="001C1EAC" w:rsidRPr="00C32165" w14:paraId="27DD377F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F78CB2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12*,</w:t>
                  </w:r>
                </w:p>
              </w:tc>
            </w:tr>
            <w:tr w:rsidR="001C1EAC" w:rsidRPr="00C32165" w14:paraId="55BDB3EB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A6CAC4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15*,</w:t>
                  </w:r>
                </w:p>
              </w:tc>
            </w:tr>
            <w:tr w:rsidR="001C1EAC" w:rsidRPr="00C32165" w14:paraId="0AB39B16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AC1BCE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92*,</w:t>
                  </w:r>
                </w:p>
              </w:tc>
            </w:tr>
            <w:tr w:rsidR="001C1EAC" w:rsidRPr="00C32165" w14:paraId="7444EE62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7514807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95*,</w:t>
                  </w:r>
                </w:p>
              </w:tc>
            </w:tr>
            <w:tr w:rsidR="001C1EAC" w:rsidRPr="00C32165" w14:paraId="51569295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7A2E80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02*,</w:t>
                  </w:r>
                </w:p>
              </w:tc>
            </w:tr>
            <w:tr w:rsidR="001C1EAC" w:rsidRPr="00C32165" w14:paraId="62BDAA09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422CCF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12*,</w:t>
                  </w:r>
                </w:p>
              </w:tc>
            </w:tr>
            <w:tr w:rsidR="001C1EAC" w:rsidRPr="00C32165" w14:paraId="6E2F70B1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30F4E3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22*,</w:t>
                  </w:r>
                </w:p>
              </w:tc>
            </w:tr>
            <w:tr w:rsidR="001C1EAC" w:rsidRPr="00C32165" w14:paraId="6FE43DE2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033A67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32*,</w:t>
                  </w:r>
                </w:p>
              </w:tc>
            </w:tr>
            <w:tr w:rsidR="001C1EAC" w:rsidRPr="00C32165" w14:paraId="4BEBC8B4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26F759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92*,</w:t>
                  </w:r>
                </w:p>
              </w:tc>
            </w:tr>
            <w:tr w:rsidR="001C1EAC" w:rsidRPr="00C32165" w14:paraId="49FD68B7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7F8426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52X*,</w:t>
                  </w:r>
                </w:p>
              </w:tc>
            </w:tr>
            <w:tr w:rsidR="001C1EAC" w:rsidRPr="00C32165" w14:paraId="3A0B03E2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9A71631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62X*,</w:t>
                  </w:r>
                </w:p>
              </w:tc>
            </w:tr>
            <w:tr w:rsidR="001C1EAC" w:rsidRPr="00C32165" w14:paraId="5983787E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A0C3C7" w14:textId="77777777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82X*,</w:t>
                  </w:r>
                </w:p>
              </w:tc>
            </w:tr>
            <w:tr w:rsidR="001C1EAC" w:rsidRPr="00C32165" w14:paraId="0B35E019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B25364" w14:textId="0D842E5F" w:rsidR="001C1EAC" w:rsidRPr="00163BF7" w:rsidRDefault="001C1EAC" w:rsidP="001C1EA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92X*</w:t>
                  </w:r>
                </w:p>
              </w:tc>
            </w:tr>
          </w:tbl>
          <w:p w14:paraId="533F7458" w14:textId="778A194F" w:rsidR="000A2E8E" w:rsidRPr="00163BF7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2B5FF9" w:rsidRPr="00C32165" w14:paraId="0DA204AE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A734D1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01*,</w:t>
                  </w:r>
                </w:p>
              </w:tc>
            </w:tr>
            <w:tr w:rsidR="002B5FF9" w:rsidRPr="00C32165" w14:paraId="063D69F3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9A3705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04*,</w:t>
                  </w:r>
                </w:p>
              </w:tc>
            </w:tr>
            <w:tr w:rsidR="002B5FF9" w:rsidRPr="00C32165" w14:paraId="5B7E871A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164C6A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11*,</w:t>
                  </w:r>
                </w:p>
              </w:tc>
            </w:tr>
            <w:tr w:rsidR="002B5FF9" w:rsidRPr="00C32165" w14:paraId="664D9B65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011CF62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14*,</w:t>
                  </w:r>
                </w:p>
              </w:tc>
            </w:tr>
            <w:tr w:rsidR="002B5FF9" w:rsidRPr="00C32165" w14:paraId="62FF84D0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4F65C1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21*,</w:t>
                  </w:r>
                </w:p>
              </w:tc>
            </w:tr>
            <w:tr w:rsidR="002B5FF9" w:rsidRPr="00C32165" w14:paraId="60299C39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970862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24*,</w:t>
                  </w:r>
                </w:p>
              </w:tc>
            </w:tr>
            <w:tr w:rsidR="002B5FF9" w:rsidRPr="00C32165" w14:paraId="3E81FAE8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5B2407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31*,</w:t>
                  </w:r>
                </w:p>
              </w:tc>
            </w:tr>
            <w:tr w:rsidR="002B5FF9" w:rsidRPr="00C32165" w14:paraId="1CC7630E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83725F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34*,</w:t>
                  </w:r>
                </w:p>
              </w:tc>
            </w:tr>
            <w:tr w:rsidR="002B5FF9" w:rsidRPr="00C32165" w14:paraId="4FD50A4A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2FE0EF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81*,</w:t>
                  </w:r>
                </w:p>
              </w:tc>
            </w:tr>
            <w:tr w:rsidR="002B5FF9" w:rsidRPr="00C32165" w14:paraId="6C6F5CE5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F88E14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84*,</w:t>
                  </w:r>
                </w:p>
              </w:tc>
            </w:tr>
            <w:tr w:rsidR="002B5FF9" w:rsidRPr="00C32165" w14:paraId="7DA834B7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4BAFE9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01*,</w:t>
                  </w:r>
                </w:p>
              </w:tc>
            </w:tr>
            <w:tr w:rsidR="002B5FF9" w:rsidRPr="00C32165" w14:paraId="197BDC1E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FB3DBA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11*,</w:t>
                  </w:r>
                </w:p>
              </w:tc>
            </w:tr>
            <w:tr w:rsidR="002B5FF9" w:rsidRPr="00C32165" w14:paraId="187D1781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B832AE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21*,</w:t>
                  </w:r>
                </w:p>
              </w:tc>
            </w:tr>
            <w:tr w:rsidR="002B5FF9" w:rsidRPr="00C32165" w14:paraId="7369BA6C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1FB5E9F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31*,</w:t>
                  </w:r>
                </w:p>
              </w:tc>
            </w:tr>
            <w:tr w:rsidR="002B5FF9" w:rsidRPr="00C32165" w14:paraId="3A9F67AD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21B812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51*,</w:t>
                  </w:r>
                </w:p>
              </w:tc>
            </w:tr>
            <w:tr w:rsidR="002B5FF9" w:rsidRPr="00C32165" w14:paraId="478F2D39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592939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201*,</w:t>
                  </w:r>
                </w:p>
              </w:tc>
            </w:tr>
            <w:tr w:rsidR="002B5FF9" w:rsidRPr="00C32165" w14:paraId="161D4D21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C6C26A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204*,</w:t>
                  </w:r>
                </w:p>
              </w:tc>
            </w:tr>
            <w:tr w:rsidR="002B5FF9" w:rsidRPr="00C32165" w14:paraId="00E8AC85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249EAF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01*,</w:t>
                  </w:r>
                </w:p>
              </w:tc>
            </w:tr>
            <w:tr w:rsidR="002B5FF9" w:rsidRPr="00C32165" w14:paraId="1DAE1C68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2F110D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04*,</w:t>
                  </w:r>
                </w:p>
              </w:tc>
            </w:tr>
            <w:tr w:rsidR="002B5FF9" w:rsidRPr="00C32165" w14:paraId="66BDD22D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848A63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11*,</w:t>
                  </w:r>
                </w:p>
              </w:tc>
            </w:tr>
            <w:tr w:rsidR="002B5FF9" w:rsidRPr="00C32165" w14:paraId="5AD56F11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34FCDD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14*,</w:t>
                  </w:r>
                </w:p>
              </w:tc>
            </w:tr>
            <w:tr w:rsidR="002B5FF9" w:rsidRPr="00C32165" w14:paraId="729AAEB8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12D5A3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91*,</w:t>
                  </w:r>
                </w:p>
              </w:tc>
            </w:tr>
            <w:tr w:rsidR="002B5FF9" w:rsidRPr="00C32165" w14:paraId="7E41A635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2DC740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94*,</w:t>
                  </w:r>
                </w:p>
              </w:tc>
            </w:tr>
            <w:tr w:rsidR="002B5FF9" w:rsidRPr="00C32165" w14:paraId="7F266E01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9235CB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01*,</w:t>
                  </w:r>
                </w:p>
              </w:tc>
            </w:tr>
            <w:tr w:rsidR="002B5FF9" w:rsidRPr="00C32165" w14:paraId="2A234AA9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572496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11*,</w:t>
                  </w:r>
                </w:p>
              </w:tc>
            </w:tr>
            <w:tr w:rsidR="002B5FF9" w:rsidRPr="00C32165" w14:paraId="7B277A4B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F409C4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21*,</w:t>
                  </w:r>
                </w:p>
              </w:tc>
            </w:tr>
            <w:tr w:rsidR="002B5FF9" w:rsidRPr="00C32165" w14:paraId="6758F3FA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8B8423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31*,</w:t>
                  </w:r>
                </w:p>
              </w:tc>
            </w:tr>
            <w:tr w:rsidR="002B5FF9" w:rsidRPr="00C32165" w14:paraId="12BE923B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949FAD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91*,</w:t>
                  </w:r>
                </w:p>
              </w:tc>
            </w:tr>
            <w:tr w:rsidR="002B5FF9" w:rsidRPr="00C32165" w14:paraId="7EC0BF98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FCA7DE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51X*,</w:t>
                  </w:r>
                </w:p>
              </w:tc>
            </w:tr>
            <w:tr w:rsidR="002B5FF9" w:rsidRPr="00C32165" w14:paraId="18E86F9A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3832327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61X*,</w:t>
                  </w:r>
                </w:p>
              </w:tc>
            </w:tr>
            <w:tr w:rsidR="002B5FF9" w:rsidRPr="00C32165" w14:paraId="4487DFD3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0E3805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81X*,</w:t>
                  </w:r>
                </w:p>
              </w:tc>
            </w:tr>
            <w:tr w:rsidR="002B5FF9" w:rsidRPr="00C32165" w14:paraId="10DBDFCE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A26A7C" w14:textId="0A7D8C83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91X*</w:t>
                  </w:r>
                </w:p>
              </w:tc>
            </w:tr>
          </w:tbl>
          <w:p w14:paraId="445F46E9" w14:textId="69992ED9" w:rsidR="000A2E8E" w:rsidRPr="00163BF7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  <w:vAlign w:val="center"/>
            <w:hideMark/>
          </w:tcPr>
          <w:tbl>
            <w:tblPr>
              <w:tblW w:w="1245" w:type="dxa"/>
              <w:tblLayout w:type="fixed"/>
              <w:tblLook w:val="04A0" w:firstRow="1" w:lastRow="0" w:firstColumn="1" w:lastColumn="0" w:noHBand="0" w:noVBand="1"/>
            </w:tblPr>
            <w:tblGrid>
              <w:gridCol w:w="1245"/>
            </w:tblGrid>
            <w:tr w:rsidR="002B5FF9" w:rsidRPr="00C32165" w14:paraId="27E90670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7D8876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03*,</w:t>
                  </w:r>
                </w:p>
              </w:tc>
            </w:tr>
            <w:tr w:rsidR="002B5FF9" w:rsidRPr="00C32165" w14:paraId="313E2048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A8BBEC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06*,</w:t>
                  </w:r>
                </w:p>
              </w:tc>
            </w:tr>
            <w:tr w:rsidR="002B5FF9" w:rsidRPr="00C32165" w14:paraId="59AD9E7A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6931F0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13*,</w:t>
                  </w:r>
                </w:p>
              </w:tc>
            </w:tr>
            <w:tr w:rsidR="002B5FF9" w:rsidRPr="00C32165" w14:paraId="0CB046B8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A58370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16*,</w:t>
                  </w:r>
                </w:p>
              </w:tc>
            </w:tr>
            <w:tr w:rsidR="002B5FF9" w:rsidRPr="00C32165" w14:paraId="45CF0F7F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95AB07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23*,</w:t>
                  </w:r>
                </w:p>
              </w:tc>
            </w:tr>
            <w:tr w:rsidR="002B5FF9" w:rsidRPr="00C32165" w14:paraId="1198F810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9260D1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26*,</w:t>
                  </w:r>
                </w:p>
              </w:tc>
            </w:tr>
            <w:tr w:rsidR="002B5FF9" w:rsidRPr="00C32165" w14:paraId="7593B484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7131E4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33*,</w:t>
                  </w:r>
                </w:p>
              </w:tc>
            </w:tr>
            <w:tr w:rsidR="002B5FF9" w:rsidRPr="00C32165" w14:paraId="7D4583BD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81311A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36*,</w:t>
                  </w:r>
                </w:p>
              </w:tc>
            </w:tr>
            <w:tr w:rsidR="002B5FF9" w:rsidRPr="00C32165" w14:paraId="061D6FA9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DBECEF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83*,</w:t>
                  </w:r>
                </w:p>
              </w:tc>
            </w:tr>
            <w:tr w:rsidR="002B5FF9" w:rsidRPr="00C32165" w14:paraId="73902D19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5149FD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086*,</w:t>
                  </w:r>
                </w:p>
              </w:tc>
            </w:tr>
            <w:tr w:rsidR="002B5FF9" w:rsidRPr="00C32165" w14:paraId="2B94CA0C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1F0F24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09*,</w:t>
                  </w:r>
                </w:p>
              </w:tc>
            </w:tr>
            <w:tr w:rsidR="002B5FF9" w:rsidRPr="00C32165" w14:paraId="5ED7CE0C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17EC7B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19*,</w:t>
                  </w:r>
                </w:p>
              </w:tc>
            </w:tr>
            <w:tr w:rsidR="002B5FF9" w:rsidRPr="00C32165" w14:paraId="1CCA5193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089860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29*,</w:t>
                  </w:r>
                </w:p>
              </w:tc>
            </w:tr>
            <w:tr w:rsidR="002B5FF9" w:rsidRPr="00C32165" w14:paraId="097E4CD7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A83ECF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39*,</w:t>
                  </w:r>
                </w:p>
              </w:tc>
            </w:tr>
            <w:tr w:rsidR="002B5FF9" w:rsidRPr="00C32165" w14:paraId="0C48A90B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568C14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159*,</w:t>
                  </w:r>
                </w:p>
              </w:tc>
            </w:tr>
            <w:tr w:rsidR="002B5FF9" w:rsidRPr="00C32165" w14:paraId="747C15AC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89D34D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203*,</w:t>
                  </w:r>
                </w:p>
              </w:tc>
            </w:tr>
            <w:tr w:rsidR="002B5FF9" w:rsidRPr="00C32165" w14:paraId="76469468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586C7B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206*,</w:t>
                  </w:r>
                </w:p>
              </w:tc>
            </w:tr>
            <w:tr w:rsidR="002B5FF9" w:rsidRPr="00C32165" w14:paraId="1353390F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B83EF0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03*,</w:t>
                  </w:r>
                </w:p>
              </w:tc>
            </w:tr>
            <w:tr w:rsidR="002B5FF9" w:rsidRPr="00C32165" w14:paraId="4CB7981B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C0ACF1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06*,</w:t>
                  </w:r>
                </w:p>
              </w:tc>
            </w:tr>
            <w:tr w:rsidR="002B5FF9" w:rsidRPr="00C32165" w14:paraId="207488B0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5315B5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13*,</w:t>
                  </w:r>
                </w:p>
              </w:tc>
            </w:tr>
            <w:tr w:rsidR="002B5FF9" w:rsidRPr="00C32165" w14:paraId="432F4A59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AC89CD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16*,</w:t>
                  </w:r>
                </w:p>
              </w:tc>
            </w:tr>
            <w:tr w:rsidR="002B5FF9" w:rsidRPr="00C32165" w14:paraId="38909B9A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844201D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93*,</w:t>
                  </w:r>
                </w:p>
              </w:tc>
            </w:tr>
            <w:tr w:rsidR="002B5FF9" w:rsidRPr="00C32165" w14:paraId="1D6A3C2D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AE3D16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396*,</w:t>
                  </w:r>
                </w:p>
              </w:tc>
            </w:tr>
            <w:tr w:rsidR="002B5FF9" w:rsidRPr="00C32165" w14:paraId="21EDB457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935342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09*,</w:t>
                  </w:r>
                </w:p>
              </w:tc>
            </w:tr>
            <w:tr w:rsidR="002B5FF9" w:rsidRPr="00C32165" w14:paraId="3484E2B7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2C2B46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19*,</w:t>
                  </w:r>
                </w:p>
              </w:tc>
            </w:tr>
            <w:tr w:rsidR="002B5FF9" w:rsidRPr="00C32165" w14:paraId="64BBE496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FA487D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29*,</w:t>
                  </w:r>
                </w:p>
              </w:tc>
            </w:tr>
            <w:tr w:rsidR="002B5FF9" w:rsidRPr="00C32165" w14:paraId="211B8CB9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3D2E07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39*,</w:t>
                  </w:r>
                </w:p>
              </w:tc>
            </w:tr>
            <w:tr w:rsidR="002B5FF9" w:rsidRPr="00C32165" w14:paraId="46983CAC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F2684E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499*,</w:t>
                  </w:r>
                </w:p>
              </w:tc>
            </w:tr>
            <w:tr w:rsidR="002B5FF9" w:rsidRPr="00C32165" w14:paraId="47BA9496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5C5F23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50X*,</w:t>
                  </w:r>
                </w:p>
              </w:tc>
            </w:tr>
            <w:tr w:rsidR="002B5FF9" w:rsidRPr="00C32165" w14:paraId="318E0D89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E31449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60X*,</w:t>
                  </w:r>
                </w:p>
              </w:tc>
            </w:tr>
            <w:tr w:rsidR="002B5FF9" w:rsidRPr="00C32165" w14:paraId="6495324F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AA1284" w14:textId="77777777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80X*,</w:t>
                  </w:r>
                </w:p>
              </w:tc>
            </w:tr>
            <w:tr w:rsidR="002B5FF9" w:rsidRPr="00C32165" w14:paraId="0DABCAC0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B7F12B" w14:textId="715950CC" w:rsidR="002B5FF9" w:rsidRPr="00163BF7" w:rsidRDefault="002B5FF9" w:rsidP="002B5FF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63BF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3.90X*</w:t>
                  </w:r>
                </w:p>
              </w:tc>
            </w:tr>
          </w:tbl>
          <w:p w14:paraId="1630248D" w14:textId="05B3E5A4" w:rsidR="000A2E8E" w:rsidRPr="00163BF7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2709" w:rsidRPr="00EC02FE" w14:paraId="0A5E3BB8" w14:textId="77777777" w:rsidTr="006B2709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540"/>
        </w:trPr>
        <w:tc>
          <w:tcPr>
            <w:tcW w:w="577" w:type="pct"/>
            <w:shd w:val="clear" w:color="auto" w:fill="auto"/>
            <w:vAlign w:val="center"/>
            <w:hideMark/>
          </w:tcPr>
          <w:p w14:paraId="4E4CCC92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4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066E910B" w14:textId="77777777" w:rsidR="00F922B5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jury of nerves at </w:t>
            </w:r>
          </w:p>
          <w:p w14:paraId="7350D24E" w14:textId="31EA593F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oulder and upper arm level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p w14:paraId="7EA0EF4C" w14:textId="6A368B67" w:rsidR="000A2E8E" w:rsidRPr="00C32165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3B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4.32X</w:t>
            </w:r>
            <w:r w:rsidR="004D04F9" w:rsidRPr="00163B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, </w:t>
            </w: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4.8X2</w:t>
            </w:r>
            <w:r w:rsidR="004D04F9"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,</w:t>
            </w: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44.92X</w:t>
            </w:r>
            <w:r w:rsidR="004D04F9"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7F092546" w14:textId="498EEFBE" w:rsidR="000A2E8E" w:rsidRPr="00C32165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4.31X</w:t>
            </w:r>
            <w:r w:rsidR="004D04F9"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,</w:t>
            </w: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44.8X1</w:t>
            </w:r>
            <w:r w:rsidR="004D04F9"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,</w:t>
            </w: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44.91X</w:t>
            </w:r>
            <w:r w:rsidR="004D04F9"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1CE7F993" w14:textId="0B90397F" w:rsidR="000A2E8E" w:rsidRPr="00C32165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4.30X</w:t>
            </w:r>
            <w:r w:rsidR="004D04F9"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,</w:t>
            </w: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44.8X9</w:t>
            </w:r>
            <w:r w:rsidR="004D04F9"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,</w:t>
            </w:r>
            <w:r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44.90X</w:t>
            </w:r>
            <w:r w:rsidR="004D04F9" w:rsidRPr="00C32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B2709" w:rsidRPr="00EC02FE" w14:paraId="58A01D9F" w14:textId="77777777" w:rsidTr="006B2709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4040"/>
        </w:trPr>
        <w:tc>
          <w:tcPr>
            <w:tcW w:w="577" w:type="pct"/>
            <w:shd w:val="clear" w:color="auto" w:fill="auto"/>
            <w:vAlign w:val="center"/>
            <w:hideMark/>
          </w:tcPr>
          <w:p w14:paraId="5C25C7FA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45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6E793557" w14:textId="77777777" w:rsidR="00F922B5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jury of blood vessels at </w:t>
            </w:r>
          </w:p>
          <w:p w14:paraId="30759C43" w14:textId="5ABF0D9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oulder and upper arm level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AC5D05" w:rsidRPr="00AC5D05" w14:paraId="5570847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11016E" w14:textId="77777777" w:rsidR="00AC5D05" w:rsidRPr="00AC5D05" w:rsidRDefault="00AC5D05" w:rsidP="00AC5D0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C5D0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002*,</w:t>
                  </w:r>
                </w:p>
              </w:tc>
            </w:tr>
            <w:tr w:rsidR="00AC5D05" w:rsidRPr="00AC5D05" w14:paraId="5149A86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97C411" w14:textId="77777777" w:rsidR="00AC5D05" w:rsidRPr="00AC5D05" w:rsidRDefault="00AC5D05" w:rsidP="00AC5D0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C5D0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012*,</w:t>
                  </w:r>
                </w:p>
              </w:tc>
            </w:tr>
            <w:tr w:rsidR="00AC5D05" w:rsidRPr="00AC5D05" w14:paraId="311ED90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1CE444C" w14:textId="77777777" w:rsidR="00AC5D05" w:rsidRPr="00AC5D05" w:rsidRDefault="00AC5D05" w:rsidP="00AC5D0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C5D0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092*,</w:t>
                  </w:r>
                </w:p>
              </w:tc>
            </w:tr>
            <w:tr w:rsidR="00AC5D05" w:rsidRPr="00AC5D05" w14:paraId="35842ED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78849D" w14:textId="77777777" w:rsidR="00AC5D05" w:rsidRPr="00AC5D05" w:rsidRDefault="00AC5D05" w:rsidP="00AC5D0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C5D0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202*,</w:t>
                  </w:r>
                </w:p>
              </w:tc>
            </w:tr>
            <w:tr w:rsidR="00AC5D05" w:rsidRPr="00AC5D05" w14:paraId="6CCA704A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04A8BF" w14:textId="77777777" w:rsidR="00AC5D05" w:rsidRPr="00AC5D05" w:rsidRDefault="00AC5D05" w:rsidP="00AC5D0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C5D0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212*,</w:t>
                  </w:r>
                </w:p>
              </w:tc>
            </w:tr>
            <w:tr w:rsidR="00AC5D05" w:rsidRPr="00AC5D05" w14:paraId="74585A1F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42BCF9" w14:textId="77777777" w:rsidR="00AC5D05" w:rsidRPr="00AC5D05" w:rsidRDefault="00AC5D05" w:rsidP="00AC5D0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C5D0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292*,</w:t>
                  </w:r>
                </w:p>
              </w:tc>
            </w:tr>
            <w:tr w:rsidR="00AC5D05" w:rsidRPr="00AC5D05" w14:paraId="45E803CE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8643E8" w14:textId="77777777" w:rsidR="00AC5D05" w:rsidRPr="00AC5D05" w:rsidRDefault="00AC5D05" w:rsidP="00AC5D0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C5D0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802*,</w:t>
                  </w:r>
                </w:p>
              </w:tc>
            </w:tr>
            <w:tr w:rsidR="00AC5D05" w:rsidRPr="00AC5D05" w14:paraId="63F8D7A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E6DEA8" w14:textId="77777777" w:rsidR="00AC5D05" w:rsidRPr="00AC5D05" w:rsidRDefault="00AC5D05" w:rsidP="00AC5D0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C5D0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812*,</w:t>
                  </w:r>
                </w:p>
              </w:tc>
            </w:tr>
            <w:tr w:rsidR="00AC5D05" w:rsidRPr="00AC5D05" w14:paraId="3829DA4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760EFD" w14:textId="77777777" w:rsidR="00AC5D05" w:rsidRPr="00AC5D05" w:rsidRDefault="00AC5D05" w:rsidP="00AC5D0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C5D0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892*,</w:t>
                  </w:r>
                </w:p>
              </w:tc>
            </w:tr>
            <w:tr w:rsidR="00AC5D05" w:rsidRPr="00AC5D05" w14:paraId="0EA029DD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A78B84" w14:textId="77777777" w:rsidR="00AC5D05" w:rsidRPr="00AC5D05" w:rsidRDefault="00AC5D05" w:rsidP="00AC5D0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C5D0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902*,</w:t>
                  </w:r>
                </w:p>
              </w:tc>
            </w:tr>
            <w:tr w:rsidR="00AC5D05" w:rsidRPr="00AC5D05" w14:paraId="17813809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72ADC5" w14:textId="77777777" w:rsidR="00AC5D05" w:rsidRPr="00AC5D05" w:rsidRDefault="00AC5D05" w:rsidP="00AC5D0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C5D0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912*,</w:t>
                  </w:r>
                </w:p>
              </w:tc>
            </w:tr>
            <w:tr w:rsidR="00AC5D05" w:rsidRPr="00AC5D05" w14:paraId="27268D14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4F6019" w14:textId="483DF7AC" w:rsidR="00AC5D05" w:rsidRPr="00AC5D05" w:rsidRDefault="00AC5D05" w:rsidP="00AC5D0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AC5D05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992*</w:t>
                  </w:r>
                </w:p>
              </w:tc>
            </w:tr>
          </w:tbl>
          <w:p w14:paraId="2AF87309" w14:textId="577A335B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05467" w:rsidRPr="00C05467" w14:paraId="6085ED13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1220EC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001*,</w:t>
                  </w:r>
                </w:p>
              </w:tc>
            </w:tr>
            <w:tr w:rsidR="00C05467" w:rsidRPr="00C05467" w14:paraId="45B00CE9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E4EEF6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011*,</w:t>
                  </w:r>
                </w:p>
              </w:tc>
            </w:tr>
            <w:tr w:rsidR="00C05467" w:rsidRPr="00C05467" w14:paraId="3986E59D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EC33AB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091*,</w:t>
                  </w:r>
                </w:p>
              </w:tc>
            </w:tr>
            <w:tr w:rsidR="00C05467" w:rsidRPr="00C05467" w14:paraId="77AEF1ED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237E3F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201*,</w:t>
                  </w:r>
                </w:p>
              </w:tc>
            </w:tr>
            <w:tr w:rsidR="00C05467" w:rsidRPr="00C05467" w14:paraId="1F5BFFED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841666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211*,</w:t>
                  </w:r>
                </w:p>
              </w:tc>
            </w:tr>
            <w:tr w:rsidR="00C05467" w:rsidRPr="00C05467" w14:paraId="744871C8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775FBC5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291*,</w:t>
                  </w:r>
                </w:p>
              </w:tc>
            </w:tr>
            <w:tr w:rsidR="00C05467" w:rsidRPr="00C05467" w14:paraId="6E75224B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41EEDC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801*,</w:t>
                  </w:r>
                </w:p>
              </w:tc>
            </w:tr>
            <w:tr w:rsidR="00C05467" w:rsidRPr="00C05467" w14:paraId="1DDB0ACD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B1962D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811*,</w:t>
                  </w:r>
                </w:p>
              </w:tc>
            </w:tr>
            <w:tr w:rsidR="00C05467" w:rsidRPr="00C05467" w14:paraId="0A3B892F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3A14C4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891*,</w:t>
                  </w:r>
                </w:p>
              </w:tc>
            </w:tr>
            <w:tr w:rsidR="00C05467" w:rsidRPr="00C05467" w14:paraId="14A1BBAC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0A8BCB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901*,</w:t>
                  </w:r>
                </w:p>
              </w:tc>
            </w:tr>
            <w:tr w:rsidR="00C05467" w:rsidRPr="00C05467" w14:paraId="4E296BA8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A96F8E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911*,</w:t>
                  </w:r>
                </w:p>
              </w:tc>
            </w:tr>
            <w:tr w:rsidR="00C05467" w:rsidRPr="00C05467" w14:paraId="677A0A3F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13FA67" w14:textId="6F7DAEB2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991*</w:t>
                  </w:r>
                </w:p>
              </w:tc>
            </w:tr>
          </w:tbl>
          <w:p w14:paraId="1861D8B1" w14:textId="07BFD9C5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  <w:vAlign w:val="center"/>
            <w:hideMark/>
          </w:tcPr>
          <w:tbl>
            <w:tblPr>
              <w:tblW w:w="1245" w:type="dxa"/>
              <w:tblLayout w:type="fixed"/>
              <w:tblLook w:val="04A0" w:firstRow="1" w:lastRow="0" w:firstColumn="1" w:lastColumn="0" w:noHBand="0" w:noVBand="1"/>
            </w:tblPr>
            <w:tblGrid>
              <w:gridCol w:w="1245"/>
            </w:tblGrid>
            <w:tr w:rsidR="00C05467" w:rsidRPr="00C05467" w14:paraId="0278C7ED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F74758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009*,</w:t>
                  </w:r>
                </w:p>
              </w:tc>
            </w:tr>
            <w:tr w:rsidR="00C05467" w:rsidRPr="00C05467" w14:paraId="35F25136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9A711D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019*,</w:t>
                  </w:r>
                </w:p>
              </w:tc>
            </w:tr>
            <w:tr w:rsidR="00C05467" w:rsidRPr="00C05467" w14:paraId="3B5B1986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224FC6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099*,</w:t>
                  </w:r>
                </w:p>
              </w:tc>
            </w:tr>
            <w:tr w:rsidR="00C05467" w:rsidRPr="00C05467" w14:paraId="5CA61424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EF052B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209*,</w:t>
                  </w:r>
                </w:p>
              </w:tc>
            </w:tr>
            <w:tr w:rsidR="00C05467" w:rsidRPr="00C05467" w14:paraId="70C619A8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5F9AE4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219*,</w:t>
                  </w:r>
                </w:p>
              </w:tc>
            </w:tr>
            <w:tr w:rsidR="00C05467" w:rsidRPr="00C05467" w14:paraId="1367A327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D33365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299*,</w:t>
                  </w:r>
                </w:p>
              </w:tc>
            </w:tr>
            <w:tr w:rsidR="00C05467" w:rsidRPr="00C05467" w14:paraId="10C3A864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EAD395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809*,</w:t>
                  </w:r>
                </w:p>
              </w:tc>
            </w:tr>
            <w:tr w:rsidR="00C05467" w:rsidRPr="00C05467" w14:paraId="0331BEA7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1FACB7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819*,</w:t>
                  </w:r>
                </w:p>
              </w:tc>
            </w:tr>
            <w:tr w:rsidR="00C05467" w:rsidRPr="00C05467" w14:paraId="0E10649F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6BBBCD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899*,</w:t>
                  </w:r>
                </w:p>
              </w:tc>
            </w:tr>
            <w:tr w:rsidR="00C05467" w:rsidRPr="00C05467" w14:paraId="230C30DD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F0D445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909*,</w:t>
                  </w:r>
                </w:p>
              </w:tc>
            </w:tr>
            <w:tr w:rsidR="00C05467" w:rsidRPr="00C05467" w14:paraId="1BB708F0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BB40F0" w14:textId="77777777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919*,</w:t>
                  </w:r>
                </w:p>
              </w:tc>
            </w:tr>
            <w:tr w:rsidR="00C05467" w:rsidRPr="00C05467" w14:paraId="11A76A2E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DE992E" w14:textId="01CF025B" w:rsidR="00C05467" w:rsidRPr="00C05467" w:rsidRDefault="00C05467" w:rsidP="00C0546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0546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5.999*</w:t>
                  </w:r>
                </w:p>
              </w:tc>
            </w:tr>
          </w:tbl>
          <w:p w14:paraId="7CC2CF85" w14:textId="64F1DEA5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2709" w:rsidRPr="00EC02FE" w14:paraId="1CFA9930" w14:textId="77777777" w:rsidTr="006B2709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4130"/>
        </w:trPr>
        <w:tc>
          <w:tcPr>
            <w:tcW w:w="577" w:type="pct"/>
            <w:shd w:val="clear" w:color="auto" w:fill="auto"/>
            <w:vAlign w:val="center"/>
            <w:hideMark/>
          </w:tcPr>
          <w:p w14:paraId="119D43CB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6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14D6F40C" w14:textId="2D346148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jury of muscle</w:t>
            </w:r>
            <w:r w:rsidR="00F922B5"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ascia and tendon </w:t>
            </w:r>
          </w:p>
          <w:p w14:paraId="593E6CDB" w14:textId="1FFBAADF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 shoulder and upper arm level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tbl>
            <w:tblPr>
              <w:tblW w:w="1110" w:type="dxa"/>
              <w:tblLayout w:type="fixed"/>
              <w:tblLook w:val="04A0" w:firstRow="1" w:lastRow="0" w:firstColumn="1" w:lastColumn="0" w:noHBand="0" w:noVBand="1"/>
            </w:tblPr>
            <w:tblGrid>
              <w:gridCol w:w="1110"/>
            </w:tblGrid>
            <w:tr w:rsidR="00CB5B93" w:rsidRPr="00CB5B93" w14:paraId="148AF099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0B1756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002*,</w:t>
                  </w:r>
                </w:p>
              </w:tc>
            </w:tr>
            <w:tr w:rsidR="00CB5B93" w:rsidRPr="00CB5B93" w14:paraId="0588F9FD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3CD375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012*,</w:t>
                  </w:r>
                </w:p>
              </w:tc>
            </w:tr>
            <w:tr w:rsidR="00CB5B93" w:rsidRPr="00CB5B93" w14:paraId="3C980F62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EB0126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022*,</w:t>
                  </w:r>
                </w:p>
              </w:tc>
            </w:tr>
            <w:tr w:rsidR="00CB5B93" w:rsidRPr="00CB5B93" w14:paraId="102AE0E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92F0C1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092*,</w:t>
                  </w:r>
                </w:p>
              </w:tc>
            </w:tr>
            <w:tr w:rsidR="00CB5B93" w:rsidRPr="00CB5B93" w14:paraId="78E6922C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02A7A7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802*,</w:t>
                  </w:r>
                </w:p>
              </w:tc>
            </w:tr>
            <w:tr w:rsidR="00CB5B93" w:rsidRPr="00CB5B93" w14:paraId="6E4FE049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82A064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812*,</w:t>
                  </w:r>
                </w:p>
              </w:tc>
            </w:tr>
            <w:tr w:rsidR="00CB5B93" w:rsidRPr="00CB5B93" w14:paraId="341ECBB6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5C470F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822*,</w:t>
                  </w:r>
                </w:p>
              </w:tc>
            </w:tr>
            <w:tr w:rsidR="00CB5B93" w:rsidRPr="00CB5B93" w14:paraId="0B9EC0D7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79E6FA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892*,</w:t>
                  </w:r>
                </w:p>
              </w:tc>
            </w:tr>
            <w:tr w:rsidR="00CB5B93" w:rsidRPr="00CB5B93" w14:paraId="3B928415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58BE89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02*,</w:t>
                  </w:r>
                </w:p>
              </w:tc>
            </w:tr>
            <w:tr w:rsidR="00CB5B93" w:rsidRPr="00CB5B93" w14:paraId="3C2F40D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E1EC32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12*,</w:t>
                  </w:r>
                </w:p>
              </w:tc>
            </w:tr>
            <w:tr w:rsidR="00CB5B93" w:rsidRPr="00CB5B93" w14:paraId="62CD3925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D62EC5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22*,</w:t>
                  </w:r>
                </w:p>
              </w:tc>
            </w:tr>
            <w:tr w:rsidR="00CB5B93" w:rsidRPr="00CB5B93" w14:paraId="4B737160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162AC3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82*,</w:t>
                  </w:r>
                </w:p>
              </w:tc>
            </w:tr>
            <w:tr w:rsidR="00CB5B93" w:rsidRPr="00CB5B93" w14:paraId="4816AB5B" w14:textId="77777777" w:rsidTr="00C32165">
              <w:trPr>
                <w:trHeight w:val="300"/>
              </w:trPr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D15781" w14:textId="020C2965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92*</w:t>
                  </w:r>
                </w:p>
              </w:tc>
            </w:tr>
          </w:tbl>
          <w:p w14:paraId="4AE2EA8B" w14:textId="418B1756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B5B93" w:rsidRPr="00CB5B93" w14:paraId="5469DA7C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1929EB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001*,</w:t>
                  </w:r>
                </w:p>
              </w:tc>
            </w:tr>
            <w:tr w:rsidR="00CB5B93" w:rsidRPr="00CB5B93" w14:paraId="3651AFBA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EFB723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011*,</w:t>
                  </w:r>
                </w:p>
              </w:tc>
            </w:tr>
            <w:tr w:rsidR="00CB5B93" w:rsidRPr="00CB5B93" w14:paraId="0A31A421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CF4FB4" w14:textId="67E3495B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021*</w:t>
                  </w:r>
                </w:p>
              </w:tc>
            </w:tr>
            <w:tr w:rsidR="00CB5B93" w:rsidRPr="00CB5B93" w14:paraId="139A4A51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7243A8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091*,</w:t>
                  </w:r>
                </w:p>
              </w:tc>
            </w:tr>
            <w:tr w:rsidR="00CB5B93" w:rsidRPr="00CB5B93" w14:paraId="27ECEE81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21C771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801*,</w:t>
                  </w:r>
                </w:p>
              </w:tc>
            </w:tr>
            <w:tr w:rsidR="00CB5B93" w:rsidRPr="00CB5B93" w14:paraId="0E841774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868409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811*,</w:t>
                  </w:r>
                </w:p>
              </w:tc>
            </w:tr>
            <w:tr w:rsidR="00CB5B93" w:rsidRPr="00CB5B93" w14:paraId="7EDE7AB5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8469DF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821*,</w:t>
                  </w:r>
                </w:p>
              </w:tc>
            </w:tr>
            <w:tr w:rsidR="00CB5B93" w:rsidRPr="00CB5B93" w14:paraId="4E24AC83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1664C5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891*,</w:t>
                  </w:r>
                </w:p>
              </w:tc>
            </w:tr>
            <w:tr w:rsidR="00CB5B93" w:rsidRPr="00CB5B93" w14:paraId="0A632398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FAFA59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01*,</w:t>
                  </w:r>
                </w:p>
              </w:tc>
            </w:tr>
            <w:tr w:rsidR="00CB5B93" w:rsidRPr="00CB5B93" w14:paraId="2FAF1887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592A0E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11*,</w:t>
                  </w:r>
                </w:p>
              </w:tc>
            </w:tr>
            <w:tr w:rsidR="00CB5B93" w:rsidRPr="00CB5B93" w14:paraId="7C0C4F64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4CCAC8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21*,</w:t>
                  </w:r>
                </w:p>
              </w:tc>
            </w:tr>
            <w:tr w:rsidR="00CB5B93" w:rsidRPr="00CB5B93" w14:paraId="08B0C628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4EAF87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81*,</w:t>
                  </w:r>
                </w:p>
              </w:tc>
            </w:tr>
            <w:tr w:rsidR="00CB5B93" w:rsidRPr="00CB5B93" w14:paraId="473A3305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AEA69B" w14:textId="63CE7284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91*</w:t>
                  </w:r>
                </w:p>
              </w:tc>
            </w:tr>
          </w:tbl>
          <w:p w14:paraId="7E4CC04B" w14:textId="2DBB437F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  <w:vAlign w:val="center"/>
            <w:hideMark/>
          </w:tcPr>
          <w:tbl>
            <w:tblPr>
              <w:tblW w:w="1245" w:type="dxa"/>
              <w:tblLayout w:type="fixed"/>
              <w:tblLook w:val="04A0" w:firstRow="1" w:lastRow="0" w:firstColumn="1" w:lastColumn="0" w:noHBand="0" w:noVBand="1"/>
            </w:tblPr>
            <w:tblGrid>
              <w:gridCol w:w="1245"/>
            </w:tblGrid>
            <w:tr w:rsidR="00CB5B93" w:rsidRPr="00CB5B93" w14:paraId="4D372981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36751A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009*,</w:t>
                  </w:r>
                </w:p>
              </w:tc>
            </w:tr>
            <w:tr w:rsidR="00CB5B93" w:rsidRPr="00CB5B93" w14:paraId="30852C6E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402981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019*,</w:t>
                  </w:r>
                </w:p>
              </w:tc>
            </w:tr>
            <w:tr w:rsidR="00CB5B93" w:rsidRPr="00CB5B93" w14:paraId="0BED6920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064764" w14:textId="455EFB80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029*</w:t>
                  </w:r>
                </w:p>
              </w:tc>
            </w:tr>
            <w:tr w:rsidR="00CB5B93" w:rsidRPr="00CB5B93" w14:paraId="03BC7E14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E6A108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099*,</w:t>
                  </w:r>
                </w:p>
              </w:tc>
            </w:tr>
            <w:tr w:rsidR="00CB5B93" w:rsidRPr="00CB5B93" w14:paraId="5FB81266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3D822E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809*,</w:t>
                  </w:r>
                </w:p>
              </w:tc>
            </w:tr>
            <w:tr w:rsidR="00CB5B93" w:rsidRPr="00CB5B93" w14:paraId="1EDE80DD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A6BE47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819*,</w:t>
                  </w:r>
                </w:p>
              </w:tc>
            </w:tr>
            <w:tr w:rsidR="00CB5B93" w:rsidRPr="00CB5B93" w14:paraId="4969331D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02544F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829*,</w:t>
                  </w:r>
                </w:p>
              </w:tc>
            </w:tr>
            <w:tr w:rsidR="00CB5B93" w:rsidRPr="00CB5B93" w14:paraId="5AF4D34D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DAC643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899*,</w:t>
                  </w:r>
                </w:p>
              </w:tc>
            </w:tr>
            <w:tr w:rsidR="00CB5B93" w:rsidRPr="00CB5B93" w14:paraId="2BABBD5A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5B1E71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09*,</w:t>
                  </w:r>
                </w:p>
              </w:tc>
            </w:tr>
            <w:tr w:rsidR="00CB5B93" w:rsidRPr="00CB5B93" w14:paraId="72F106C9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8BF989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19*,</w:t>
                  </w:r>
                </w:p>
              </w:tc>
            </w:tr>
            <w:tr w:rsidR="00CB5B93" w:rsidRPr="00CB5B93" w14:paraId="08A3F0E0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9E3D57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29*,</w:t>
                  </w:r>
                </w:p>
              </w:tc>
            </w:tr>
            <w:tr w:rsidR="00CB5B93" w:rsidRPr="00CB5B93" w14:paraId="39A8449E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5C72AE" w14:textId="77777777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89*,</w:t>
                  </w:r>
                </w:p>
              </w:tc>
            </w:tr>
            <w:tr w:rsidR="00CB5B93" w:rsidRPr="00CB5B93" w14:paraId="1F4EBDFB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5D3F36" w14:textId="43B3CD0E" w:rsidR="00CB5B93" w:rsidRPr="00CB5B93" w:rsidRDefault="00CB5B93" w:rsidP="00CB5B9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B5B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6.999*</w:t>
                  </w:r>
                </w:p>
              </w:tc>
            </w:tr>
          </w:tbl>
          <w:p w14:paraId="6179E95E" w14:textId="62CAE816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2709" w:rsidRPr="00EC02FE" w14:paraId="09542D9B" w14:textId="77777777" w:rsidTr="006B2709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540"/>
        </w:trPr>
        <w:tc>
          <w:tcPr>
            <w:tcW w:w="577" w:type="pct"/>
            <w:shd w:val="clear" w:color="auto" w:fill="auto"/>
            <w:vAlign w:val="center"/>
            <w:hideMark/>
          </w:tcPr>
          <w:p w14:paraId="54D37857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7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2B2E0BF7" w14:textId="77777777" w:rsidR="00F922B5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ushing injury of </w:t>
            </w:r>
          </w:p>
          <w:p w14:paraId="4FBC7A65" w14:textId="796B79D6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oulder and upper arm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p w14:paraId="0CB057E6" w14:textId="7FD27E01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7.2XX</w:t>
            </w:r>
            <w:r w:rsidR="00CB5B93" w:rsidRPr="00EC02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6428D8E9" w14:textId="05C8B4F3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7.1XX</w:t>
            </w:r>
            <w:r w:rsidR="00CB5B93" w:rsidRPr="00EC02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0E1651FE" w14:textId="7A1D4582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7.9XX</w:t>
            </w:r>
            <w:r w:rsidR="00CB5B93" w:rsidRPr="00EC02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B2709" w:rsidRPr="00EC02FE" w14:paraId="22525488" w14:textId="77777777" w:rsidTr="006B2709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2105"/>
        </w:trPr>
        <w:tc>
          <w:tcPr>
            <w:tcW w:w="577" w:type="pct"/>
            <w:shd w:val="clear" w:color="auto" w:fill="auto"/>
            <w:vAlign w:val="center"/>
            <w:hideMark/>
          </w:tcPr>
          <w:p w14:paraId="7D664CDA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8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6E7C3FB1" w14:textId="77777777" w:rsidR="00F922B5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raumatic amputation of </w:t>
            </w:r>
          </w:p>
          <w:p w14:paraId="589F3437" w14:textId="7D1A214B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oulder and upper arm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12801" w:rsidRPr="00C12801" w14:paraId="56739B5F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DAB5A" w14:textId="77777777" w:rsidR="00C12801" w:rsidRPr="00C12801" w:rsidRDefault="00C12801" w:rsidP="00C128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128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012*,</w:t>
                  </w:r>
                </w:p>
              </w:tc>
            </w:tr>
            <w:tr w:rsidR="00C12801" w:rsidRPr="00C12801" w14:paraId="5B5FDD39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C7922" w14:textId="77777777" w:rsidR="00C12801" w:rsidRPr="00C12801" w:rsidRDefault="00C12801" w:rsidP="00C128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128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022*,</w:t>
                  </w:r>
                </w:p>
              </w:tc>
            </w:tr>
            <w:tr w:rsidR="00C12801" w:rsidRPr="00C12801" w14:paraId="09CA3BE4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6C5AD" w14:textId="77777777" w:rsidR="00C12801" w:rsidRPr="00C12801" w:rsidRDefault="00C12801" w:rsidP="00C128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128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112*,</w:t>
                  </w:r>
                </w:p>
              </w:tc>
            </w:tr>
            <w:tr w:rsidR="00C12801" w:rsidRPr="00C12801" w14:paraId="74B4E09F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85C97" w14:textId="77777777" w:rsidR="00C12801" w:rsidRPr="00C12801" w:rsidRDefault="00C12801" w:rsidP="00C128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128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122*,</w:t>
                  </w:r>
                </w:p>
              </w:tc>
            </w:tr>
            <w:tr w:rsidR="00C12801" w:rsidRPr="00C12801" w14:paraId="3AB59790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A36CF" w14:textId="77777777" w:rsidR="00C12801" w:rsidRPr="00C12801" w:rsidRDefault="00C12801" w:rsidP="00C128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128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912*,</w:t>
                  </w:r>
                </w:p>
              </w:tc>
            </w:tr>
            <w:tr w:rsidR="00C12801" w:rsidRPr="00C12801" w14:paraId="65788905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44C85" w14:textId="5E1A0B6A" w:rsidR="00C12801" w:rsidRPr="00C12801" w:rsidRDefault="00C12801" w:rsidP="00C1280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C1280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922*</w:t>
                  </w:r>
                </w:p>
              </w:tc>
            </w:tr>
          </w:tbl>
          <w:p w14:paraId="6EA306E8" w14:textId="0961768D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EC02FE" w:rsidRPr="00EC02FE" w14:paraId="41623CD5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D7946" w14:textId="77777777" w:rsidR="00EC02FE" w:rsidRPr="00EC02FE" w:rsidRDefault="00EC02FE" w:rsidP="00EC02F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C02F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011*,</w:t>
                  </w:r>
                </w:p>
              </w:tc>
            </w:tr>
            <w:tr w:rsidR="00EC02FE" w:rsidRPr="00EC02FE" w14:paraId="42232A93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49F60" w14:textId="77777777" w:rsidR="00EC02FE" w:rsidRPr="00EC02FE" w:rsidRDefault="00EC02FE" w:rsidP="00EC02F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C02F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021*,</w:t>
                  </w:r>
                </w:p>
              </w:tc>
            </w:tr>
            <w:tr w:rsidR="00EC02FE" w:rsidRPr="00EC02FE" w14:paraId="5BF9E7E3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51740" w14:textId="77777777" w:rsidR="00EC02FE" w:rsidRPr="00EC02FE" w:rsidRDefault="00EC02FE" w:rsidP="00EC02F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C02F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111*,</w:t>
                  </w:r>
                </w:p>
              </w:tc>
            </w:tr>
            <w:tr w:rsidR="00EC02FE" w:rsidRPr="00EC02FE" w14:paraId="00D73B5F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1D00D" w14:textId="77777777" w:rsidR="00EC02FE" w:rsidRPr="00EC02FE" w:rsidRDefault="00EC02FE" w:rsidP="00EC02F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C02F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121*,</w:t>
                  </w:r>
                </w:p>
              </w:tc>
            </w:tr>
            <w:tr w:rsidR="00EC02FE" w:rsidRPr="00EC02FE" w14:paraId="09D94C61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D6B46" w14:textId="77777777" w:rsidR="00EC02FE" w:rsidRPr="00EC02FE" w:rsidRDefault="00EC02FE" w:rsidP="00EC02F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C02F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911*,</w:t>
                  </w:r>
                </w:p>
              </w:tc>
            </w:tr>
            <w:tr w:rsidR="00EC02FE" w:rsidRPr="00EC02FE" w14:paraId="59C7EC02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3CC0C" w14:textId="4E6A465C" w:rsidR="00EC02FE" w:rsidRPr="00EC02FE" w:rsidRDefault="00EC02FE" w:rsidP="00EC02F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C02F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921*</w:t>
                  </w:r>
                </w:p>
              </w:tc>
            </w:tr>
          </w:tbl>
          <w:p w14:paraId="7F4CE5D1" w14:textId="72B1F629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  <w:vAlign w:val="center"/>
            <w:hideMark/>
          </w:tcPr>
          <w:tbl>
            <w:tblPr>
              <w:tblW w:w="1245" w:type="dxa"/>
              <w:tblLayout w:type="fixed"/>
              <w:tblLook w:val="04A0" w:firstRow="1" w:lastRow="0" w:firstColumn="1" w:lastColumn="0" w:noHBand="0" w:noVBand="1"/>
            </w:tblPr>
            <w:tblGrid>
              <w:gridCol w:w="1245"/>
            </w:tblGrid>
            <w:tr w:rsidR="00EC02FE" w:rsidRPr="00EC02FE" w14:paraId="0AFA3B22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40CC2" w14:textId="77777777" w:rsidR="00EC02FE" w:rsidRPr="00EC02FE" w:rsidRDefault="00EC02FE" w:rsidP="00EC02F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C02F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019*,</w:t>
                  </w:r>
                </w:p>
              </w:tc>
            </w:tr>
            <w:tr w:rsidR="00EC02FE" w:rsidRPr="00EC02FE" w14:paraId="74C154B6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B33DC" w14:textId="77777777" w:rsidR="00EC02FE" w:rsidRPr="00EC02FE" w:rsidRDefault="00EC02FE" w:rsidP="00EC02F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C02F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029*,</w:t>
                  </w:r>
                </w:p>
              </w:tc>
            </w:tr>
            <w:tr w:rsidR="00EC02FE" w:rsidRPr="00EC02FE" w14:paraId="05CDDEE3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BC97F" w14:textId="77777777" w:rsidR="00EC02FE" w:rsidRPr="00EC02FE" w:rsidRDefault="00EC02FE" w:rsidP="00EC02F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C02F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119*,</w:t>
                  </w:r>
                </w:p>
              </w:tc>
            </w:tr>
            <w:tr w:rsidR="00EC02FE" w:rsidRPr="00EC02FE" w14:paraId="18D6CCF9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C6476" w14:textId="77777777" w:rsidR="00EC02FE" w:rsidRPr="00EC02FE" w:rsidRDefault="00EC02FE" w:rsidP="00EC02F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C02F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129*,</w:t>
                  </w:r>
                </w:p>
              </w:tc>
            </w:tr>
            <w:tr w:rsidR="00EC02FE" w:rsidRPr="00EC02FE" w14:paraId="35C19AF3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23897" w14:textId="77777777" w:rsidR="00EC02FE" w:rsidRPr="00EC02FE" w:rsidRDefault="00EC02FE" w:rsidP="00EC02F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C02F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919*,</w:t>
                  </w:r>
                </w:p>
              </w:tc>
            </w:tr>
            <w:tr w:rsidR="00EC02FE" w:rsidRPr="00EC02FE" w14:paraId="53BAA5FA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2288E" w14:textId="008229C0" w:rsidR="00EC02FE" w:rsidRPr="00EC02FE" w:rsidRDefault="00EC02FE" w:rsidP="00EC02F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EC02F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8.929*</w:t>
                  </w:r>
                </w:p>
              </w:tc>
            </w:tr>
          </w:tbl>
          <w:p w14:paraId="441986BA" w14:textId="7D298B5B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B2709" w:rsidRPr="00EC02FE" w14:paraId="37044A94" w14:textId="77777777" w:rsidTr="006B2709">
        <w:tblPrEx>
          <w:tblCellMar>
            <w:left w:w="115" w:type="dxa"/>
            <w:right w:w="115" w:type="dxa"/>
          </w:tblCellMar>
        </w:tblPrEx>
        <w:trPr>
          <w:gridAfter w:val="1"/>
          <w:wAfter w:w="10" w:type="pct"/>
          <w:trHeight w:val="540"/>
        </w:trPr>
        <w:tc>
          <w:tcPr>
            <w:tcW w:w="577" w:type="pct"/>
            <w:shd w:val="clear" w:color="auto" w:fill="auto"/>
            <w:vAlign w:val="center"/>
            <w:hideMark/>
          </w:tcPr>
          <w:p w14:paraId="4B819968" w14:textId="77777777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9</w:t>
            </w:r>
          </w:p>
        </w:tc>
        <w:tc>
          <w:tcPr>
            <w:tcW w:w="2072" w:type="pct"/>
            <w:shd w:val="clear" w:color="auto" w:fill="auto"/>
            <w:noWrap/>
            <w:vAlign w:val="center"/>
            <w:hideMark/>
          </w:tcPr>
          <w:p w14:paraId="72346FCC" w14:textId="77777777" w:rsidR="00F922B5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and unspecified injuries of</w:t>
            </w:r>
          </w:p>
          <w:p w14:paraId="45E706DE" w14:textId="60B1E982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C02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oulder and upper arm</w:t>
            </w:r>
          </w:p>
        </w:tc>
        <w:tc>
          <w:tcPr>
            <w:tcW w:w="720" w:type="pct"/>
            <w:shd w:val="clear" w:color="auto" w:fill="auto"/>
            <w:vAlign w:val="center"/>
            <w:hideMark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7E73EF" w:rsidRPr="007E73EF" w14:paraId="7B1BB24B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50CED6" w14:textId="77777777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02*,</w:t>
                  </w:r>
                </w:p>
              </w:tc>
            </w:tr>
            <w:tr w:rsidR="007E73EF" w:rsidRPr="007E73EF" w14:paraId="73992A50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93DD2E" w14:textId="77777777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12*,</w:t>
                  </w:r>
                </w:p>
              </w:tc>
            </w:tr>
            <w:tr w:rsidR="007E73EF" w:rsidRPr="007E73EF" w14:paraId="566460CB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F941F6" w14:textId="77777777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22*,</w:t>
                  </w:r>
                </w:p>
              </w:tc>
            </w:tr>
            <w:tr w:rsidR="007E73EF" w:rsidRPr="007E73EF" w14:paraId="7786491E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E23132" w14:textId="77777777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32*,</w:t>
                  </w:r>
                </w:p>
              </w:tc>
            </w:tr>
            <w:tr w:rsidR="007E73EF" w:rsidRPr="007E73EF" w14:paraId="78CBB6F5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AFEAB2" w14:textId="77777777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42*,</w:t>
                  </w:r>
                </w:p>
              </w:tc>
            </w:tr>
            <w:tr w:rsidR="007E73EF" w:rsidRPr="007E73EF" w14:paraId="61344B50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36BE6E" w14:textId="77777777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92*,</w:t>
                  </w:r>
                </w:p>
              </w:tc>
            </w:tr>
            <w:tr w:rsidR="007E73EF" w:rsidRPr="007E73EF" w14:paraId="0A26F9E3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3A3599" w14:textId="77777777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lastRenderedPageBreak/>
                    <w:t>S49.102*,</w:t>
                  </w:r>
                </w:p>
              </w:tc>
            </w:tr>
            <w:tr w:rsidR="007E73EF" w:rsidRPr="007E73EF" w14:paraId="72E9A6E1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4D4200" w14:textId="77777777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12*,</w:t>
                  </w:r>
                </w:p>
              </w:tc>
            </w:tr>
            <w:tr w:rsidR="007E73EF" w:rsidRPr="007E73EF" w14:paraId="7C326D6E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8B3FE60" w14:textId="77777777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22*,</w:t>
                  </w:r>
                </w:p>
              </w:tc>
            </w:tr>
            <w:tr w:rsidR="007E73EF" w:rsidRPr="007E73EF" w14:paraId="6769D0C2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9D1CE2" w14:textId="77777777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32*,</w:t>
                  </w:r>
                </w:p>
              </w:tc>
            </w:tr>
            <w:tr w:rsidR="007E73EF" w:rsidRPr="007E73EF" w14:paraId="34A68E16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7A8754" w14:textId="77777777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42*,</w:t>
                  </w:r>
                </w:p>
              </w:tc>
            </w:tr>
            <w:tr w:rsidR="007E73EF" w:rsidRPr="007E73EF" w14:paraId="1645FEFE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A5C365" w14:textId="77777777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92*,</w:t>
                  </w:r>
                </w:p>
              </w:tc>
            </w:tr>
            <w:tr w:rsidR="007E73EF" w:rsidRPr="007E73EF" w14:paraId="31D5D31D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540F26" w14:textId="77777777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82X*,</w:t>
                  </w:r>
                </w:p>
              </w:tc>
            </w:tr>
            <w:tr w:rsidR="007E73EF" w:rsidRPr="007E73EF" w14:paraId="6425FAF3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10BCC0" w14:textId="305E6971" w:rsidR="007E73EF" w:rsidRPr="007E73EF" w:rsidRDefault="007E73EF" w:rsidP="007E73E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7E73EF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92X*</w:t>
                  </w:r>
                </w:p>
              </w:tc>
            </w:tr>
          </w:tbl>
          <w:p w14:paraId="4AFF558E" w14:textId="2D18325C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6B1B61" w:rsidRPr="006B1B61" w14:paraId="19497BE0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E5ADCE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lastRenderedPageBreak/>
                    <w:t>S49.001*,</w:t>
                  </w:r>
                </w:p>
              </w:tc>
            </w:tr>
            <w:tr w:rsidR="006B1B61" w:rsidRPr="006B1B61" w14:paraId="382D4886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21F128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11*,</w:t>
                  </w:r>
                </w:p>
              </w:tc>
            </w:tr>
            <w:tr w:rsidR="006B1B61" w:rsidRPr="006B1B61" w14:paraId="1A4C0790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4410F9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21*,</w:t>
                  </w:r>
                </w:p>
              </w:tc>
            </w:tr>
            <w:tr w:rsidR="006B1B61" w:rsidRPr="006B1B61" w14:paraId="0CA96532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CAD063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31*,</w:t>
                  </w:r>
                </w:p>
              </w:tc>
            </w:tr>
            <w:tr w:rsidR="006B1B61" w:rsidRPr="006B1B61" w14:paraId="4ECAE2CC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9BF31F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41*,</w:t>
                  </w:r>
                </w:p>
              </w:tc>
            </w:tr>
            <w:tr w:rsidR="006B1B61" w:rsidRPr="006B1B61" w14:paraId="3209B56A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6B9396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91*,</w:t>
                  </w:r>
                </w:p>
              </w:tc>
            </w:tr>
            <w:tr w:rsidR="006B1B61" w:rsidRPr="006B1B61" w14:paraId="3476B640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8167C5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lastRenderedPageBreak/>
                    <w:t>S49.101*,</w:t>
                  </w:r>
                </w:p>
              </w:tc>
            </w:tr>
            <w:tr w:rsidR="006B1B61" w:rsidRPr="006B1B61" w14:paraId="6622FBF1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3A8C3E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11*,</w:t>
                  </w:r>
                </w:p>
              </w:tc>
            </w:tr>
            <w:tr w:rsidR="006B1B61" w:rsidRPr="006B1B61" w14:paraId="0ABD1759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282916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21*,</w:t>
                  </w:r>
                </w:p>
              </w:tc>
            </w:tr>
            <w:tr w:rsidR="006B1B61" w:rsidRPr="006B1B61" w14:paraId="031B62DB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356975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31*,</w:t>
                  </w:r>
                </w:p>
              </w:tc>
            </w:tr>
            <w:tr w:rsidR="006B1B61" w:rsidRPr="006B1B61" w14:paraId="04125839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AC2B9F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41*,</w:t>
                  </w:r>
                </w:p>
              </w:tc>
            </w:tr>
            <w:tr w:rsidR="006B1B61" w:rsidRPr="006B1B61" w14:paraId="7BBAF922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CF2493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91*,</w:t>
                  </w:r>
                </w:p>
              </w:tc>
            </w:tr>
            <w:tr w:rsidR="006B1B61" w:rsidRPr="006B1B61" w14:paraId="183D6305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F49678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81X*,</w:t>
                  </w:r>
                </w:p>
              </w:tc>
            </w:tr>
            <w:tr w:rsidR="006B1B61" w:rsidRPr="006B1B61" w14:paraId="289B0B49" w14:textId="77777777" w:rsidTr="00C32165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0C801A" w14:textId="31088EE3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91X*</w:t>
                  </w:r>
                </w:p>
              </w:tc>
            </w:tr>
          </w:tbl>
          <w:p w14:paraId="4081F96F" w14:textId="03C4CC7E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  <w:vAlign w:val="center"/>
            <w:hideMark/>
          </w:tcPr>
          <w:tbl>
            <w:tblPr>
              <w:tblW w:w="1245" w:type="dxa"/>
              <w:tblLayout w:type="fixed"/>
              <w:tblLook w:val="04A0" w:firstRow="1" w:lastRow="0" w:firstColumn="1" w:lastColumn="0" w:noHBand="0" w:noVBand="1"/>
            </w:tblPr>
            <w:tblGrid>
              <w:gridCol w:w="1245"/>
            </w:tblGrid>
            <w:tr w:rsidR="006B1B61" w:rsidRPr="006B1B61" w14:paraId="502E4AAB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6233829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lastRenderedPageBreak/>
                    <w:t>S49.009*,</w:t>
                  </w:r>
                </w:p>
              </w:tc>
            </w:tr>
            <w:tr w:rsidR="006B1B61" w:rsidRPr="006B1B61" w14:paraId="083ADA17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F370CB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19*,</w:t>
                  </w:r>
                </w:p>
              </w:tc>
            </w:tr>
            <w:tr w:rsidR="006B1B61" w:rsidRPr="006B1B61" w14:paraId="65674FC6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4CD5CA0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29*,</w:t>
                  </w:r>
                </w:p>
              </w:tc>
            </w:tr>
            <w:tr w:rsidR="006B1B61" w:rsidRPr="006B1B61" w14:paraId="1E7167BD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6C3D1D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39*,</w:t>
                  </w:r>
                </w:p>
              </w:tc>
            </w:tr>
            <w:tr w:rsidR="006B1B61" w:rsidRPr="006B1B61" w14:paraId="0D4D6B36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A58E34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49*,</w:t>
                  </w:r>
                </w:p>
              </w:tc>
            </w:tr>
            <w:tr w:rsidR="006B1B61" w:rsidRPr="006B1B61" w14:paraId="785417B2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16B614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099*,</w:t>
                  </w:r>
                </w:p>
              </w:tc>
            </w:tr>
            <w:tr w:rsidR="006B1B61" w:rsidRPr="006B1B61" w14:paraId="13012E55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1E0060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lastRenderedPageBreak/>
                    <w:t>S49.109*,</w:t>
                  </w:r>
                </w:p>
              </w:tc>
            </w:tr>
            <w:tr w:rsidR="006B1B61" w:rsidRPr="006B1B61" w14:paraId="5659E88D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5B22FC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19*,</w:t>
                  </w:r>
                </w:p>
              </w:tc>
            </w:tr>
            <w:tr w:rsidR="006B1B61" w:rsidRPr="006B1B61" w14:paraId="4582FA41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3B3C3E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29*,</w:t>
                  </w:r>
                </w:p>
              </w:tc>
            </w:tr>
            <w:tr w:rsidR="006B1B61" w:rsidRPr="006B1B61" w14:paraId="17C98877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C76063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39*,</w:t>
                  </w:r>
                </w:p>
              </w:tc>
            </w:tr>
            <w:tr w:rsidR="006B1B61" w:rsidRPr="006B1B61" w14:paraId="6BFF0254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84F02F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49*,</w:t>
                  </w:r>
                </w:p>
              </w:tc>
            </w:tr>
            <w:tr w:rsidR="006B1B61" w:rsidRPr="006B1B61" w14:paraId="4BEC25DE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0946C1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199*,</w:t>
                  </w:r>
                </w:p>
              </w:tc>
            </w:tr>
            <w:tr w:rsidR="006B1B61" w:rsidRPr="006B1B61" w14:paraId="5FFAB801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7581A0" w14:textId="77777777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80X*,</w:t>
                  </w:r>
                </w:p>
              </w:tc>
            </w:tr>
            <w:tr w:rsidR="006B1B61" w:rsidRPr="006B1B61" w14:paraId="1F73BB88" w14:textId="77777777" w:rsidTr="00C32165">
              <w:trPr>
                <w:trHeight w:val="300"/>
              </w:trPr>
              <w:tc>
                <w:tcPr>
                  <w:tcW w:w="1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71F93F" w14:textId="66D5BEE0" w:rsidR="006B1B61" w:rsidRPr="006B1B61" w:rsidRDefault="006B1B61" w:rsidP="006B1B61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6B1B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49.90X*</w:t>
                  </w:r>
                </w:p>
              </w:tc>
            </w:tr>
          </w:tbl>
          <w:p w14:paraId="554AF0CA" w14:textId="63621DEF" w:rsidR="000A2E8E" w:rsidRPr="00EC02FE" w:rsidRDefault="000A2E8E" w:rsidP="00A0255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475D73A3" w14:textId="46C2D142" w:rsidR="00A02558" w:rsidRDefault="00A02558" w:rsidP="00A02558">
      <w:pPr>
        <w:spacing w:line="360" w:lineRule="auto"/>
        <w:rPr>
          <w:rFonts w:ascii="Arial" w:hAnsi="Arial" w:cs="Arial"/>
          <w:sz w:val="20"/>
          <w:szCs w:val="20"/>
        </w:rPr>
      </w:pPr>
    </w:p>
    <w:p w14:paraId="76B36D00" w14:textId="61224BBF" w:rsidR="0035088F" w:rsidRPr="00C42205" w:rsidRDefault="0035088F" w:rsidP="009D2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5088F" w:rsidRPr="00C42205" w:rsidSect="009C1C4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A706B" w14:textId="77777777" w:rsidR="00196E49" w:rsidRDefault="00196E49" w:rsidP="00BD3EFD">
      <w:pPr>
        <w:spacing w:after="0" w:line="240" w:lineRule="auto"/>
      </w:pPr>
      <w:r>
        <w:separator/>
      </w:r>
    </w:p>
  </w:endnote>
  <w:endnote w:type="continuationSeparator" w:id="0">
    <w:p w14:paraId="76BB8C94" w14:textId="77777777" w:rsidR="00196E49" w:rsidRDefault="00196E49" w:rsidP="00BD3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7751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338BF8" w14:textId="4C7AACCA" w:rsidR="00B62D25" w:rsidRDefault="00B62D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37C621" w14:textId="77777777" w:rsidR="00B62D25" w:rsidRDefault="00B62D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06F10" w14:textId="77777777" w:rsidR="00196E49" w:rsidRDefault="00196E49" w:rsidP="00BD3EFD">
      <w:pPr>
        <w:spacing w:after="0" w:line="240" w:lineRule="auto"/>
      </w:pPr>
      <w:r>
        <w:separator/>
      </w:r>
    </w:p>
  </w:footnote>
  <w:footnote w:type="continuationSeparator" w:id="0">
    <w:p w14:paraId="3F37F708" w14:textId="77777777" w:rsidR="00196E49" w:rsidRDefault="00196E49" w:rsidP="00BD3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84121"/>
    <w:multiLevelType w:val="hybridMultilevel"/>
    <w:tmpl w:val="92844B52"/>
    <w:lvl w:ilvl="0" w:tplc="10FCD8B6">
      <w:start w:val="1"/>
      <w:numFmt w:val="decimal"/>
      <w:lvlText w:val="%1."/>
      <w:lvlJc w:val="left"/>
      <w:pPr>
        <w:ind w:left="392" w:hanging="229"/>
      </w:pPr>
      <w:rPr>
        <w:rFonts w:ascii="Arial" w:eastAsia="Arial" w:hAnsi="Arial" w:cs="Arial" w:hint="default"/>
        <w:spacing w:val="-1"/>
        <w:w w:val="102"/>
        <w:sz w:val="20"/>
        <w:szCs w:val="20"/>
      </w:rPr>
    </w:lvl>
    <w:lvl w:ilvl="1" w:tplc="5EDEC6B4">
      <w:numFmt w:val="bullet"/>
      <w:lvlText w:val="•"/>
      <w:lvlJc w:val="left"/>
      <w:pPr>
        <w:ind w:left="1476" w:hanging="229"/>
      </w:pPr>
      <w:rPr>
        <w:rFonts w:hint="default"/>
      </w:rPr>
    </w:lvl>
    <w:lvl w:ilvl="2" w:tplc="5C98A74E">
      <w:numFmt w:val="bullet"/>
      <w:lvlText w:val="•"/>
      <w:lvlJc w:val="left"/>
      <w:pPr>
        <w:ind w:left="2553" w:hanging="229"/>
      </w:pPr>
      <w:rPr>
        <w:rFonts w:hint="default"/>
      </w:rPr>
    </w:lvl>
    <w:lvl w:ilvl="3" w:tplc="02EC6204">
      <w:numFmt w:val="bullet"/>
      <w:lvlText w:val="•"/>
      <w:lvlJc w:val="left"/>
      <w:pPr>
        <w:ind w:left="3629" w:hanging="229"/>
      </w:pPr>
      <w:rPr>
        <w:rFonts w:hint="default"/>
      </w:rPr>
    </w:lvl>
    <w:lvl w:ilvl="4" w:tplc="C798A852">
      <w:numFmt w:val="bullet"/>
      <w:lvlText w:val="•"/>
      <w:lvlJc w:val="left"/>
      <w:pPr>
        <w:ind w:left="4706" w:hanging="229"/>
      </w:pPr>
      <w:rPr>
        <w:rFonts w:hint="default"/>
      </w:rPr>
    </w:lvl>
    <w:lvl w:ilvl="5" w:tplc="ECF638AC">
      <w:numFmt w:val="bullet"/>
      <w:lvlText w:val="•"/>
      <w:lvlJc w:val="left"/>
      <w:pPr>
        <w:ind w:left="5782" w:hanging="229"/>
      </w:pPr>
      <w:rPr>
        <w:rFonts w:hint="default"/>
      </w:rPr>
    </w:lvl>
    <w:lvl w:ilvl="6" w:tplc="9B267232">
      <w:numFmt w:val="bullet"/>
      <w:lvlText w:val="•"/>
      <w:lvlJc w:val="left"/>
      <w:pPr>
        <w:ind w:left="6859" w:hanging="229"/>
      </w:pPr>
      <w:rPr>
        <w:rFonts w:hint="default"/>
      </w:rPr>
    </w:lvl>
    <w:lvl w:ilvl="7" w:tplc="4B7A150E">
      <w:numFmt w:val="bullet"/>
      <w:lvlText w:val="•"/>
      <w:lvlJc w:val="left"/>
      <w:pPr>
        <w:ind w:left="7935" w:hanging="229"/>
      </w:pPr>
      <w:rPr>
        <w:rFonts w:hint="default"/>
      </w:rPr>
    </w:lvl>
    <w:lvl w:ilvl="8" w:tplc="1AE2D5D2">
      <w:numFmt w:val="bullet"/>
      <w:lvlText w:val="•"/>
      <w:lvlJc w:val="left"/>
      <w:pPr>
        <w:ind w:left="9012" w:hanging="229"/>
      </w:pPr>
      <w:rPr>
        <w:rFonts w:hint="default"/>
      </w:rPr>
    </w:lvl>
  </w:abstractNum>
  <w:abstractNum w:abstractNumId="1" w15:restartNumberingAfterBreak="0">
    <w:nsid w:val="0C7C2A64"/>
    <w:multiLevelType w:val="hybridMultilevel"/>
    <w:tmpl w:val="0A8C0B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4E75BC"/>
    <w:multiLevelType w:val="hybridMultilevel"/>
    <w:tmpl w:val="EC168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566CF"/>
    <w:multiLevelType w:val="hybridMultilevel"/>
    <w:tmpl w:val="240AE4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4BF79EE"/>
    <w:multiLevelType w:val="hybridMultilevel"/>
    <w:tmpl w:val="E7E4A5D6"/>
    <w:lvl w:ilvl="0" w:tplc="74CC135C">
      <w:start w:val="6"/>
      <w:numFmt w:val="decimal"/>
      <w:lvlText w:val="%1."/>
      <w:lvlJc w:val="left"/>
      <w:pPr>
        <w:ind w:left="392" w:hanging="229"/>
      </w:pPr>
      <w:rPr>
        <w:rFonts w:ascii="Arial" w:eastAsia="Arial" w:hAnsi="Arial" w:cs="Arial" w:hint="default"/>
        <w:spacing w:val="-1"/>
        <w:w w:val="102"/>
        <w:sz w:val="20"/>
        <w:szCs w:val="20"/>
      </w:rPr>
    </w:lvl>
    <w:lvl w:ilvl="1" w:tplc="2EF287F0">
      <w:numFmt w:val="bullet"/>
      <w:lvlText w:val="•"/>
      <w:lvlJc w:val="left"/>
      <w:pPr>
        <w:ind w:left="580" w:hanging="229"/>
      </w:pPr>
      <w:rPr>
        <w:rFonts w:hint="default"/>
      </w:rPr>
    </w:lvl>
    <w:lvl w:ilvl="2" w:tplc="7DFA4190">
      <w:numFmt w:val="bullet"/>
      <w:lvlText w:val="•"/>
      <w:lvlJc w:val="left"/>
      <w:pPr>
        <w:ind w:left="1756" w:hanging="229"/>
      </w:pPr>
      <w:rPr>
        <w:rFonts w:hint="default"/>
      </w:rPr>
    </w:lvl>
    <w:lvl w:ilvl="3" w:tplc="A12A73A4">
      <w:numFmt w:val="bullet"/>
      <w:lvlText w:val="•"/>
      <w:lvlJc w:val="left"/>
      <w:pPr>
        <w:ind w:left="2932" w:hanging="229"/>
      </w:pPr>
      <w:rPr>
        <w:rFonts w:hint="default"/>
      </w:rPr>
    </w:lvl>
    <w:lvl w:ilvl="4" w:tplc="EA36B5E8">
      <w:numFmt w:val="bullet"/>
      <w:lvlText w:val="•"/>
      <w:lvlJc w:val="left"/>
      <w:pPr>
        <w:ind w:left="4108" w:hanging="229"/>
      </w:pPr>
      <w:rPr>
        <w:rFonts w:hint="default"/>
      </w:rPr>
    </w:lvl>
    <w:lvl w:ilvl="5" w:tplc="01068506">
      <w:numFmt w:val="bullet"/>
      <w:lvlText w:val="•"/>
      <w:lvlJc w:val="left"/>
      <w:pPr>
        <w:ind w:left="5284" w:hanging="229"/>
      </w:pPr>
      <w:rPr>
        <w:rFonts w:hint="default"/>
      </w:rPr>
    </w:lvl>
    <w:lvl w:ilvl="6" w:tplc="ACACF674">
      <w:numFmt w:val="bullet"/>
      <w:lvlText w:val="•"/>
      <w:lvlJc w:val="left"/>
      <w:pPr>
        <w:ind w:left="6460" w:hanging="229"/>
      </w:pPr>
      <w:rPr>
        <w:rFonts w:hint="default"/>
      </w:rPr>
    </w:lvl>
    <w:lvl w:ilvl="7" w:tplc="842C1B0A">
      <w:numFmt w:val="bullet"/>
      <w:lvlText w:val="•"/>
      <w:lvlJc w:val="left"/>
      <w:pPr>
        <w:ind w:left="7637" w:hanging="229"/>
      </w:pPr>
      <w:rPr>
        <w:rFonts w:hint="default"/>
      </w:rPr>
    </w:lvl>
    <w:lvl w:ilvl="8" w:tplc="9E0A5DC6">
      <w:numFmt w:val="bullet"/>
      <w:lvlText w:val="•"/>
      <w:lvlJc w:val="left"/>
      <w:pPr>
        <w:ind w:left="8813" w:hanging="229"/>
      </w:pPr>
      <w:rPr>
        <w:rFonts w:hint="default"/>
      </w:rPr>
    </w:lvl>
  </w:abstractNum>
  <w:abstractNum w:abstractNumId="5" w15:restartNumberingAfterBreak="0">
    <w:nsid w:val="276F0F33"/>
    <w:multiLevelType w:val="hybridMultilevel"/>
    <w:tmpl w:val="B8AE997A"/>
    <w:lvl w:ilvl="0" w:tplc="8042DDA0">
      <w:numFmt w:val="bullet"/>
      <w:lvlText w:val="-"/>
      <w:lvlJc w:val="left"/>
      <w:pPr>
        <w:ind w:left="163" w:hanging="123"/>
      </w:pPr>
      <w:rPr>
        <w:rFonts w:ascii="Arial" w:eastAsia="Arial" w:hAnsi="Arial" w:cs="Arial" w:hint="default"/>
        <w:w w:val="97"/>
        <w:sz w:val="20"/>
        <w:szCs w:val="20"/>
      </w:rPr>
    </w:lvl>
    <w:lvl w:ilvl="1" w:tplc="CFB87F40">
      <w:numFmt w:val="bullet"/>
      <w:lvlText w:val="•"/>
      <w:lvlJc w:val="left"/>
      <w:pPr>
        <w:ind w:left="1260" w:hanging="123"/>
      </w:pPr>
      <w:rPr>
        <w:rFonts w:hint="default"/>
      </w:rPr>
    </w:lvl>
    <w:lvl w:ilvl="2" w:tplc="2CFE8AE6">
      <w:numFmt w:val="bullet"/>
      <w:lvlText w:val="•"/>
      <w:lvlJc w:val="left"/>
      <w:pPr>
        <w:ind w:left="2361" w:hanging="123"/>
      </w:pPr>
      <w:rPr>
        <w:rFonts w:hint="default"/>
      </w:rPr>
    </w:lvl>
    <w:lvl w:ilvl="3" w:tplc="170EEACA">
      <w:numFmt w:val="bullet"/>
      <w:lvlText w:val="•"/>
      <w:lvlJc w:val="left"/>
      <w:pPr>
        <w:ind w:left="3461" w:hanging="123"/>
      </w:pPr>
      <w:rPr>
        <w:rFonts w:hint="default"/>
      </w:rPr>
    </w:lvl>
    <w:lvl w:ilvl="4" w:tplc="D6BA3B3C">
      <w:numFmt w:val="bullet"/>
      <w:lvlText w:val="•"/>
      <w:lvlJc w:val="left"/>
      <w:pPr>
        <w:ind w:left="4562" w:hanging="123"/>
      </w:pPr>
      <w:rPr>
        <w:rFonts w:hint="default"/>
      </w:rPr>
    </w:lvl>
    <w:lvl w:ilvl="5" w:tplc="E53024C6">
      <w:numFmt w:val="bullet"/>
      <w:lvlText w:val="•"/>
      <w:lvlJc w:val="left"/>
      <w:pPr>
        <w:ind w:left="5662" w:hanging="123"/>
      </w:pPr>
      <w:rPr>
        <w:rFonts w:hint="default"/>
      </w:rPr>
    </w:lvl>
    <w:lvl w:ilvl="6" w:tplc="13CAAB98">
      <w:numFmt w:val="bullet"/>
      <w:lvlText w:val="•"/>
      <w:lvlJc w:val="left"/>
      <w:pPr>
        <w:ind w:left="6763" w:hanging="123"/>
      </w:pPr>
      <w:rPr>
        <w:rFonts w:hint="default"/>
      </w:rPr>
    </w:lvl>
    <w:lvl w:ilvl="7" w:tplc="74B24AB4">
      <w:numFmt w:val="bullet"/>
      <w:lvlText w:val="•"/>
      <w:lvlJc w:val="left"/>
      <w:pPr>
        <w:ind w:left="7863" w:hanging="123"/>
      </w:pPr>
      <w:rPr>
        <w:rFonts w:hint="default"/>
      </w:rPr>
    </w:lvl>
    <w:lvl w:ilvl="8" w:tplc="54A81E7E">
      <w:numFmt w:val="bullet"/>
      <w:lvlText w:val="•"/>
      <w:lvlJc w:val="left"/>
      <w:pPr>
        <w:ind w:left="8964" w:hanging="123"/>
      </w:pPr>
      <w:rPr>
        <w:rFonts w:hint="default"/>
      </w:rPr>
    </w:lvl>
  </w:abstractNum>
  <w:abstractNum w:abstractNumId="6" w15:restartNumberingAfterBreak="0">
    <w:nsid w:val="778D34F2"/>
    <w:multiLevelType w:val="hybridMultilevel"/>
    <w:tmpl w:val="D728A796"/>
    <w:lvl w:ilvl="0" w:tplc="A5506370">
      <w:start w:val="62"/>
      <w:numFmt w:val="decimal"/>
      <w:lvlText w:val="%1."/>
      <w:lvlJc w:val="left"/>
      <w:pPr>
        <w:ind w:left="506" w:hanging="343"/>
      </w:pPr>
      <w:rPr>
        <w:rFonts w:ascii="Arial" w:eastAsia="Arial" w:hAnsi="Arial" w:cs="Arial" w:hint="default"/>
        <w:spacing w:val="-1"/>
        <w:w w:val="102"/>
        <w:sz w:val="20"/>
        <w:szCs w:val="20"/>
      </w:rPr>
    </w:lvl>
    <w:lvl w:ilvl="1" w:tplc="2B50E154">
      <w:numFmt w:val="bullet"/>
      <w:lvlText w:val="•"/>
      <w:lvlJc w:val="left"/>
      <w:pPr>
        <w:ind w:left="580" w:hanging="343"/>
      </w:pPr>
      <w:rPr>
        <w:rFonts w:hint="default"/>
      </w:rPr>
    </w:lvl>
    <w:lvl w:ilvl="2" w:tplc="E7CC3692">
      <w:numFmt w:val="bullet"/>
      <w:lvlText w:val="•"/>
      <w:lvlJc w:val="left"/>
      <w:pPr>
        <w:ind w:left="1756" w:hanging="343"/>
      </w:pPr>
      <w:rPr>
        <w:rFonts w:hint="default"/>
      </w:rPr>
    </w:lvl>
    <w:lvl w:ilvl="3" w:tplc="CAF82114">
      <w:numFmt w:val="bullet"/>
      <w:lvlText w:val="•"/>
      <w:lvlJc w:val="left"/>
      <w:pPr>
        <w:ind w:left="2932" w:hanging="343"/>
      </w:pPr>
      <w:rPr>
        <w:rFonts w:hint="default"/>
      </w:rPr>
    </w:lvl>
    <w:lvl w:ilvl="4" w:tplc="5C5EE4BC">
      <w:numFmt w:val="bullet"/>
      <w:lvlText w:val="•"/>
      <w:lvlJc w:val="left"/>
      <w:pPr>
        <w:ind w:left="4108" w:hanging="343"/>
      </w:pPr>
      <w:rPr>
        <w:rFonts w:hint="default"/>
      </w:rPr>
    </w:lvl>
    <w:lvl w:ilvl="5" w:tplc="7C4E46AA">
      <w:numFmt w:val="bullet"/>
      <w:lvlText w:val="•"/>
      <w:lvlJc w:val="left"/>
      <w:pPr>
        <w:ind w:left="5284" w:hanging="343"/>
      </w:pPr>
      <w:rPr>
        <w:rFonts w:hint="default"/>
      </w:rPr>
    </w:lvl>
    <w:lvl w:ilvl="6" w:tplc="452AA750">
      <w:numFmt w:val="bullet"/>
      <w:lvlText w:val="•"/>
      <w:lvlJc w:val="left"/>
      <w:pPr>
        <w:ind w:left="6460" w:hanging="343"/>
      </w:pPr>
      <w:rPr>
        <w:rFonts w:hint="default"/>
      </w:rPr>
    </w:lvl>
    <w:lvl w:ilvl="7" w:tplc="1A50C31A">
      <w:numFmt w:val="bullet"/>
      <w:lvlText w:val="•"/>
      <w:lvlJc w:val="left"/>
      <w:pPr>
        <w:ind w:left="7637" w:hanging="343"/>
      </w:pPr>
      <w:rPr>
        <w:rFonts w:hint="default"/>
      </w:rPr>
    </w:lvl>
    <w:lvl w:ilvl="8" w:tplc="5C221852">
      <w:numFmt w:val="bullet"/>
      <w:lvlText w:val="•"/>
      <w:lvlJc w:val="left"/>
      <w:pPr>
        <w:ind w:left="8813" w:hanging="343"/>
      </w:pPr>
      <w:rPr>
        <w:rFonts w:hint="default"/>
      </w:rPr>
    </w:lvl>
  </w:abstractNum>
  <w:num w:numId="1" w16cid:durableId="1769698114">
    <w:abstractNumId w:val="6"/>
  </w:num>
  <w:num w:numId="2" w16cid:durableId="244995092">
    <w:abstractNumId w:val="5"/>
  </w:num>
  <w:num w:numId="3" w16cid:durableId="1506820986">
    <w:abstractNumId w:val="4"/>
  </w:num>
  <w:num w:numId="4" w16cid:durableId="1492285351">
    <w:abstractNumId w:val="0"/>
  </w:num>
  <w:num w:numId="5" w16cid:durableId="735128692">
    <w:abstractNumId w:val="3"/>
  </w:num>
  <w:num w:numId="6" w16cid:durableId="797070559">
    <w:abstractNumId w:val="1"/>
  </w:num>
  <w:num w:numId="7" w16cid:durableId="10626018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A0MLA0NDG0MDU1NrFQ0lEKTi0uzszPAykwNKkFAI4x0M4tAAAA"/>
  </w:docVars>
  <w:rsids>
    <w:rsidRoot w:val="00826756"/>
    <w:rsid w:val="00005B9C"/>
    <w:rsid w:val="00014B9C"/>
    <w:rsid w:val="00033FB9"/>
    <w:rsid w:val="00045118"/>
    <w:rsid w:val="00047019"/>
    <w:rsid w:val="0005032A"/>
    <w:rsid w:val="00054965"/>
    <w:rsid w:val="0006115B"/>
    <w:rsid w:val="00082A28"/>
    <w:rsid w:val="00082B66"/>
    <w:rsid w:val="00087FC3"/>
    <w:rsid w:val="000914AF"/>
    <w:rsid w:val="000921E9"/>
    <w:rsid w:val="00097C9F"/>
    <w:rsid w:val="000A2E8E"/>
    <w:rsid w:val="000B557F"/>
    <w:rsid w:val="000C6078"/>
    <w:rsid w:val="000D0A0E"/>
    <w:rsid w:val="000F0683"/>
    <w:rsid w:val="00104912"/>
    <w:rsid w:val="001130B2"/>
    <w:rsid w:val="00116203"/>
    <w:rsid w:val="00137DDA"/>
    <w:rsid w:val="001403C1"/>
    <w:rsid w:val="00145B16"/>
    <w:rsid w:val="001546EC"/>
    <w:rsid w:val="00163282"/>
    <w:rsid w:val="00163BF7"/>
    <w:rsid w:val="00196E49"/>
    <w:rsid w:val="00196EB9"/>
    <w:rsid w:val="001A7366"/>
    <w:rsid w:val="001B1C91"/>
    <w:rsid w:val="001B3090"/>
    <w:rsid w:val="001C1EAC"/>
    <w:rsid w:val="00202EDC"/>
    <w:rsid w:val="00213703"/>
    <w:rsid w:val="00216AEB"/>
    <w:rsid w:val="00221D36"/>
    <w:rsid w:val="00231027"/>
    <w:rsid w:val="002462BD"/>
    <w:rsid w:val="00252930"/>
    <w:rsid w:val="002565FF"/>
    <w:rsid w:val="002A7551"/>
    <w:rsid w:val="002B4EEE"/>
    <w:rsid w:val="002B5FF9"/>
    <w:rsid w:val="00323659"/>
    <w:rsid w:val="003265CE"/>
    <w:rsid w:val="00337A01"/>
    <w:rsid w:val="0035088F"/>
    <w:rsid w:val="00356EDE"/>
    <w:rsid w:val="00371472"/>
    <w:rsid w:val="003D59ED"/>
    <w:rsid w:val="003D75C5"/>
    <w:rsid w:val="003F1DCD"/>
    <w:rsid w:val="00424206"/>
    <w:rsid w:val="004356C3"/>
    <w:rsid w:val="0045216E"/>
    <w:rsid w:val="004664A2"/>
    <w:rsid w:val="00466969"/>
    <w:rsid w:val="00497F32"/>
    <w:rsid w:val="004A0BCB"/>
    <w:rsid w:val="004B24A7"/>
    <w:rsid w:val="004B3270"/>
    <w:rsid w:val="004C65AA"/>
    <w:rsid w:val="004D04F9"/>
    <w:rsid w:val="004D19FF"/>
    <w:rsid w:val="004D3CDD"/>
    <w:rsid w:val="004E322A"/>
    <w:rsid w:val="004F1047"/>
    <w:rsid w:val="00536B82"/>
    <w:rsid w:val="00553F67"/>
    <w:rsid w:val="00555ED9"/>
    <w:rsid w:val="00562CFA"/>
    <w:rsid w:val="00592820"/>
    <w:rsid w:val="00596C54"/>
    <w:rsid w:val="005D33AE"/>
    <w:rsid w:val="005F0F03"/>
    <w:rsid w:val="00612534"/>
    <w:rsid w:val="00620057"/>
    <w:rsid w:val="00642C8F"/>
    <w:rsid w:val="00645052"/>
    <w:rsid w:val="006617CC"/>
    <w:rsid w:val="00661F2A"/>
    <w:rsid w:val="00665D21"/>
    <w:rsid w:val="00692B02"/>
    <w:rsid w:val="006B145A"/>
    <w:rsid w:val="006B1B61"/>
    <w:rsid w:val="006B2709"/>
    <w:rsid w:val="006B4D59"/>
    <w:rsid w:val="006C592E"/>
    <w:rsid w:val="006F029B"/>
    <w:rsid w:val="00726988"/>
    <w:rsid w:val="00744C1F"/>
    <w:rsid w:val="00744D05"/>
    <w:rsid w:val="00767E96"/>
    <w:rsid w:val="007722FC"/>
    <w:rsid w:val="00773729"/>
    <w:rsid w:val="007C7C6A"/>
    <w:rsid w:val="007D62F5"/>
    <w:rsid w:val="007E6B1C"/>
    <w:rsid w:val="007E73EF"/>
    <w:rsid w:val="007F5050"/>
    <w:rsid w:val="00826756"/>
    <w:rsid w:val="00842E28"/>
    <w:rsid w:val="0086010A"/>
    <w:rsid w:val="00872A56"/>
    <w:rsid w:val="008B3E20"/>
    <w:rsid w:val="008D022C"/>
    <w:rsid w:val="008D6180"/>
    <w:rsid w:val="00917BC8"/>
    <w:rsid w:val="00935D55"/>
    <w:rsid w:val="0097399C"/>
    <w:rsid w:val="00985E64"/>
    <w:rsid w:val="00995CE2"/>
    <w:rsid w:val="009968F8"/>
    <w:rsid w:val="009C106E"/>
    <w:rsid w:val="009C1C47"/>
    <w:rsid w:val="009C6443"/>
    <w:rsid w:val="009D0C89"/>
    <w:rsid w:val="009D216E"/>
    <w:rsid w:val="009F1A25"/>
    <w:rsid w:val="009F3CE5"/>
    <w:rsid w:val="009F7DC6"/>
    <w:rsid w:val="00A02558"/>
    <w:rsid w:val="00A046FD"/>
    <w:rsid w:val="00A127FA"/>
    <w:rsid w:val="00A44035"/>
    <w:rsid w:val="00A501FC"/>
    <w:rsid w:val="00A91EA8"/>
    <w:rsid w:val="00A93F3C"/>
    <w:rsid w:val="00A9737E"/>
    <w:rsid w:val="00AC5D05"/>
    <w:rsid w:val="00AD1F0F"/>
    <w:rsid w:val="00AD493B"/>
    <w:rsid w:val="00AE36B1"/>
    <w:rsid w:val="00AE3C23"/>
    <w:rsid w:val="00AF7A43"/>
    <w:rsid w:val="00B1335C"/>
    <w:rsid w:val="00B266FB"/>
    <w:rsid w:val="00B27C27"/>
    <w:rsid w:val="00B43B65"/>
    <w:rsid w:val="00B57091"/>
    <w:rsid w:val="00B62D25"/>
    <w:rsid w:val="00B7181F"/>
    <w:rsid w:val="00B85D9C"/>
    <w:rsid w:val="00B94EFB"/>
    <w:rsid w:val="00BB36BB"/>
    <w:rsid w:val="00BB6C19"/>
    <w:rsid w:val="00BD3EFD"/>
    <w:rsid w:val="00BE3E21"/>
    <w:rsid w:val="00BF38C6"/>
    <w:rsid w:val="00C05467"/>
    <w:rsid w:val="00C12801"/>
    <w:rsid w:val="00C14B91"/>
    <w:rsid w:val="00C32165"/>
    <w:rsid w:val="00C548DC"/>
    <w:rsid w:val="00CB5B93"/>
    <w:rsid w:val="00CC1638"/>
    <w:rsid w:val="00CD4A0B"/>
    <w:rsid w:val="00CD4C21"/>
    <w:rsid w:val="00CF1C70"/>
    <w:rsid w:val="00CF4DDC"/>
    <w:rsid w:val="00D10ACC"/>
    <w:rsid w:val="00D26C17"/>
    <w:rsid w:val="00D33D3E"/>
    <w:rsid w:val="00D33F69"/>
    <w:rsid w:val="00D4241A"/>
    <w:rsid w:val="00D51976"/>
    <w:rsid w:val="00D52702"/>
    <w:rsid w:val="00D916D7"/>
    <w:rsid w:val="00DA60F4"/>
    <w:rsid w:val="00DC32B0"/>
    <w:rsid w:val="00DD525E"/>
    <w:rsid w:val="00DE3283"/>
    <w:rsid w:val="00DF4693"/>
    <w:rsid w:val="00E014D5"/>
    <w:rsid w:val="00E052FD"/>
    <w:rsid w:val="00E23CEF"/>
    <w:rsid w:val="00E27EA6"/>
    <w:rsid w:val="00E46181"/>
    <w:rsid w:val="00E658BB"/>
    <w:rsid w:val="00E84BC8"/>
    <w:rsid w:val="00EA1B0B"/>
    <w:rsid w:val="00EB1705"/>
    <w:rsid w:val="00EC02FE"/>
    <w:rsid w:val="00ED5856"/>
    <w:rsid w:val="00EE0481"/>
    <w:rsid w:val="00EE0F52"/>
    <w:rsid w:val="00F42266"/>
    <w:rsid w:val="00F45103"/>
    <w:rsid w:val="00F54810"/>
    <w:rsid w:val="00F917FB"/>
    <w:rsid w:val="00F922B5"/>
    <w:rsid w:val="00FA1D6E"/>
    <w:rsid w:val="00FB6F6B"/>
    <w:rsid w:val="00FC0578"/>
    <w:rsid w:val="00FC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5E525"/>
  <w15:chartTrackingRefBased/>
  <w15:docId w15:val="{AC4D14F5-B82B-44C0-9C18-78FA4B5AE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3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EFD"/>
  </w:style>
  <w:style w:type="paragraph" w:styleId="Footer">
    <w:name w:val="footer"/>
    <w:basedOn w:val="Normal"/>
    <w:link w:val="FooterChar"/>
    <w:uiPriority w:val="99"/>
    <w:unhideWhenUsed/>
    <w:rsid w:val="00BD3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EFD"/>
  </w:style>
  <w:style w:type="paragraph" w:styleId="CommentText">
    <w:name w:val="annotation text"/>
    <w:basedOn w:val="Normal"/>
    <w:link w:val="CommentTextChar"/>
    <w:unhideWhenUsed/>
    <w:rsid w:val="00033FB9"/>
    <w:pPr>
      <w:spacing w:after="120" w:line="240" w:lineRule="auto"/>
    </w:pPr>
    <w:rPr>
      <w:rFonts w:ascii="Arial" w:eastAsiaTheme="minorHAnsi" w:hAnsi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033FB9"/>
    <w:rPr>
      <w:rFonts w:ascii="Arial" w:eastAsiaTheme="minorHAnsi" w:hAnsi="Arial"/>
      <w:sz w:val="20"/>
      <w:szCs w:val="20"/>
      <w:lang w:eastAsia="en-US"/>
    </w:rPr>
  </w:style>
  <w:style w:type="character" w:styleId="CommentReference">
    <w:name w:val="annotation reference"/>
    <w:basedOn w:val="DefaultParagraphFont"/>
    <w:unhideWhenUsed/>
    <w:rsid w:val="00033FB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F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FB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4A7"/>
    <w:pPr>
      <w:spacing w:after="160"/>
    </w:pPr>
    <w:rPr>
      <w:rFonts w:asciiTheme="minorHAnsi" w:eastAsiaTheme="minorEastAsia" w:hAnsiTheme="minorHAns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4A7"/>
    <w:rPr>
      <w:rFonts w:ascii="Arial" w:eastAsiaTheme="minorHAnsi" w:hAnsi="Arial"/>
      <w:b/>
      <w:bCs/>
      <w:sz w:val="20"/>
      <w:szCs w:val="20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8B3E2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B3E20"/>
    <w:rPr>
      <w:rFonts w:ascii="Arial" w:eastAsia="Arial" w:hAnsi="Arial" w:cs="Arial"/>
      <w:sz w:val="20"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B3E20"/>
    <w:pPr>
      <w:widowControl w:val="0"/>
      <w:autoSpaceDE w:val="0"/>
      <w:autoSpaceDN w:val="0"/>
      <w:spacing w:after="0" w:line="227" w:lineRule="exact"/>
      <w:ind w:left="286" w:hanging="123"/>
    </w:pPr>
    <w:rPr>
      <w:rFonts w:ascii="Arial" w:eastAsia="Arial" w:hAnsi="Arial" w:cs="Arial"/>
      <w:lang w:eastAsia="en-US"/>
    </w:rPr>
  </w:style>
  <w:style w:type="paragraph" w:customStyle="1" w:styleId="TableParagraph">
    <w:name w:val="Table Paragraph"/>
    <w:basedOn w:val="Normal"/>
    <w:uiPriority w:val="1"/>
    <w:qFormat/>
    <w:rsid w:val="008B3E2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35088F"/>
    <w:rPr>
      <w:rFonts w:ascii="Arial" w:eastAsia="Arial" w:hAnsi="Arial" w:cs="Arial"/>
      <w:lang w:eastAsia="en-US"/>
    </w:rPr>
  </w:style>
  <w:style w:type="table" w:customStyle="1" w:styleId="TableGrid1">
    <w:name w:val="Table Grid1"/>
    <w:basedOn w:val="TableNormal"/>
    <w:next w:val="TableGrid"/>
    <w:rsid w:val="00935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SNormal1">
    <w:name w:val="LS Normal 1"/>
    <w:basedOn w:val="Normal"/>
    <w:link w:val="LSNormal1Char"/>
    <w:qFormat/>
    <w:rsid w:val="00935D55"/>
    <w:pPr>
      <w:spacing w:after="120" w:line="360" w:lineRule="auto"/>
    </w:pPr>
    <w:rPr>
      <w:rFonts w:ascii="Arial" w:eastAsia="Calibri" w:hAnsi="Arial" w:cs="Times New Roman"/>
      <w:sz w:val="24"/>
      <w:szCs w:val="24"/>
      <w:lang w:eastAsia="en-US"/>
    </w:rPr>
  </w:style>
  <w:style w:type="character" w:customStyle="1" w:styleId="LSNormal1Char">
    <w:name w:val="LS Normal 1 Char"/>
    <w:link w:val="LSNormal1"/>
    <w:rsid w:val="00935D55"/>
    <w:rPr>
      <w:rFonts w:ascii="Arial" w:eastAsia="Calibri" w:hAnsi="Arial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B62D2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91E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1E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4D72B-E200-4040-AE36-89836D0D5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2425</Words>
  <Characters>1382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 X. Zheng</dc:creator>
  <cp:keywords/>
  <dc:description/>
  <cp:lastModifiedBy>Stephanie</cp:lastModifiedBy>
  <cp:revision>12</cp:revision>
  <dcterms:created xsi:type="dcterms:W3CDTF">2022-02-21T22:58:00Z</dcterms:created>
  <dcterms:modified xsi:type="dcterms:W3CDTF">2022-05-19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3-15T19:59:0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94bf31-6077-49b1-82fa-4faa2f745e6a</vt:lpwstr>
  </property>
  <property fmtid="{D5CDD505-2E9C-101B-9397-08002B2CF9AE}" pid="8" name="MSIP_Label_7b94a7b8-f06c-4dfe-bdcc-9b548fd58c31_ContentBits">
    <vt:lpwstr>0</vt:lpwstr>
  </property>
</Properties>
</file>